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795809" w14:textId="77A52321" w:rsidR="005F6BDB" w:rsidRPr="001B02D7" w:rsidRDefault="001B02D7" w:rsidP="001B02D7">
      <w:pPr>
        <w:spacing w:line="480" w:lineRule="auto"/>
        <w:jc w:val="center"/>
        <w:rPr>
          <w:rFonts w:ascii="Times New Roman" w:hAnsi="Times New Roman" w:cs="Times New Roman"/>
          <w:sz w:val="36"/>
          <w:szCs w:val="36"/>
          <w:lang w:val="en-US"/>
        </w:rPr>
      </w:pPr>
      <w:r w:rsidRPr="001B02D7">
        <w:rPr>
          <w:rFonts w:ascii="Times New Roman" w:hAnsi="Times New Roman" w:cs="Times New Roman"/>
          <w:sz w:val="36"/>
          <w:szCs w:val="36"/>
          <w:lang w:val="en-US"/>
        </w:rPr>
        <w:t>Supplement</w:t>
      </w:r>
      <w:r w:rsidR="0053320F">
        <w:rPr>
          <w:rFonts w:ascii="Times New Roman" w:hAnsi="Times New Roman" w:cs="Times New Roman"/>
          <w:sz w:val="36"/>
          <w:szCs w:val="36"/>
          <w:lang w:val="en-US"/>
        </w:rPr>
        <w:t>al tables</w:t>
      </w:r>
    </w:p>
    <w:p w14:paraId="723325DC" w14:textId="77777777" w:rsidR="005F6BDB" w:rsidRDefault="005F6BDB" w:rsidP="005F6BD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F406BE6" w14:textId="77777777" w:rsidR="005F6BDB" w:rsidRDefault="005F6BDB" w:rsidP="005F6BD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5781D83" w14:textId="77777777" w:rsidR="005F6BDB" w:rsidRDefault="005F6BDB" w:rsidP="005F6BD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C1104F3" w14:textId="77777777" w:rsidR="005F6BDB" w:rsidRDefault="005F6BDB" w:rsidP="005F6BD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3F7E0BB" w14:textId="77777777" w:rsidR="005F6BDB" w:rsidRDefault="005F6BDB" w:rsidP="005F6BD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B192488" w14:textId="77777777" w:rsidR="005F6BDB" w:rsidRDefault="005F6BDB" w:rsidP="005F6BD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5F6BDB" w:rsidSect="005F6BDB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E9B4EF1" w14:textId="4D0716B8" w:rsidR="005F6BDB" w:rsidRPr="00027216" w:rsidRDefault="0053320F" w:rsidP="005F6BD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0F4CA0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</w:p>
    <w:p w14:paraId="57307613" w14:textId="77777777" w:rsidR="005F6BDB" w:rsidRDefault="005F6BDB" w:rsidP="005F6BD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27216">
        <w:rPr>
          <w:rFonts w:ascii="Times New Roman" w:hAnsi="Times New Roman" w:cs="Times New Roman"/>
          <w:sz w:val="24"/>
          <w:szCs w:val="24"/>
          <w:lang w:val="en-US"/>
        </w:rPr>
        <w:t xml:space="preserve">Baseline characteristics of study participants according to age groups and the total cohort. The prevalence of CMB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</w:t>
      </w:r>
      <w:r w:rsidRPr="00027216">
        <w:rPr>
          <w:rFonts w:ascii="Times New Roman" w:hAnsi="Times New Roman" w:cs="Times New Roman"/>
          <w:sz w:val="24"/>
          <w:szCs w:val="24"/>
          <w:lang w:val="en-US"/>
        </w:rPr>
        <w:t xml:space="preserve">dds ratios (OR) for coexisting CMB are given from univariate and multivariate logistic regression analysis. </w:t>
      </w:r>
    </w:p>
    <w:p w14:paraId="23FF7CF8" w14:textId="77777777" w:rsidR="000F4CA0" w:rsidRDefault="000F4CA0" w:rsidP="005F6BDB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rutnt"/>
        <w:tblW w:w="15456" w:type="dxa"/>
        <w:tblInd w:w="-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0"/>
        <w:gridCol w:w="1339"/>
        <w:gridCol w:w="1276"/>
        <w:gridCol w:w="1354"/>
        <w:gridCol w:w="1481"/>
        <w:gridCol w:w="1212"/>
        <w:gridCol w:w="709"/>
        <w:gridCol w:w="1339"/>
        <w:gridCol w:w="787"/>
        <w:gridCol w:w="851"/>
        <w:gridCol w:w="1334"/>
        <w:gridCol w:w="1134"/>
      </w:tblGrid>
      <w:tr w:rsidR="005F6BDB" w:rsidRPr="00284750" w14:paraId="0697774E" w14:textId="77777777" w:rsidTr="00FA4683">
        <w:trPr>
          <w:tblHeader/>
        </w:trPr>
        <w:tc>
          <w:tcPr>
            <w:tcW w:w="2640" w:type="dxa"/>
          </w:tcPr>
          <w:p w14:paraId="0CE07EC4" w14:textId="0620BE1A" w:rsidR="005F6BDB" w:rsidRPr="00284750" w:rsidRDefault="005F6BDB" w:rsidP="00FA4683">
            <w:pPr>
              <w:rPr>
                <w:rFonts w:ascii="Times New Roman" w:hAnsi="Times New Roman" w:cs="Times New Roman"/>
                <w:lang w:val="en-US"/>
              </w:rPr>
            </w:pPr>
            <w:r w:rsidRPr="000272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969" w:type="dxa"/>
            <w:gridSpan w:val="3"/>
          </w:tcPr>
          <w:p w14:paraId="1B6BD097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Age groups n (%)</w:t>
            </w:r>
          </w:p>
        </w:tc>
        <w:tc>
          <w:tcPr>
            <w:tcW w:w="8847" w:type="dxa"/>
            <w:gridSpan w:val="8"/>
          </w:tcPr>
          <w:p w14:paraId="122DEADA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284750">
              <w:rPr>
                <w:rFonts w:ascii="Times New Roman" w:hAnsi="Times New Roman" w:cs="Times New Roman"/>
              </w:rPr>
              <w:t>Total cohort n=344:</w:t>
            </w:r>
          </w:p>
        </w:tc>
      </w:tr>
      <w:tr w:rsidR="005F6BDB" w:rsidRPr="00284750" w14:paraId="253FE22A" w14:textId="77777777" w:rsidTr="000F4CA0">
        <w:trPr>
          <w:tblHeader/>
        </w:trPr>
        <w:tc>
          <w:tcPr>
            <w:tcW w:w="2640" w:type="dxa"/>
            <w:tcBorders>
              <w:bottom w:val="single" w:sz="4" w:space="0" w:color="auto"/>
            </w:tcBorders>
          </w:tcPr>
          <w:p w14:paraId="7BC89119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58735AE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70 – 74 y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C731C4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75 – 79 yrs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4710606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  <w:u w:val="single"/>
              </w:rPr>
              <w:t>&gt;</w:t>
            </w:r>
            <w:r w:rsidRPr="00284750">
              <w:rPr>
                <w:rFonts w:ascii="Times New Roman" w:hAnsi="Times New Roman" w:cs="Times New Roman"/>
              </w:rPr>
              <w:t xml:space="preserve"> 80 yrs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14:paraId="5A501BE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Cases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4E4A37E4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 xml:space="preserve">Prevalence </w:t>
            </w:r>
          </w:p>
          <w:p w14:paraId="104F05AA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of CMB</w:t>
            </w:r>
          </w:p>
        </w:tc>
        <w:tc>
          <w:tcPr>
            <w:tcW w:w="2835" w:type="dxa"/>
            <w:gridSpan w:val="3"/>
            <w:tcBorders>
              <w:bottom w:val="single" w:sz="4" w:space="0" w:color="auto"/>
            </w:tcBorders>
          </w:tcPr>
          <w:p w14:paraId="42990A72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 xml:space="preserve">    Univariate </w:t>
            </w:r>
          </w:p>
        </w:tc>
        <w:tc>
          <w:tcPr>
            <w:tcW w:w="3319" w:type="dxa"/>
            <w:gridSpan w:val="3"/>
            <w:tcBorders>
              <w:bottom w:val="single" w:sz="4" w:space="0" w:color="auto"/>
            </w:tcBorders>
          </w:tcPr>
          <w:p w14:paraId="0432A064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Multivariate</w:t>
            </w:r>
            <w:r w:rsidRPr="0028475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F6BDB" w:rsidRPr="00284750" w14:paraId="7BD0952D" w14:textId="77777777" w:rsidTr="000F4CA0">
        <w:trPr>
          <w:tblHeader/>
        </w:trPr>
        <w:tc>
          <w:tcPr>
            <w:tcW w:w="2640" w:type="dxa"/>
            <w:tcBorders>
              <w:top w:val="single" w:sz="4" w:space="0" w:color="auto"/>
              <w:bottom w:val="nil"/>
            </w:tcBorders>
          </w:tcPr>
          <w:p w14:paraId="1ED423D3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</w:tcPr>
          <w:p w14:paraId="4B6F22D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197FC4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354" w:type="dxa"/>
            <w:tcBorders>
              <w:top w:val="single" w:sz="4" w:space="0" w:color="auto"/>
              <w:bottom w:val="nil"/>
            </w:tcBorders>
          </w:tcPr>
          <w:p w14:paraId="3EB6F54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481" w:type="dxa"/>
            <w:tcBorders>
              <w:top w:val="single" w:sz="4" w:space="0" w:color="auto"/>
              <w:bottom w:val="nil"/>
            </w:tcBorders>
          </w:tcPr>
          <w:p w14:paraId="0BECA6C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14:paraId="10C7A4A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60515A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</w:tcPr>
          <w:p w14:paraId="1C1D7AB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95 % CI</w:t>
            </w:r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</w:tcPr>
          <w:p w14:paraId="31F9BBC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 xml:space="preserve">p 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4A4F64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334" w:type="dxa"/>
            <w:tcBorders>
              <w:top w:val="single" w:sz="4" w:space="0" w:color="auto"/>
              <w:bottom w:val="nil"/>
            </w:tcBorders>
          </w:tcPr>
          <w:p w14:paraId="5789558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95 % CI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AA3751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 xml:space="preserve">p </w:t>
            </w:r>
          </w:p>
        </w:tc>
      </w:tr>
      <w:tr w:rsidR="005F6BDB" w:rsidRPr="00284750" w14:paraId="61C0B5F2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0BF7CFAB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Age  mean (median), range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3CE6916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645AA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48F5C04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16DD81DD" w14:textId="7AE3366F" w:rsidR="005F6BDB" w:rsidRPr="00284750" w:rsidRDefault="005F6BDB" w:rsidP="005F6BDB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77 (76),70 -87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4ACBC59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91 (26.5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668F91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84750">
              <w:rPr>
                <w:rFonts w:ascii="Times New Roman" w:hAnsi="Times New Roman" w:cs="Times New Roman"/>
              </w:rPr>
              <w:t>1,07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0427E3A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01-1,14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09548B4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02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B6F087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06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3DA3A9F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99 – 1,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BD786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099</w:t>
            </w:r>
          </w:p>
        </w:tc>
      </w:tr>
      <w:tr w:rsidR="005F6BDB" w:rsidRPr="00284750" w14:paraId="4D6CAEE1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3910FD66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70-74 yrs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5BD60EE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061CB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0B87804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6851E72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28 (37,2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291ECE6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4 (18.8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DE1984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729B47C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4A1DD71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5D25F5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22A10E8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B6732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</w:tr>
      <w:tr w:rsidR="005F6BDB" w:rsidRPr="00284750" w14:paraId="6162685C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5D7DD669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75-79 yrs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3F9770D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FD06A6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698FC9A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4C375D9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27 (36,9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030E288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40 (31.5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134644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89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61F7F75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00-3,56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00D7FB7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04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8D7465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84750">
              <w:rPr>
                <w:rFonts w:ascii="Times New Roman" w:hAnsi="Times New Roman" w:cs="Times New Roman"/>
              </w:rPr>
              <w:t>2,03</w:t>
            </w:r>
            <w:r w:rsidRPr="00284750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75B3763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85 – 4,8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CA065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109</w:t>
            </w:r>
          </w:p>
        </w:tc>
      </w:tr>
      <w:tr w:rsidR="005F6BDB" w:rsidRPr="00284750" w14:paraId="74A74F71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174A7E12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80-87 yrs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1FD3460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31DA4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1E8E981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5F6CEE0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89 (25,9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70F4C70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7 (30.3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983553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99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3E6A0A4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12-3,56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051A4A0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02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C95988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84750">
              <w:rPr>
                <w:rFonts w:ascii="Times New Roman" w:hAnsi="Times New Roman" w:cs="Times New Roman"/>
              </w:rPr>
              <w:t>1,44</w:t>
            </w:r>
            <w:r w:rsidRPr="00284750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720A15B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53 – 3,8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EEF12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477</w:t>
            </w:r>
          </w:p>
        </w:tc>
      </w:tr>
      <w:tr w:rsidR="005F6BDB" w:rsidRPr="00284750" w14:paraId="62988C20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1FA18A9F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134FAEB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76 (59,4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E316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70 (55,1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36E9A8C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51 (57,3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3CFD10B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97 (57,3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53782E2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41 (20.8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490566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70508AE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5CECE08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66EB8E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60B8DE5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36C10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</w:tr>
      <w:tr w:rsidR="005F6BDB" w:rsidRPr="00284750" w14:paraId="4A39B931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11448C42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0DC5714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52 (40,6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A979E9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57 (44,9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55AAD81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38 (42,7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163206F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47 (42,7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1842D6B4" w14:textId="603CEC7A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50</w:t>
            </w:r>
            <w:r w:rsidRPr="00284750">
              <w:rPr>
                <w:rFonts w:ascii="Times New Roman" w:hAnsi="Times New Roman" w:cs="Times New Roman"/>
              </w:rPr>
              <w:t>(34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733731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96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6BD3CA1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bookmarkStart w:id="0" w:name="_Hlk530136270"/>
            <w:r w:rsidRPr="00284750">
              <w:rPr>
                <w:rFonts w:ascii="Times New Roman" w:hAnsi="Times New Roman" w:cs="Times New Roman"/>
              </w:rPr>
              <w:t>1,21-3,18</w:t>
            </w:r>
            <w:bookmarkEnd w:id="0"/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36FCDB2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00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D70385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84750">
              <w:rPr>
                <w:rFonts w:ascii="Times New Roman" w:hAnsi="Times New Roman" w:cs="Times New Roman"/>
              </w:rPr>
              <w:t>2,27</w:t>
            </w:r>
            <w:r w:rsidRPr="00284750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752D4A6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37– 3,7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8C162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002</w:t>
            </w:r>
          </w:p>
        </w:tc>
      </w:tr>
      <w:tr w:rsidR="005F6BDB" w:rsidRPr="00284750" w14:paraId="3D3FFFEC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37CF14AB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Living  alone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1E58B44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45 (35,2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0988B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77 (60,6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24CEF52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39 (43,8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329EB74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34 (39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0DE8D7F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37 (27.6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8B0C2D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702EA15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47F0898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1D8004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068FFC5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CD046F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1EC206EE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5B49DA6C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Cohabitant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3B4D4B5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83 (64,8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4FDD8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50 (39,4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55F1B81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50 (56,2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352F36F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10 (61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6F5CBD4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54 (25.7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3D6504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91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5FD31EB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56-1,48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414D572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69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F15276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7995185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D2D85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0A4B572A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0DED46F7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Elementary school or less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62C8388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36 (28,1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2DD29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44 (34,6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16F39C4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34 (38,2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1ABF31F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14 (33,1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33EC0F2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32 (28,1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20EC0F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0B0C624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7522DBE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55B919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34ED26A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F06B2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141FC866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075BAF3E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Secondary school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635E8DD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56 (43,8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74C41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7 (21,3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4394067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5 (28,1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20C8E81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08 (31,4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567C5A3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9 (26.9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B9D37E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94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5977AAC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52 - 1,70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5EDEB3B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83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0A121C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6099FF9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EF79C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55DB3DC6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2257A342" w14:textId="05678F80" w:rsidR="005F6BDB" w:rsidRPr="00284750" w:rsidRDefault="005F6BDB" w:rsidP="005F6BDB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 xml:space="preserve">University </w:t>
            </w:r>
            <w:r w:rsidRPr="00284750">
              <w:rPr>
                <w:rFonts w:ascii="Times New Roman" w:hAnsi="Times New Roman" w:cs="Times New Roman"/>
                <w:u w:val="single"/>
              </w:rPr>
              <w:t>&gt;</w:t>
            </w:r>
            <w:r w:rsidRPr="00284750">
              <w:rPr>
                <w:rFonts w:ascii="Times New Roman" w:hAnsi="Times New Roman" w:cs="Times New Roman"/>
              </w:rPr>
              <w:t xml:space="preserve"> 1 year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171EE94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36 (28,1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E81B8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4 (18,9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3E745EC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8 (31,5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11660C7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88 (25,6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12F8B58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8 (20.5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A57D6E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66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46DC28D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34 - 1,27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0718BB6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21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AD9D70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7219F58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EC8C9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6799BF80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01EFE4A6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Independent ADL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6B236C6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17 (91,4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9036D5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20(94,5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23856D3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79 (88,8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50BB473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316 (91,9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3BA9102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81 (25.6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FDE9BD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7A0C520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45B2C93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6DEA06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55BC12D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2C8FE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5CD7FA02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105473E2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Dependent IADL or PADL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12EE6B8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0 (7,8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A036B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7 (5,5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2060036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8 (9,0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1E6FD9C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5 (7,3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440303E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9 (36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2B8C55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63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4577D5C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694 - 3,84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2151031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26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BF0745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12AC893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19121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2CE549DD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32AA3528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Never smoked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46C6063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43 (33,6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E8444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48 (37,8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2A90B77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37 (41,6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0CDABE8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28 (37,2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3ECCDFC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35 (27.3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4B24DE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57638AF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20D7A6E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C2A14E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4571A65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07DE3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459E8292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734F6140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former smoker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4752B66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62 (48,4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2C8BD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64 (50,4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06FCE18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47 (52,8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2E65345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73 (50,3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7B95B2D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48 (27.7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8FAB5A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02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05178F8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6 - 1,70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73E9E8E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93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F9A102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046BC28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136F3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79D2363C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6D0402F6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Smoker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4DF2951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2 (17,2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4EB22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4 (11,0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5C1471D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5 (5,6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1760BEB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41 (11,9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758067D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8 (19.5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A1D61C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64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343CD6B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27 - 1,53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1D056ED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3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479F17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0531476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8C5CD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6AE709D5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6DE8A92A" w14:textId="753BF9C5" w:rsidR="005F6BDB" w:rsidRPr="00284750" w:rsidRDefault="005F6BDB" w:rsidP="005F6BDB">
            <w:pPr>
              <w:rPr>
                <w:rFonts w:ascii="Times New Roman" w:hAnsi="Times New Roman" w:cs="Times New Roman"/>
                <w:lang w:val="en-US"/>
              </w:rPr>
            </w:pPr>
            <w:r w:rsidRPr="00284750">
              <w:rPr>
                <w:rFonts w:ascii="Times New Roman" w:hAnsi="Times New Roman" w:cs="Times New Roman"/>
                <w:lang w:val="en-US"/>
              </w:rPr>
              <w:t xml:space="preserve">No alcohol </w:t>
            </w:r>
            <w:r>
              <w:rPr>
                <w:rFonts w:ascii="Times New Roman" w:hAnsi="Times New Roman" w:cs="Times New Roman"/>
                <w:lang w:val="en-US"/>
              </w:rPr>
              <w:t xml:space="preserve">since </w:t>
            </w:r>
            <w:r w:rsidRPr="005F6BDB">
              <w:rPr>
                <w:rFonts w:ascii="Times New Roman" w:hAnsi="Times New Roman" w:cs="Times New Roman"/>
                <w:u w:val="single"/>
                <w:lang w:val="en-US"/>
              </w:rPr>
              <w:t>&gt;</w:t>
            </w:r>
            <w:r>
              <w:rPr>
                <w:rFonts w:ascii="Times New Roman" w:hAnsi="Times New Roman" w:cs="Times New Roman"/>
                <w:lang w:val="en-US"/>
              </w:rPr>
              <w:t xml:space="preserve"> 1 year 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11AEA62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1 (8,6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27C27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2 (9,4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345C027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2 (13,5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48D80BD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35 (10,2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234A105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8 (22.9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B60C08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79C6D15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5B5A99D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DCD1B8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00A61A5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4DE8C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67419B69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3C710DF7" w14:textId="77777777" w:rsidR="005F6BDB" w:rsidRPr="00284750" w:rsidRDefault="005F6BDB" w:rsidP="00FA4683">
            <w:pPr>
              <w:rPr>
                <w:rFonts w:ascii="Times New Roman" w:hAnsi="Times New Roman" w:cs="Times New Roman"/>
                <w:lang w:val="en-US"/>
              </w:rPr>
            </w:pPr>
            <w:r w:rsidRPr="00284750">
              <w:rPr>
                <w:rFonts w:ascii="Times New Roman" w:hAnsi="Times New Roman" w:cs="Times New Roman"/>
                <w:lang w:val="en-US"/>
              </w:rPr>
              <w:t>Alcohol this year but not this month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583191A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0 (7,8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AC794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5 (11,8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73B442B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2 (13,5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65708F1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37 (10,8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2A2D7F1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1 (29,7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E70FE6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43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3FDD857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50 - 4,11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30563FA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50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7D5F66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665B122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D5484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26A7E5ED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5AF3F504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Alcohol this month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5C0B8D8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06 (82,8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41E75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99 (78,0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75549FE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65 (73,0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4A87AD6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70 (78,5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5213F05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72 (26.7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1F8A5C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23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1AFCB18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53 - 2,83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6B32CFD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63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75C88D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53FA147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F0F9B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1BBC492C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05A6C99D" w14:textId="09924D37" w:rsidR="005F6BDB" w:rsidRPr="00284750" w:rsidRDefault="005F6BDB" w:rsidP="00FA4683">
            <w:pPr>
              <w:rPr>
                <w:rFonts w:ascii="Times New Roman" w:hAnsi="Times New Roman" w:cs="Times New Roman"/>
                <w:lang w:val="en-US"/>
              </w:rPr>
            </w:pPr>
            <w:r w:rsidRPr="00284750">
              <w:rPr>
                <w:rFonts w:ascii="Times New Roman" w:hAnsi="Times New Roman" w:cs="Times New Roman"/>
                <w:lang w:val="en-US"/>
              </w:rPr>
              <w:t xml:space="preserve">Sedentary /mostly </w:t>
            </w:r>
            <w:r>
              <w:rPr>
                <w:rFonts w:ascii="Times New Roman" w:hAnsi="Times New Roman" w:cs="Times New Roman"/>
                <w:lang w:val="en-US"/>
              </w:rPr>
              <w:t xml:space="preserve">sitting </w:t>
            </w:r>
            <w:r w:rsidRPr="00284750">
              <w:rPr>
                <w:rFonts w:ascii="Times New Roman" w:hAnsi="Times New Roman" w:cs="Times New Roman"/>
                <w:lang w:val="en-US"/>
              </w:rPr>
              <w:t>/occasional slow walks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6A913F6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9 (7,0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3B766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2 (9,4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4139B7D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6 (6,7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5E4E80F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7 (7,8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04B6064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7 (25.9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61BB26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7F96EBE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5BE4233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A28581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58C8330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5AC17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29084B41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214FE225" w14:textId="18E9E1F8" w:rsidR="005F6BDB" w:rsidRPr="00284750" w:rsidRDefault="005F6BDB" w:rsidP="005F6BDB">
            <w:pPr>
              <w:rPr>
                <w:rFonts w:ascii="Times New Roman" w:hAnsi="Times New Roman" w:cs="Times New Roman"/>
                <w:lang w:val="en-US"/>
              </w:rPr>
            </w:pPr>
            <w:r w:rsidRPr="00284750">
              <w:rPr>
                <w:rFonts w:ascii="Times New Roman" w:hAnsi="Times New Roman" w:cs="Times New Roman"/>
                <w:lang w:val="en-US"/>
              </w:rPr>
              <w:t>Light exercise 2-4h</w:t>
            </w:r>
            <w:r>
              <w:rPr>
                <w:rFonts w:ascii="Times New Roman" w:hAnsi="Times New Roman" w:cs="Times New Roman"/>
                <w:lang w:val="en-US"/>
              </w:rPr>
              <w:t>rs/week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10A3720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60 (46,9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959F5B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77 (60,6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3B346DC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50 (56,2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6563841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87 (54,4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35D0482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52 (27.8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26D683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10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0A441AF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440 - 2,76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71CA46E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83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80FAE7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0CA5DAD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C90D1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39402D29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3E3BC7EB" w14:textId="250ECEBB" w:rsidR="005F6BDB" w:rsidRPr="00284750" w:rsidRDefault="005F6BDB" w:rsidP="005F6BDB">
            <w:pPr>
              <w:rPr>
                <w:rFonts w:ascii="Times New Roman" w:hAnsi="Times New Roman" w:cs="Times New Roman"/>
                <w:lang w:val="en-US"/>
              </w:rPr>
            </w:pPr>
            <w:r w:rsidRPr="00284750">
              <w:rPr>
                <w:rFonts w:ascii="Times New Roman" w:hAnsi="Times New Roman" w:cs="Times New Roman"/>
                <w:lang w:val="en-US"/>
              </w:rPr>
              <w:t>Moderate exercise, e.g. jogging, 1-2 h</w:t>
            </w:r>
            <w:r>
              <w:rPr>
                <w:rFonts w:ascii="Times New Roman" w:hAnsi="Times New Roman" w:cs="Times New Roman"/>
                <w:lang w:val="en-US"/>
              </w:rPr>
              <w:t>rs/week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16714AE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47 (36,7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353532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31 (24,4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7EAA448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5 (28,1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6513D9D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03 (29,9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4597FA9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1 (20.4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2767B7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73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466BEFB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27 - 1,96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35D8AEE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53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4B9AE5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7261960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C51EE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2BDF8998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6E11472C" w14:textId="44CA2D97" w:rsidR="005F6BDB" w:rsidRPr="00284750" w:rsidRDefault="005F6BDB" w:rsidP="005F6BDB">
            <w:pPr>
              <w:rPr>
                <w:rFonts w:ascii="Times New Roman" w:hAnsi="Times New Roman" w:cs="Times New Roman"/>
                <w:lang w:val="en-US"/>
              </w:rPr>
            </w:pPr>
            <w:r w:rsidRPr="00284750">
              <w:rPr>
                <w:rFonts w:ascii="Times New Roman" w:hAnsi="Times New Roman" w:cs="Times New Roman"/>
                <w:lang w:val="en-US"/>
              </w:rPr>
              <w:t xml:space="preserve">Hard exercise </w:t>
            </w:r>
            <w:r w:rsidRPr="005F6BDB">
              <w:rPr>
                <w:rFonts w:ascii="Times New Roman" w:hAnsi="Times New Roman" w:cs="Times New Roman"/>
                <w:u w:val="single"/>
                <w:lang w:val="en-US"/>
              </w:rPr>
              <w:t>&gt;</w:t>
            </w:r>
            <w:r>
              <w:rPr>
                <w:rFonts w:ascii="Times New Roman" w:hAnsi="Times New Roman" w:cs="Times New Roman"/>
                <w:lang w:val="en-US"/>
              </w:rPr>
              <w:t xml:space="preserve"> 1/week</w:t>
            </w:r>
            <w:r w:rsidRPr="00284750">
              <w:rPr>
                <w:rFonts w:ascii="Times New Roman" w:hAnsi="Times New Roman" w:cs="Times New Roman"/>
                <w:lang w:val="en-US"/>
              </w:rPr>
              <w:t xml:space="preserve"> or moderate exercise &gt; 2 </w:t>
            </w:r>
            <w:r>
              <w:rPr>
                <w:rFonts w:ascii="Times New Roman" w:hAnsi="Times New Roman" w:cs="Times New Roman"/>
                <w:lang w:val="en-US"/>
              </w:rPr>
              <w:t xml:space="preserve">hrs 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27E4558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0 (7,8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B2D1B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6 (4,7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5024755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6 (6,7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21B6108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2 (6,4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60A4CBE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9 (40.9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D304ED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98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314D5EB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59 - 6,63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0037F07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26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D11F35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34B0CA6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511D5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1E6281E4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236BED48" w14:textId="79FD4342" w:rsidR="005F6BDB" w:rsidRPr="00284750" w:rsidRDefault="005F6BDB" w:rsidP="005F6B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&lt; </w:t>
            </w:r>
            <w:r w:rsidRPr="00284750">
              <w:rPr>
                <w:rFonts w:ascii="Times New Roman" w:hAnsi="Times New Roman" w:cs="Times New Roman"/>
                <w:lang w:val="en-US"/>
              </w:rPr>
              <w:t>8 hours sleep on average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7E7A9AD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58 (45,3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928F4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60 (47,2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518F961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50 (56,2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0C7E07D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68 (48,8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5A00676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46 (27.4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C8BA42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29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7425157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75 - 2,22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4DB4E03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35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F09F57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2C19E5F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98F10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49FEB64E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441DC917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8 hours sleep on average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45B8593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49 (38,3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434EF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46 (36,2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4D3A796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9 (32,6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5751674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24 (36,0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68F3BB0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8 (22.6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59CF4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3571E6A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6DAA8B4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2AE113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2AD8211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7B01B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1E0FBD47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4BA4B7D6" w14:textId="12DBC455" w:rsidR="005F6BDB" w:rsidRPr="00284750" w:rsidRDefault="005F6BDB" w:rsidP="005F6B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gt;</w:t>
            </w:r>
            <w:r w:rsidRPr="00284750">
              <w:rPr>
                <w:rFonts w:ascii="Times New Roman" w:hAnsi="Times New Roman" w:cs="Times New Roman"/>
                <w:lang w:val="en-US"/>
              </w:rPr>
              <w:t xml:space="preserve"> 8 hours sleep on average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092D5CF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9 (14,8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55445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0 (15,7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5E2C26D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8 (9,0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5EDB8A8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47 (13,7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275F521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5 (31.9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EDDE4E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61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71A4090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76 - 3,38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3CFB1C7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21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8801A0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3572A69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6D4C2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47891B8E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6467C2D4" w14:textId="77777777" w:rsidR="005F6BDB" w:rsidRPr="00284750" w:rsidRDefault="005F6BDB" w:rsidP="00FA4683">
            <w:pPr>
              <w:rPr>
                <w:rFonts w:ascii="Times New Roman" w:hAnsi="Times New Roman" w:cs="Times New Roman"/>
                <w:u w:val="single"/>
              </w:rPr>
            </w:pPr>
            <w:r w:rsidRPr="00284750">
              <w:rPr>
                <w:rFonts w:ascii="Times New Roman" w:hAnsi="Times New Roman" w:cs="Times New Roman"/>
                <w:u w:val="single"/>
              </w:rPr>
              <w:t>Answered ”yes” on: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7BAA276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9B6022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667CFE9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6440973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1CF5EC1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16E7F9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2722039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5EF0D77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88652E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342873D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F0D0D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0411AB00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71F2E0B0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Hard time falling asleep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0DA2B26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8 (21,9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A3EE6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33 (26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6CFE4B2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4 (27,0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7295C73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85 (24,7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7707B3A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9 (21.1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D83526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75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31FCF95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42 - 1,34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50F6097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33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9D6276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77B22F9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D9D01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344AE114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34D9D6E6" w14:textId="6522A825" w:rsidR="005F6BDB" w:rsidRPr="00284750" w:rsidRDefault="005F6BDB" w:rsidP="005F6B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Use insomnia </w:t>
            </w:r>
            <w:r w:rsidRPr="00284750">
              <w:rPr>
                <w:rFonts w:ascii="Times New Roman" w:hAnsi="Times New Roman" w:cs="Times New Roman"/>
                <w:lang w:val="en-US"/>
              </w:rPr>
              <w:t>medicatio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2415FC5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3 (10,2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7F483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7 (13,4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000223F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6 (18,0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6D29DD2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46 (13,4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7A15B34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1 (23.9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D8C771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87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00C1EA1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42 - 1,79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2A3EB02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69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1F79CC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534786B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0887B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1230F370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37A98A44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Wake up early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7E2A2FE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62 (48,4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37CFC5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70 (55,1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5CE9C22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60 (67,4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0ECAAB5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92 (55,8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101ADEA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53 (27.6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1DD58A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18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539FF02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72 - 1,92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39CC625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5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0E514C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1F5AA4C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6F5C3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1775B547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7AF7BA2B" w14:textId="68E3079E" w:rsidR="005F6BDB" w:rsidRPr="00284750" w:rsidRDefault="005F6BDB" w:rsidP="005F6BDB">
            <w:pPr>
              <w:rPr>
                <w:rFonts w:ascii="Times New Roman" w:hAnsi="Times New Roman" w:cs="Times New Roman"/>
                <w:lang w:val="en-US"/>
              </w:rPr>
            </w:pPr>
            <w:r w:rsidRPr="00284750">
              <w:rPr>
                <w:rFonts w:ascii="Times New Roman" w:hAnsi="Times New Roman" w:cs="Times New Roman"/>
                <w:lang w:val="en-US"/>
              </w:rPr>
              <w:t xml:space="preserve"> Sleep apnea or needs to sleep </w:t>
            </w:r>
            <w:r w:rsidRPr="00284750">
              <w:rPr>
                <w:rFonts w:ascii="Times New Roman" w:hAnsi="Times New Roman" w:cs="Times New Roman"/>
                <w:u w:val="single"/>
                <w:lang w:val="en-US"/>
              </w:rPr>
              <w:t>&gt;</w:t>
            </w:r>
            <w:r w:rsidRPr="00284750">
              <w:rPr>
                <w:rFonts w:ascii="Times New Roman" w:hAnsi="Times New Roman" w:cs="Times New Roman"/>
                <w:lang w:val="en-US"/>
              </w:rPr>
              <w:t xml:space="preserve"> 2 hrs daytime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0CAE037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4 (10,9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C7282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3 (10,2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155B02D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5 (5,6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5F88697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32 (9,3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0F43BE8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8 (25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4F0D38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93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15F09CE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40 - 2,15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4ABFBA6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86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85F10F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321B47E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A3014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048FBD65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31E71EF6" w14:textId="7BEF6422" w:rsidR="005F6BDB" w:rsidRPr="00284750" w:rsidRDefault="005F6BDB" w:rsidP="005F6BDB">
            <w:pPr>
              <w:rPr>
                <w:rFonts w:ascii="Times New Roman" w:hAnsi="Times New Roman" w:cs="Times New Roman"/>
                <w:b/>
                <w:u w:val="single"/>
              </w:rPr>
            </w:pPr>
            <w:r>
              <w:rPr>
                <w:rFonts w:ascii="Times New Roman" w:hAnsi="Times New Roman" w:cs="Times New Roman"/>
                <w:b/>
                <w:u w:val="single"/>
              </w:rPr>
              <w:t>C</w:t>
            </w:r>
            <w:r w:rsidRPr="00284750">
              <w:rPr>
                <w:rFonts w:ascii="Times New Roman" w:hAnsi="Times New Roman" w:cs="Times New Roman"/>
                <w:b/>
                <w:u w:val="single"/>
              </w:rPr>
              <w:t>ognitive performance: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0A9B836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0DF86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31FFD21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3E2BEFE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369E930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C7B834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29673D4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78A7104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C28702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766435E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74CAA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05C90760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196172E2" w14:textId="77777777" w:rsidR="005F6BDB" w:rsidRPr="00284750" w:rsidRDefault="005F6BDB" w:rsidP="00FA4683">
            <w:pPr>
              <w:rPr>
                <w:rFonts w:ascii="Times New Roman" w:hAnsi="Times New Roman" w:cs="Times New Roman"/>
                <w:lang w:val="en-US"/>
              </w:rPr>
            </w:pPr>
            <w:r w:rsidRPr="00284750">
              <w:rPr>
                <w:rFonts w:ascii="Times New Roman" w:hAnsi="Times New Roman" w:cs="Times New Roman"/>
                <w:lang w:val="en-US"/>
              </w:rPr>
              <w:t>I have not noticed any loss of memory in recent years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4A80FB8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39 (30,5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3D4E9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41 (32,2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37FBEE3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2 (24,7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56ED754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02 (29,7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6EB9672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1 (20.6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9B74A1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67A3199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771AAF7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5CB609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76458FB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A854C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4A01BA7C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0C2CA061" w14:textId="77777777" w:rsidR="005F6BDB" w:rsidRPr="00284750" w:rsidRDefault="005F6BDB" w:rsidP="00FA4683">
            <w:pPr>
              <w:rPr>
                <w:rFonts w:ascii="Times New Roman" w:hAnsi="Times New Roman" w:cs="Times New Roman"/>
                <w:lang w:val="en-US"/>
              </w:rPr>
            </w:pPr>
            <w:r w:rsidRPr="00284750">
              <w:rPr>
                <w:rFonts w:ascii="Times New Roman" w:hAnsi="Times New Roman" w:cs="Times New Roman"/>
                <w:lang w:val="en-US"/>
              </w:rPr>
              <w:t>I have noticed loss of memory to some degree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27116D0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81 (63,3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914DF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78 (61,4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7B689FB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55 (61,8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77C44F6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14 (62,2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412607B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64 (29.9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B01E7D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65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43281B7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94 - 2,89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74B18D1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08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A7EEA1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51E892C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53F59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6C0DAF4D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3F5C00F6" w14:textId="29E175B2" w:rsidR="005F6BDB" w:rsidRPr="00284750" w:rsidRDefault="005F6BDB" w:rsidP="00FA4683">
            <w:pPr>
              <w:rPr>
                <w:rFonts w:ascii="Times New Roman" w:hAnsi="Times New Roman" w:cs="Times New Roman"/>
                <w:lang w:val="en-US"/>
              </w:rPr>
            </w:pPr>
            <w:r w:rsidRPr="00284750">
              <w:rPr>
                <w:rFonts w:ascii="Times New Roman" w:hAnsi="Times New Roman" w:cs="Times New Roman"/>
                <w:lang w:val="en-US"/>
              </w:rPr>
              <w:t>I have noticed a significant loss of memory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479DB60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7 (5,5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5C400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8 (6,3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560FE83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0 (11,2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3B4D346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5 (7,3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1BDFBE1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5  (20.0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18B4E9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96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0851F9F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32 - 2,87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4BEEC10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96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17137D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0F78E3D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C97EA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048891CD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76B8E16A" w14:textId="77777777" w:rsidR="005F6BDB" w:rsidRPr="00284750" w:rsidRDefault="005F6BDB" w:rsidP="00FA4683">
            <w:pPr>
              <w:rPr>
                <w:rFonts w:ascii="Times New Roman" w:hAnsi="Times New Roman" w:cs="Times New Roman"/>
                <w:lang w:val="en-US"/>
              </w:rPr>
            </w:pPr>
            <w:r w:rsidRPr="00284750">
              <w:rPr>
                <w:rFonts w:ascii="Times New Roman" w:hAnsi="Times New Roman" w:cs="Times New Roman"/>
                <w:lang w:val="en-US"/>
              </w:rPr>
              <w:t>5-item immediate and delayed answers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2DACA7C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AE4CE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60C8DCD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14CCC9F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0F6C185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0EE89C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1A27D49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0514253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0E364F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5EA589A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9FE7B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F6BDB" w:rsidRPr="00284750" w14:paraId="27E91659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064E1BCD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Correct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7D8D2F0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36 (28,1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52428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38 (29,9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6ACE782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30 (33,7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0DE349F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04 (30,2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6399DA7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1 (20.2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05E7DC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640C8C9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50797CE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FB8944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471D987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6F3FA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7888F567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340B2EC6" w14:textId="5A741F4A" w:rsidR="005F6BDB" w:rsidRPr="00284750" w:rsidRDefault="005F6BDB" w:rsidP="005F6BDB">
            <w:pPr>
              <w:rPr>
                <w:rFonts w:ascii="Times New Roman" w:hAnsi="Times New Roman" w:cs="Times New Roman"/>
                <w:lang w:val="en-US"/>
              </w:rPr>
            </w:pPr>
            <w:r w:rsidRPr="00284750">
              <w:rPr>
                <w:rFonts w:ascii="Times New Roman" w:hAnsi="Times New Roman" w:cs="Times New Roman"/>
                <w:lang w:val="en-US"/>
              </w:rPr>
              <w:t>1 false answer on either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2C0E1EA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80 (62,5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B9988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70 (55,1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4F1E041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42 (47,2%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4D8F6F9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92 (55,8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12B81AF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55 (28.6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BF04BC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59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0C97F26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87 - 2,81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3C3B1C7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11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2C063F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69C7C6E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278E4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03BB8FAC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393B6D8D" w14:textId="35367B30" w:rsidR="005F6BDB" w:rsidRPr="00284750" w:rsidRDefault="005F6BDB" w:rsidP="00FA4683">
            <w:pPr>
              <w:rPr>
                <w:rFonts w:ascii="Times New Roman" w:hAnsi="Times New Roman" w:cs="Times New Roman"/>
                <w:lang w:val="en-US"/>
              </w:rPr>
            </w:pPr>
            <w:r w:rsidRPr="00284750">
              <w:rPr>
                <w:rFonts w:ascii="Times New Roman" w:hAnsi="Times New Roman" w:cs="Times New Roman"/>
                <w:u w:val="single"/>
                <w:lang w:val="en-US"/>
              </w:rPr>
              <w:t>&gt;</w:t>
            </w:r>
            <w:r w:rsidRPr="00284750">
              <w:rPr>
                <w:rFonts w:ascii="Times New Roman" w:hAnsi="Times New Roman" w:cs="Times New Roman"/>
                <w:lang w:val="en-US"/>
              </w:rPr>
              <w:t xml:space="preserve"> 2 false answer on either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37E67AE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0 (7,8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0526F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9 (15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00B3A22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5 (16,9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06615BC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44 ( 12,8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600AF3C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4 (31.8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F3702C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84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1C71581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83 - 4,08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434D4A1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13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721199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1BE0AF7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B9609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72E65A47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1050DD2D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MMSE score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0941C0F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A94B7B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7658EE9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4CC56A5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4C8DB65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39A0C6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77DB174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2B19A1E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164753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55F2244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65F14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29E4C62C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0A22510E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8-30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618C31E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90 (70,3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63E82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81 (63,8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45CEDE1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53 (59,6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2C2AE6B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24 (65,1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04E26DA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48 (21.4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D9456D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3ED5178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0FF5702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5DBC87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6BA6E16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21707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</w:tr>
      <w:tr w:rsidR="005F6BDB" w:rsidRPr="00284750" w14:paraId="7D6D4C51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48935555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5-27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573D856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6 (20,3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34A7D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40 (31,5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7518165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2 (24,7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381DA74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88 (25,6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64A8088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30 (34.1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D5B9E1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90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5ECCFF5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10 - 3,27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796DB4A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02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0B76B8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87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17A4778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07 - 3,2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894D7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028</w:t>
            </w:r>
          </w:p>
        </w:tc>
      </w:tr>
      <w:tr w:rsidR="005F6BDB" w:rsidRPr="00284750" w14:paraId="7ED1EF33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6515BA92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  <w:u w:val="single"/>
              </w:rPr>
              <w:t>&lt;</w:t>
            </w:r>
            <w:r w:rsidRPr="00284750">
              <w:rPr>
                <w:rFonts w:ascii="Times New Roman" w:hAnsi="Times New Roman" w:cs="Times New Roman"/>
              </w:rPr>
              <w:t xml:space="preserve"> 24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0DA34DE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8 (6,3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F1639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6 (4,7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6386D10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9 (10,1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460CE6D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3 (6,7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7800608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2 (52.2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18505F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4,00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2743DC6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66 - 9,63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716A5FC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0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8E9871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3,87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51F0A54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57 - 9,5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01241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003</w:t>
            </w:r>
          </w:p>
        </w:tc>
      </w:tr>
      <w:tr w:rsidR="005F6BDB" w:rsidRPr="00284750" w14:paraId="5DFFB92B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669AF4C6" w14:textId="77777777" w:rsidR="005F6BDB" w:rsidRPr="00284750" w:rsidRDefault="005F6BDB" w:rsidP="00FA4683">
            <w:pPr>
              <w:rPr>
                <w:rFonts w:ascii="Times New Roman" w:hAnsi="Times New Roman" w:cs="Times New Roman"/>
                <w:b/>
                <w:color w:val="FF0000"/>
                <w:vertAlign w:val="superscript"/>
                <w:lang w:val="en-US"/>
              </w:rPr>
            </w:pPr>
            <w:r w:rsidRPr="00284750">
              <w:rPr>
                <w:rFonts w:ascii="Times New Roman" w:hAnsi="Times New Roman" w:cs="Times New Roman"/>
                <w:b/>
                <w:lang w:val="en-US"/>
              </w:rPr>
              <w:t>History of medical diagnosis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61AD3D7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1C3A3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2BF292C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13F659C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6CDEED9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F4D08C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0956952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59A5EC3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D63C00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06CB131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A8B39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</w:p>
        </w:tc>
      </w:tr>
      <w:tr w:rsidR="005F6BDB" w:rsidRPr="00284750" w14:paraId="3D914DD4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366FA1BB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739C471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5 (19,5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612EF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7 (13,4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2454080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3 (14,6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46C410B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55 (16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6AC2FE9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3 (23,6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5AE088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84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108AE25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43 - 1,65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3B18EFC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61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6B3818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6F7D08E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CAB51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60CA8525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0A639323" w14:textId="77777777" w:rsidR="005F6BDB" w:rsidRPr="00284750" w:rsidRDefault="005F6BDB" w:rsidP="00FA4683">
            <w:pPr>
              <w:rPr>
                <w:rFonts w:ascii="Times New Roman" w:hAnsi="Times New Roman" w:cs="Times New Roman"/>
                <w:color w:val="FF0000"/>
              </w:rPr>
            </w:pPr>
            <w:r w:rsidRPr="00284750">
              <w:rPr>
                <w:rFonts w:ascii="Times New Roman" w:hAnsi="Times New Roman" w:cs="Times New Roman"/>
              </w:rPr>
              <w:t xml:space="preserve">dementia 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2910666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3 (2,3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3467B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 (1,6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767B8E1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 (1,1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7D07655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6 (1,7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1FC6C79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 (16,7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7E3CCB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55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6932432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06 - 4,78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4848115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58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FCE9B2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042267B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F1440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1C10A32E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5462D1C7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 xml:space="preserve">diabetes mellitus 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6E16AA5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3 (18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92A14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0 (7,9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7242056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0 (11,2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69D6D7F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43 (12,5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7228604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3 (30,2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20217B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24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7554FA5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61 - 2,51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58147ED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54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552268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5B9C62D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8846C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6804E6D8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4550CF7D" w14:textId="77777777" w:rsidR="005F6BDB" w:rsidRPr="00284750" w:rsidRDefault="005F6BDB" w:rsidP="00FA4683">
            <w:pPr>
              <w:rPr>
                <w:rFonts w:ascii="Times New Roman" w:hAnsi="Times New Roman" w:cs="Times New Roman"/>
                <w:lang w:val="en-US"/>
              </w:rPr>
            </w:pPr>
            <w:r w:rsidRPr="00284750">
              <w:rPr>
                <w:rFonts w:ascii="Times New Roman" w:hAnsi="Times New Roman" w:cs="Times New Roman"/>
                <w:lang w:val="en-US"/>
              </w:rPr>
              <w:t>angina pectoris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4834B59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4 (10,9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27512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3 (10,2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6460085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6 (18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532D225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43 (12,5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058C101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0 (46,5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51448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,83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6DBFB00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bookmarkStart w:id="1" w:name="_Hlk530136515"/>
            <w:r w:rsidRPr="00284750">
              <w:rPr>
                <w:rFonts w:ascii="Times New Roman" w:hAnsi="Times New Roman" w:cs="Times New Roman"/>
              </w:rPr>
              <w:t>1,47 - 5,46</w:t>
            </w:r>
            <w:bookmarkEnd w:id="1"/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6DD128C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0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C17311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,61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70C3197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33 - 5,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B5E45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005</w:t>
            </w:r>
          </w:p>
        </w:tc>
      </w:tr>
      <w:tr w:rsidR="005F6BDB" w:rsidRPr="00284750" w14:paraId="7FEB27B5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1F18CA22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lastRenderedPageBreak/>
              <w:t>myocardial infarction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150F2FC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4 (3,1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A8AC5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2 (9,4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1BE7CD7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8 (20,2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26C2E60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34 (9,9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1DFEFB6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1 (32,4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9FE562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38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0D3B426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64 - 2,96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356F1A0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40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24713C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7BCE95D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56CC5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16E71BA7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7B5F4ABA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11C2CB1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7 (5,5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8F50AA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6 (12,6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6BA609A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0 (22,5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5BCCF7A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43 (12,5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61458D1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6 (16,7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443B4B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59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747934E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81 - 3,14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68F0AE3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17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4580AF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70AA365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F2BA6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6E30D381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3B1C9BA7" w14:textId="2002B193" w:rsidR="005F6BDB" w:rsidRPr="00284750" w:rsidRDefault="005F6BDB" w:rsidP="005F6BDB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stroke/hemorrhage/TIA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538C222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3 (10,2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07B6E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0 (7,9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3D01336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0 (11,2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721DF50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33 (9,6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024EA62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2 (13,3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E48E31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69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6D3C905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79 - 3,58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477975A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17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9A355D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2A201E1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2E8F0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78F3F5FB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622EFA44" w14:textId="77777777" w:rsidR="005F6BDB" w:rsidRPr="00284750" w:rsidRDefault="005F6BDB" w:rsidP="00FA4683">
            <w:pPr>
              <w:rPr>
                <w:rFonts w:ascii="Times New Roman" w:hAnsi="Times New Roman" w:cs="Times New Roman"/>
                <w:lang w:val="en-US"/>
              </w:rPr>
            </w:pPr>
            <w:r w:rsidRPr="00284750">
              <w:rPr>
                <w:rFonts w:ascii="Times New Roman" w:hAnsi="Times New Roman" w:cs="Times New Roman"/>
                <w:lang w:val="en-US"/>
              </w:rPr>
              <w:t>Chronic obstructive pulmonary disease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3F43ED0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4750">
              <w:rPr>
                <w:rFonts w:ascii="Times New Roman" w:hAnsi="Times New Roman" w:cs="Times New Roman"/>
                <w:lang w:val="en-US"/>
              </w:rPr>
              <w:t>24 (18,8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BE8F5B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4750">
              <w:rPr>
                <w:rFonts w:ascii="Times New Roman" w:hAnsi="Times New Roman" w:cs="Times New Roman"/>
                <w:lang w:val="en-US"/>
              </w:rPr>
              <w:t>18 (14,2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232754F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4750">
              <w:rPr>
                <w:rFonts w:ascii="Times New Roman" w:hAnsi="Times New Roman" w:cs="Times New Roman"/>
                <w:lang w:val="en-US"/>
              </w:rPr>
              <w:t>10 (11,2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36F30EE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4750">
              <w:rPr>
                <w:rFonts w:ascii="Times New Roman" w:hAnsi="Times New Roman" w:cs="Times New Roman"/>
                <w:lang w:val="en-US"/>
              </w:rPr>
              <w:t>52 (15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25905E5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4750">
              <w:rPr>
                <w:rFonts w:ascii="Times New Roman" w:hAnsi="Times New Roman" w:cs="Times New Roman"/>
                <w:lang w:val="en-US"/>
              </w:rPr>
              <w:t>9 (17,3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E80B51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4750">
              <w:rPr>
                <w:rFonts w:ascii="Times New Roman" w:hAnsi="Times New Roman" w:cs="Times New Roman"/>
                <w:lang w:val="en-US"/>
              </w:rPr>
              <w:t>0,54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1AB0A3C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4750">
              <w:rPr>
                <w:rFonts w:ascii="Times New Roman" w:hAnsi="Times New Roman" w:cs="Times New Roman"/>
                <w:lang w:val="en-US"/>
              </w:rPr>
              <w:t>0,25 - 1,15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0588C4E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4750">
              <w:rPr>
                <w:rFonts w:ascii="Times New Roman" w:hAnsi="Times New Roman" w:cs="Times New Roman"/>
                <w:lang w:val="en-US"/>
              </w:rPr>
              <w:t>0,11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AF63B5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0350452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792E5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F6BDB" w:rsidRPr="00284750" w14:paraId="504C774F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1AC4358F" w14:textId="77777777" w:rsidR="005F6BDB" w:rsidRDefault="005F6BDB" w:rsidP="00FA468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84750">
              <w:rPr>
                <w:rFonts w:ascii="Times New Roman" w:hAnsi="Times New Roman" w:cs="Times New Roman"/>
                <w:b/>
                <w:lang w:val="en-US"/>
              </w:rPr>
              <w:t xml:space="preserve"> Medicat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ion at </w:t>
            </w:r>
          </w:p>
          <w:p w14:paraId="40961110" w14:textId="744779BA" w:rsidR="005F6BDB" w:rsidRPr="00284750" w:rsidRDefault="005F6BDB" w:rsidP="00FA4683">
            <w:pPr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e-examination *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5819791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473ED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1C43D0D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70AFD48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2478DB4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B81922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44D0CE1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197E2B3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84D541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699FF88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0D5A4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F6BDB" w:rsidRPr="00284750" w14:paraId="67820890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2089E9AB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B01 - anticoagulants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65D6020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5 (19,5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1906F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40 (31,5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012CD03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39 (43,8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2F3D182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04 (30,2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55D3D31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35 (33.7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A56705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67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21216EC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bookmarkStart w:id="2" w:name="_Hlk530136449"/>
            <w:r w:rsidRPr="00284750">
              <w:rPr>
                <w:rFonts w:ascii="Times New Roman" w:hAnsi="Times New Roman" w:cs="Times New Roman"/>
              </w:rPr>
              <w:t>1,01 - 2,76</w:t>
            </w:r>
            <w:bookmarkEnd w:id="2"/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1AA2F38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04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866315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39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03802E5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82 - 2,3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7DFDE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224</w:t>
            </w:r>
          </w:p>
        </w:tc>
      </w:tr>
      <w:tr w:rsidR="005F6BDB" w:rsidRPr="00284750" w14:paraId="5E6CD541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028F7C5E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C02 - antihypertensives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55A2E5E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 (0,8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59F0B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 (1,6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467540C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 (1,1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1B42DC0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4 (1,2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6EFFA1D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 (25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FF01F1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93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19E50CD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10 - 9,02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0329A3D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94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F802B6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230CF6C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63958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085C568A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103DFDB3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 xml:space="preserve">C03 - diuretics 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353A82C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 xml:space="preserve">15 (11,7%),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B7384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3 (10,2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2FF7A41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5 (16,9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4A5DB53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43 (12,5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07FE73D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5 (34.9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7AF166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59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22FAA38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80 - 3,13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0460BB3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18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DFB6E9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01CEA4D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96D45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0F72CB8E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5970A334" w14:textId="10B4DB39" w:rsidR="005F6BDB" w:rsidRPr="00284750" w:rsidRDefault="005F6BDB" w:rsidP="005F6BDB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 xml:space="preserve">C04 </w:t>
            </w:r>
            <w:r>
              <w:rPr>
                <w:rFonts w:ascii="Times New Roman" w:hAnsi="Times New Roman" w:cs="Times New Roman"/>
              </w:rPr>
              <w:t>–</w:t>
            </w:r>
            <w:r w:rsidRPr="00284750">
              <w:rPr>
                <w:rFonts w:ascii="Times New Roman" w:hAnsi="Times New Roman" w:cs="Times New Roman"/>
              </w:rPr>
              <w:t xml:space="preserve"> periph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284750">
              <w:rPr>
                <w:rFonts w:ascii="Times New Roman" w:hAnsi="Times New Roman" w:cs="Times New Roman"/>
              </w:rPr>
              <w:t>vasodilator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5131EF2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AFE51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0DF5436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1526C2C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0B0AD3F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97165E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4E5ED58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2731DBD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ECB3AA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1596861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A3F82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4120FA07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41F7B797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C05 - vasoprotectives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574AEDC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8FCD0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57BA073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16B3E2A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0E0B35C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F1AD89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23F4667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720B808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E4E95B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67D2128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1C98D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7177C8E6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2924AAAC" w14:textId="77777777" w:rsidR="005F6BDB" w:rsidRPr="00284750" w:rsidRDefault="005F6BDB" w:rsidP="00FA4683">
            <w:pPr>
              <w:rPr>
                <w:rFonts w:ascii="Times New Roman" w:hAnsi="Times New Roman" w:cs="Times New Roman"/>
                <w:lang w:val="en-US"/>
              </w:rPr>
            </w:pPr>
            <w:r w:rsidRPr="00284750">
              <w:rPr>
                <w:rFonts w:ascii="Times New Roman" w:hAnsi="Times New Roman" w:cs="Times New Roman"/>
                <w:lang w:val="en-US"/>
              </w:rPr>
              <w:t xml:space="preserve">C07 - beta-blocking agents 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7EB45C6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 xml:space="preserve">26 (20,3%),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49C60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30 (23,6%),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713F59C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9 (32,6%),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26631F1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85 (24,7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43ABED5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4 (28.2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5BD5A2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13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3C39714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65 - 1,95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02BC619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66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FF9277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646CB86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EA6D8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441DD5E5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1B6313FF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C08 - Ca-channel blockers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4302DB9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9 (14,8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AF851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2 (17,3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6B920E5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9 (21,3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5D3CD58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60 (17,4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01D97A0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3 (38.3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F2B6FC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98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106B19B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10 - 3,55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77C5F00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02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F95E3A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79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344B76F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98 - 3,2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2031A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059</w:t>
            </w:r>
          </w:p>
        </w:tc>
      </w:tr>
      <w:tr w:rsidR="005F6BDB" w:rsidRPr="00284750" w14:paraId="6B23D733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47A38031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C09 - renin-angiotensin system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6679B50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32 (25,0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220C6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42 (33,1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4343B7B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32 (36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17EBECE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07 (31.1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50ED2D3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35 (32.7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5EB9CA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57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2AE4683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95 - 2,60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177EC16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07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4CE417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27B2632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92787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75BE2253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5903B04B" w14:textId="1E069EBD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 xml:space="preserve">C10 - </w:t>
            </w:r>
            <w:r>
              <w:rPr>
                <w:rFonts w:ascii="Times New Roman" w:hAnsi="Times New Roman" w:cs="Times New Roman"/>
              </w:rPr>
              <w:t xml:space="preserve">lipid modifying 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7D8F20D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45 (35,2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EC7C2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42 (33,1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6964A5A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38 (42,7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5535149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25 (36,3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70640C3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39 (31.2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9369E7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46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4F6ACD8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89 - 2,38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4F5C26C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13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D49C0D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3177082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80FED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15601628" w14:textId="77777777" w:rsidTr="000F4CA0">
        <w:tc>
          <w:tcPr>
            <w:tcW w:w="2640" w:type="dxa"/>
            <w:tcBorders>
              <w:top w:val="nil"/>
              <w:bottom w:val="nil"/>
            </w:tcBorders>
          </w:tcPr>
          <w:p w14:paraId="4CD93CF0" w14:textId="77777777" w:rsidR="005F6BDB" w:rsidRPr="00284750" w:rsidRDefault="005F6BDB" w:rsidP="00FA4683">
            <w:pPr>
              <w:rPr>
                <w:rFonts w:ascii="Times New Roman" w:hAnsi="Times New Roman" w:cs="Times New Roman"/>
                <w:lang w:val="en-US"/>
              </w:rPr>
            </w:pPr>
            <w:r w:rsidRPr="00284750">
              <w:rPr>
                <w:rFonts w:ascii="Times New Roman" w:hAnsi="Times New Roman" w:cs="Times New Roman"/>
                <w:lang w:val="en-US"/>
              </w:rPr>
              <w:t>BP-lowering medication (C02, C03, C07, C08, C09)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450390F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52 (40,6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DD1C0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63 (49,6%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218969F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56 (62,9%)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2FB3541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71 (49,7%)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0DADE00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52 (30.4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277648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50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1959351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93 - 2,43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0E55775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09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FD0E85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0C6F908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095DC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11F7C956" w14:textId="77777777" w:rsidTr="000F4CA0">
        <w:tc>
          <w:tcPr>
            <w:tcW w:w="2640" w:type="dxa"/>
            <w:tcBorders>
              <w:top w:val="nil"/>
              <w:bottom w:val="single" w:sz="4" w:space="0" w:color="auto"/>
            </w:tcBorders>
          </w:tcPr>
          <w:p w14:paraId="223EB51B" w14:textId="302C15E3" w:rsidR="005F6BDB" w:rsidRPr="00284750" w:rsidRDefault="005F6BDB" w:rsidP="00FA4683">
            <w:pPr>
              <w:rPr>
                <w:rFonts w:ascii="Times New Roman" w:hAnsi="Times New Roman" w:cs="Times New Roman"/>
                <w:lang w:val="en-US"/>
              </w:rPr>
            </w:pPr>
            <w:r w:rsidRPr="00284750">
              <w:rPr>
                <w:rFonts w:ascii="Times New Roman" w:hAnsi="Times New Roman" w:cs="Times New Roman"/>
                <w:lang w:val="en-US"/>
              </w:rPr>
              <w:t>medical indication hypertension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</w:tcPr>
          <w:p w14:paraId="5AB6859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46 (35,9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730590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54 (42,5%)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</w:tcPr>
          <w:p w14:paraId="04D3896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46 (51,7%)</w:t>
            </w:r>
          </w:p>
        </w:tc>
        <w:tc>
          <w:tcPr>
            <w:tcW w:w="1481" w:type="dxa"/>
            <w:tcBorders>
              <w:top w:val="nil"/>
              <w:bottom w:val="single" w:sz="4" w:space="0" w:color="auto"/>
            </w:tcBorders>
          </w:tcPr>
          <w:p w14:paraId="424C036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46 (42,4%)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14:paraId="792C247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D80E2F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47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</w:tcPr>
          <w:p w14:paraId="448F2A6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91 - 2,38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</w:tcPr>
          <w:p w14:paraId="435B0FC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11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77A2FE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458B564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D79BA9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D99725F" w14:textId="77777777" w:rsidR="005F6BDB" w:rsidRDefault="005F6BDB" w:rsidP="005F6BDB">
      <w:pPr>
        <w:rPr>
          <w:rFonts w:ascii="Times New Roman" w:hAnsi="Times New Roman" w:cs="Times New Roman"/>
          <w:vertAlign w:val="superscript"/>
          <w:lang w:val="en-US"/>
        </w:rPr>
      </w:pPr>
    </w:p>
    <w:p w14:paraId="69F3AE99" w14:textId="77777777" w:rsidR="005F6BDB" w:rsidRPr="00284750" w:rsidRDefault="005F6BDB" w:rsidP="005F6BDB">
      <w:pPr>
        <w:rPr>
          <w:rFonts w:ascii="Times New Roman" w:hAnsi="Times New Roman" w:cs="Times New Roman"/>
          <w:lang w:val="en-US"/>
        </w:rPr>
      </w:pPr>
      <w:r w:rsidRPr="00284750">
        <w:rPr>
          <w:rFonts w:ascii="Times New Roman" w:hAnsi="Times New Roman" w:cs="Times New Roman"/>
          <w:vertAlign w:val="superscript"/>
          <w:lang w:val="en-US"/>
        </w:rPr>
        <w:t>A</w:t>
      </w:r>
      <w:r w:rsidRPr="00284750">
        <w:rPr>
          <w:rFonts w:ascii="Times New Roman" w:hAnsi="Times New Roman" w:cs="Times New Roman"/>
          <w:lang w:val="en-US"/>
        </w:rPr>
        <w:t xml:space="preserve">  if not noted otherwise; multivariate regression analysis with age and gender as model covariates.</w:t>
      </w:r>
    </w:p>
    <w:p w14:paraId="447E12ED" w14:textId="77777777" w:rsidR="005F6BDB" w:rsidRPr="00284750" w:rsidRDefault="005F6BDB" w:rsidP="005F6BDB">
      <w:pPr>
        <w:rPr>
          <w:rFonts w:ascii="Times New Roman" w:hAnsi="Times New Roman" w:cs="Times New Roman"/>
          <w:lang w:val="en-US"/>
        </w:rPr>
      </w:pPr>
      <w:r w:rsidRPr="00284750">
        <w:rPr>
          <w:rFonts w:ascii="Times New Roman" w:hAnsi="Times New Roman" w:cs="Times New Roman"/>
          <w:vertAlign w:val="superscript"/>
          <w:lang w:val="en-US"/>
        </w:rPr>
        <w:t xml:space="preserve">B </w:t>
      </w:r>
      <w:r w:rsidRPr="00284750">
        <w:rPr>
          <w:rFonts w:ascii="Times New Roman" w:hAnsi="Times New Roman" w:cs="Times New Roman"/>
          <w:lang w:val="en-US"/>
        </w:rPr>
        <w:t xml:space="preserve"> Multivariate logistic regression model: gender and hypertension as model covariates.</w:t>
      </w:r>
    </w:p>
    <w:p w14:paraId="33A8E4CA" w14:textId="77777777" w:rsidR="005F6BDB" w:rsidRDefault="005F6BDB" w:rsidP="005F6BDB">
      <w:pPr>
        <w:rPr>
          <w:rFonts w:ascii="Times New Roman" w:hAnsi="Times New Roman" w:cs="Times New Roman"/>
          <w:lang w:val="en-US"/>
        </w:rPr>
      </w:pPr>
      <w:r w:rsidRPr="00284750">
        <w:rPr>
          <w:rFonts w:ascii="Times New Roman" w:hAnsi="Times New Roman" w:cs="Times New Roman"/>
          <w:vertAlign w:val="superscript"/>
          <w:lang w:val="en-US"/>
        </w:rPr>
        <w:t xml:space="preserve">C </w:t>
      </w:r>
      <w:r w:rsidRPr="00284750">
        <w:rPr>
          <w:rFonts w:ascii="Times New Roman" w:hAnsi="Times New Roman" w:cs="Times New Roman"/>
          <w:lang w:val="en-US"/>
        </w:rPr>
        <w:t xml:space="preserve"> Multivariate logistic regression model: age and hypertension as model covariates. </w:t>
      </w:r>
    </w:p>
    <w:p w14:paraId="715DF94A" w14:textId="77777777" w:rsidR="005F6BDB" w:rsidRPr="006B1552" w:rsidRDefault="005F6BDB" w:rsidP="005F6BD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*Medication regardless of indication. Classification according to </w:t>
      </w:r>
      <w:r w:rsidRPr="006B1552">
        <w:rPr>
          <w:rFonts w:ascii="Times New Roman" w:hAnsi="Times New Roman" w:cs="Times New Roman"/>
          <w:lang w:val="en-US"/>
        </w:rPr>
        <w:t>ATC (</w:t>
      </w:r>
      <w:r w:rsidRPr="006B1552">
        <w:rPr>
          <w:rFonts w:ascii="Times New Roman" w:hAnsi="Times New Roman" w:cs="Times New Roman"/>
        </w:rPr>
        <w:t>Anatomic Therapeutic Chemical classification system)</w:t>
      </w:r>
      <w:r w:rsidRPr="006B1552">
        <w:rPr>
          <w:rFonts w:ascii="Times New Roman" w:hAnsi="Times New Roman" w:cs="Times New Roman"/>
          <w:lang w:val="en-US"/>
        </w:rPr>
        <w:t>.</w:t>
      </w:r>
    </w:p>
    <w:p w14:paraId="3D3178E7" w14:textId="77777777" w:rsidR="005F6BDB" w:rsidRPr="006B1552" w:rsidRDefault="005F6BDB" w:rsidP="005F6BDB">
      <w:pPr>
        <w:rPr>
          <w:rFonts w:ascii="Times New Roman" w:hAnsi="Times New Roman" w:cs="Times New Roman"/>
          <w:lang w:val="en-US"/>
        </w:rPr>
      </w:pPr>
    </w:p>
    <w:p w14:paraId="2DF81AD9" w14:textId="77777777" w:rsidR="005F6BDB" w:rsidRPr="00284750" w:rsidRDefault="005F6BDB" w:rsidP="005F6BDB">
      <w:pPr>
        <w:rPr>
          <w:lang w:val="en-US"/>
        </w:rPr>
      </w:pPr>
    </w:p>
    <w:p w14:paraId="222AC403" w14:textId="77777777" w:rsidR="005F6BDB" w:rsidRPr="00284750" w:rsidRDefault="005F6BDB" w:rsidP="005F6BDB">
      <w:pPr>
        <w:rPr>
          <w:lang w:val="en-US"/>
        </w:rPr>
      </w:pPr>
    </w:p>
    <w:p w14:paraId="6A8FB1C2" w14:textId="5C7C7A7E" w:rsidR="005F6BDB" w:rsidRPr="001B02D7" w:rsidRDefault="000F4CA0" w:rsidP="001B02D7">
      <w:pPr>
        <w:pStyle w:val="Rubrik6"/>
      </w:pPr>
      <w:r>
        <w:t>Table II</w:t>
      </w:r>
    </w:p>
    <w:p w14:paraId="25A3490D" w14:textId="77777777" w:rsidR="005F6BDB" w:rsidRPr="00284750" w:rsidRDefault="005F6BDB" w:rsidP="005F6BDB">
      <w:pPr>
        <w:rPr>
          <w:rFonts w:ascii="Times New Roman" w:hAnsi="Times New Roman" w:cs="Times New Roman"/>
          <w:lang w:val="en-US"/>
        </w:rPr>
      </w:pPr>
      <w:r w:rsidRPr="00284750">
        <w:rPr>
          <w:rFonts w:ascii="Times New Roman" w:hAnsi="Times New Roman" w:cs="Times New Roman"/>
          <w:lang w:val="en-US"/>
        </w:rPr>
        <w:t>Prevalence of findings (%) on MRI in the different age groups and the total cohort. Odds ratios (OR) for coexisting CMB are given from univariate and multivariate logistic regression analysis.</w:t>
      </w:r>
    </w:p>
    <w:tbl>
      <w:tblPr>
        <w:tblStyle w:val="Tabellrutnt"/>
        <w:tblW w:w="14884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417"/>
        <w:gridCol w:w="1276"/>
        <w:gridCol w:w="1276"/>
        <w:gridCol w:w="1417"/>
        <w:gridCol w:w="993"/>
        <w:gridCol w:w="1275"/>
        <w:gridCol w:w="851"/>
        <w:gridCol w:w="850"/>
        <w:gridCol w:w="1276"/>
        <w:gridCol w:w="1139"/>
      </w:tblGrid>
      <w:tr w:rsidR="005F6BDB" w:rsidRPr="00284750" w14:paraId="61365C50" w14:textId="77777777" w:rsidTr="00FA4683">
        <w:tc>
          <w:tcPr>
            <w:tcW w:w="3114" w:type="dxa"/>
          </w:tcPr>
          <w:p w14:paraId="04364EF1" w14:textId="77777777" w:rsidR="005F6BDB" w:rsidRPr="00284750" w:rsidRDefault="005F6BDB" w:rsidP="00FA46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gridSpan w:val="3"/>
          </w:tcPr>
          <w:p w14:paraId="327F3783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  <w:lang w:val="en-US"/>
              </w:rPr>
              <w:t xml:space="preserve">                                  Age groups</w:t>
            </w:r>
          </w:p>
        </w:tc>
        <w:tc>
          <w:tcPr>
            <w:tcW w:w="7801" w:type="dxa"/>
            <w:gridSpan w:val="7"/>
          </w:tcPr>
          <w:p w14:paraId="55816CC3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 xml:space="preserve">   </w:t>
            </w:r>
          </w:p>
        </w:tc>
      </w:tr>
      <w:tr w:rsidR="005F6BDB" w:rsidRPr="00284750" w14:paraId="6A84B1F7" w14:textId="77777777" w:rsidTr="00FA4683">
        <w:tc>
          <w:tcPr>
            <w:tcW w:w="3114" w:type="dxa"/>
          </w:tcPr>
          <w:p w14:paraId="7D806358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170119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70 – 74 yrs</w:t>
            </w:r>
          </w:p>
        </w:tc>
        <w:tc>
          <w:tcPr>
            <w:tcW w:w="1276" w:type="dxa"/>
          </w:tcPr>
          <w:p w14:paraId="035FB9F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75 – 79 yrs</w:t>
            </w:r>
          </w:p>
        </w:tc>
        <w:tc>
          <w:tcPr>
            <w:tcW w:w="1276" w:type="dxa"/>
          </w:tcPr>
          <w:p w14:paraId="0A6E89C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  <w:u w:val="single"/>
              </w:rPr>
              <w:t>&gt;</w:t>
            </w:r>
            <w:r w:rsidRPr="00284750">
              <w:rPr>
                <w:rFonts w:ascii="Times New Roman" w:hAnsi="Times New Roman" w:cs="Times New Roman"/>
              </w:rPr>
              <w:t xml:space="preserve"> 80 yrs</w:t>
            </w:r>
          </w:p>
        </w:tc>
        <w:tc>
          <w:tcPr>
            <w:tcW w:w="1417" w:type="dxa"/>
          </w:tcPr>
          <w:p w14:paraId="4DA88EF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Total cohort</w:t>
            </w:r>
          </w:p>
        </w:tc>
        <w:tc>
          <w:tcPr>
            <w:tcW w:w="3119" w:type="dxa"/>
            <w:gridSpan w:val="3"/>
          </w:tcPr>
          <w:p w14:paraId="5681038D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 xml:space="preserve">    Univariate</w:t>
            </w:r>
          </w:p>
        </w:tc>
        <w:tc>
          <w:tcPr>
            <w:tcW w:w="3265" w:type="dxa"/>
            <w:gridSpan w:val="3"/>
          </w:tcPr>
          <w:p w14:paraId="2E721B0E" w14:textId="77777777" w:rsidR="005F6BDB" w:rsidRPr="00284750" w:rsidRDefault="005F6BDB" w:rsidP="00FA4683">
            <w:pPr>
              <w:rPr>
                <w:rFonts w:ascii="Times New Roman" w:hAnsi="Times New Roman" w:cs="Times New Roman"/>
                <w:vertAlign w:val="superscript"/>
              </w:rPr>
            </w:pPr>
            <w:r w:rsidRPr="00284750">
              <w:rPr>
                <w:rFonts w:ascii="Times New Roman" w:hAnsi="Times New Roman" w:cs="Times New Roman"/>
              </w:rPr>
              <w:t xml:space="preserve">       Multivariate</w:t>
            </w:r>
            <w:r w:rsidRPr="0028475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F6BDB" w:rsidRPr="00284750" w14:paraId="60A71251" w14:textId="77777777" w:rsidTr="000F4CA0">
        <w:tc>
          <w:tcPr>
            <w:tcW w:w="3114" w:type="dxa"/>
            <w:tcBorders>
              <w:bottom w:val="single" w:sz="4" w:space="0" w:color="auto"/>
            </w:tcBorders>
          </w:tcPr>
          <w:p w14:paraId="7FAC2E50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B79AE4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n = 12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61E720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n = 1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909CA9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n = 8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7ADDE5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n = 34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437A77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621583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95 % CI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8427F8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 xml:space="preserve">p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A239C2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329BDB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95 % CI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7360B90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 xml:space="preserve">p </w:t>
            </w:r>
          </w:p>
        </w:tc>
      </w:tr>
      <w:tr w:rsidR="005F6BDB" w:rsidRPr="00284750" w14:paraId="5B3B60CE" w14:textId="77777777" w:rsidTr="000F4CA0">
        <w:tc>
          <w:tcPr>
            <w:tcW w:w="3114" w:type="dxa"/>
            <w:tcBorders>
              <w:top w:val="single" w:sz="4" w:space="0" w:color="auto"/>
              <w:bottom w:val="nil"/>
            </w:tcBorders>
          </w:tcPr>
          <w:p w14:paraId="04769701" w14:textId="77777777" w:rsidR="005F6BDB" w:rsidRPr="00284750" w:rsidRDefault="005F6BDB" w:rsidP="00FA46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WMH </w:t>
            </w:r>
            <w:r w:rsidRPr="00284750">
              <w:rPr>
                <w:rFonts w:ascii="Times New Roman" w:hAnsi="Times New Roman" w:cs="Times New Roman"/>
                <w:b/>
                <w:lang w:val="en-US"/>
              </w:rPr>
              <w:t xml:space="preserve">White matter hyperintensities </w:t>
            </w:r>
            <w:r w:rsidRPr="006B1552">
              <w:rPr>
                <w:rFonts w:ascii="Times New Roman" w:hAnsi="Times New Roman" w:cs="Times New Roman"/>
                <w:lang w:val="en-US"/>
              </w:rPr>
              <w:t>Fazekas score</w:t>
            </w:r>
            <w:r w:rsidRPr="00284750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48BB23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E40D24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7D0CA8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FF5C4B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90 (84,3%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2288015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97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56A71E5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92 - 4,2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4431BD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08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D8FB7B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,0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D887CB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95 - 4,48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4825550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067</w:t>
            </w:r>
          </w:p>
        </w:tc>
      </w:tr>
      <w:tr w:rsidR="005F6BDB" w:rsidRPr="00284750" w14:paraId="5BDF1D06" w14:textId="77777777" w:rsidTr="000F4CA0">
        <w:tc>
          <w:tcPr>
            <w:tcW w:w="3114" w:type="dxa"/>
            <w:tcBorders>
              <w:top w:val="nil"/>
              <w:bottom w:val="nil"/>
            </w:tcBorders>
          </w:tcPr>
          <w:p w14:paraId="0FFD9D53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F892E8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4 (18,8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C9CAE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8 (14,2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7ACB8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2 (13,5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5DFB7D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54 (15,7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29B8D5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48B0AB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526F7D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2FE68B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031E9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73BAAF2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</w:tr>
      <w:tr w:rsidR="005F6BDB" w:rsidRPr="00284750" w14:paraId="1652F98C" w14:textId="77777777" w:rsidTr="000F4CA0">
        <w:tc>
          <w:tcPr>
            <w:tcW w:w="3114" w:type="dxa"/>
            <w:tcBorders>
              <w:top w:val="nil"/>
              <w:bottom w:val="nil"/>
            </w:tcBorders>
          </w:tcPr>
          <w:p w14:paraId="19695AB4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Mild/sporadic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9C977F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70 (54,7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0C30F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68 (53,5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C080A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41 (46,1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31359B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79 (52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866527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6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875AE7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74 - 3,6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5B2D6E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22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8EB6DA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7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DA84B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76 - 3,81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1C236E8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194</w:t>
            </w:r>
          </w:p>
        </w:tc>
      </w:tr>
      <w:tr w:rsidR="005F6BDB" w:rsidRPr="00284750" w14:paraId="27EB7247" w14:textId="77777777" w:rsidTr="000F4CA0">
        <w:tc>
          <w:tcPr>
            <w:tcW w:w="3114" w:type="dxa"/>
            <w:tcBorders>
              <w:top w:val="nil"/>
              <w:bottom w:val="nil"/>
            </w:tcBorders>
          </w:tcPr>
          <w:p w14:paraId="083C298F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Moderate beginning conflue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713012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3 (18,0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211E5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30 (23,6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951D1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0 (22,5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8A959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73 (21,2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A9A64B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4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017125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57 - 3,4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027FE5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46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955C5F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5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A989DE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60 - 3,84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7BEF570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376</w:t>
            </w:r>
          </w:p>
        </w:tc>
      </w:tr>
      <w:tr w:rsidR="005F6BDB" w:rsidRPr="00284750" w14:paraId="38475EF7" w14:textId="77777777" w:rsidTr="000F4CA0">
        <w:tc>
          <w:tcPr>
            <w:tcW w:w="3114" w:type="dxa"/>
            <w:tcBorders>
              <w:top w:val="nil"/>
              <w:bottom w:val="nil"/>
            </w:tcBorders>
          </w:tcPr>
          <w:p w14:paraId="0E8BDEA5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bookmarkStart w:id="3" w:name="_Hlk530138081"/>
            <w:r w:rsidRPr="00284750">
              <w:rPr>
                <w:rFonts w:ascii="Times New Roman" w:hAnsi="Times New Roman" w:cs="Times New Roman"/>
              </w:rPr>
              <w:t>Severe conflue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6E9130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1 (8,6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8C623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1 (8,7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9FB96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6 (18,0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499A3A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38 (11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529013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6,8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120348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 xml:space="preserve">2,63 - 18,01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B8C1CE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00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93E699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7,0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64D13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 xml:space="preserve">2,62 - 18,84 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18BA25C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000</w:t>
            </w:r>
          </w:p>
        </w:tc>
      </w:tr>
      <w:bookmarkEnd w:id="3"/>
      <w:tr w:rsidR="005F6BDB" w:rsidRPr="00284750" w14:paraId="656C4C5E" w14:textId="77777777" w:rsidTr="000F4CA0">
        <w:tc>
          <w:tcPr>
            <w:tcW w:w="3114" w:type="dxa"/>
            <w:tcBorders>
              <w:top w:val="nil"/>
              <w:bottom w:val="nil"/>
            </w:tcBorders>
          </w:tcPr>
          <w:p w14:paraId="4436E133" w14:textId="77777777" w:rsidR="005F6BDB" w:rsidRPr="00284750" w:rsidRDefault="005F6BDB" w:rsidP="00FA4683">
            <w:pPr>
              <w:rPr>
                <w:rFonts w:ascii="Times New Roman" w:hAnsi="Times New Roman" w:cs="Times New Roman"/>
                <w:lang w:val="en-US"/>
              </w:rPr>
            </w:pPr>
            <w:r w:rsidRPr="006B1552">
              <w:rPr>
                <w:rFonts w:ascii="Times New Roman" w:hAnsi="Times New Roman" w:cs="Times New Roman"/>
                <w:b/>
                <w:lang w:val="en-US"/>
              </w:rPr>
              <w:t>MTA</w:t>
            </w:r>
            <w:r w:rsidRPr="006B1552">
              <w:rPr>
                <w:rFonts w:ascii="Times New Roman" w:hAnsi="Times New Roman" w:cs="Times New Roman"/>
                <w:lang w:val="en-US"/>
              </w:rPr>
              <w:t xml:space="preserve"> –</w:t>
            </w:r>
            <w:r w:rsidRPr="00284750">
              <w:rPr>
                <w:rFonts w:ascii="Times New Roman" w:hAnsi="Times New Roman" w:cs="Times New Roman"/>
                <w:lang w:val="en-US"/>
              </w:rPr>
              <w:t xml:space="preserve"> </w:t>
            </w:r>
            <w:bookmarkStart w:id="4" w:name="_Hlk530135817"/>
            <w:r w:rsidRPr="006B1552">
              <w:rPr>
                <w:rFonts w:ascii="Times New Roman" w:hAnsi="Times New Roman" w:cs="Times New Roman"/>
                <w:b/>
                <w:lang w:val="en-US"/>
              </w:rPr>
              <w:t>Medial Temporal Lobe Atrophy</w:t>
            </w:r>
            <w:r w:rsidRPr="00284750">
              <w:rPr>
                <w:rFonts w:ascii="Times New Roman" w:hAnsi="Times New Roman" w:cs="Times New Roman"/>
                <w:lang w:val="en-US"/>
              </w:rPr>
              <w:t xml:space="preserve"> </w:t>
            </w:r>
            <w:bookmarkEnd w:id="4"/>
            <w:r w:rsidRPr="00284750">
              <w:rPr>
                <w:rFonts w:ascii="Times New Roman" w:hAnsi="Times New Roman" w:cs="Times New Roman"/>
                <w:lang w:val="en-US"/>
              </w:rPr>
              <w:t xml:space="preserve">score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86A4AA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BEBC6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4FF15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5EBBDD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62 (76,2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FE0179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3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2F5ADD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74 - 2,3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61AA43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34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71A91A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2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534D1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69 - 2,31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73C19B3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444</w:t>
            </w:r>
          </w:p>
        </w:tc>
      </w:tr>
      <w:tr w:rsidR="005F6BDB" w:rsidRPr="00284750" w14:paraId="39489348" w14:textId="77777777" w:rsidTr="000F4CA0">
        <w:tc>
          <w:tcPr>
            <w:tcW w:w="3114" w:type="dxa"/>
            <w:tcBorders>
              <w:top w:val="nil"/>
              <w:bottom w:val="nil"/>
            </w:tcBorders>
          </w:tcPr>
          <w:p w14:paraId="06BAB128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32AFA7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33 (25,8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D6694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7 (21,3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92041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1 (23,6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AB4AA4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81 (23,5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FF4FBD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46D909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A4FC60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16C824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CE130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1EBC4FA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</w:tr>
      <w:tr w:rsidR="005F6BDB" w:rsidRPr="00284750" w14:paraId="77C7346F" w14:textId="77777777" w:rsidTr="000F4CA0">
        <w:tc>
          <w:tcPr>
            <w:tcW w:w="3114" w:type="dxa"/>
            <w:tcBorders>
              <w:top w:val="nil"/>
              <w:bottom w:val="nil"/>
            </w:tcBorders>
          </w:tcPr>
          <w:p w14:paraId="3047144A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MTA 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E21A4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83 (64,8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16BC8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74 (58,3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4B83B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38 (42,7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D0933A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95 (56,7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50ECF7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1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43A5E4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60 - 2,0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E4087C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73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CA625B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1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02263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62 - 2,17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680D70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650</w:t>
            </w:r>
          </w:p>
        </w:tc>
      </w:tr>
      <w:tr w:rsidR="005F6BDB" w:rsidRPr="00284750" w14:paraId="1C69D233" w14:textId="77777777" w:rsidTr="000F4CA0">
        <w:tc>
          <w:tcPr>
            <w:tcW w:w="3114" w:type="dxa"/>
            <w:tcBorders>
              <w:top w:val="nil"/>
              <w:bottom w:val="nil"/>
            </w:tcBorders>
          </w:tcPr>
          <w:p w14:paraId="30338C4C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MTA 2-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9A10C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1 (8,7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81B17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6 (20,5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8173D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30 (33,7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0463B5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67 (19,5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15EC3C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,0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B89A76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01 - 4,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AE7C26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04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81ACFA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5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9CFD6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75 - 3,36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3CB23A0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231</w:t>
            </w:r>
          </w:p>
        </w:tc>
      </w:tr>
      <w:tr w:rsidR="005F6BDB" w:rsidRPr="00284750" w14:paraId="4486871D" w14:textId="77777777" w:rsidTr="000F4CA0">
        <w:tc>
          <w:tcPr>
            <w:tcW w:w="3114" w:type="dxa"/>
            <w:tcBorders>
              <w:top w:val="nil"/>
              <w:bottom w:val="nil"/>
            </w:tcBorders>
          </w:tcPr>
          <w:p w14:paraId="22B1C153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MTA 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8525BF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9F62F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A4226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6C7A0C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36EEAD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1336AE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C99205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97AB68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B9E5E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1DB504D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</w:tr>
      <w:tr w:rsidR="005F6BDB" w:rsidRPr="00284750" w14:paraId="68964527" w14:textId="77777777" w:rsidTr="000F4CA0">
        <w:tc>
          <w:tcPr>
            <w:tcW w:w="3114" w:type="dxa"/>
            <w:tcBorders>
              <w:top w:val="nil"/>
              <w:bottom w:val="nil"/>
            </w:tcBorders>
          </w:tcPr>
          <w:p w14:paraId="74D5C142" w14:textId="77777777" w:rsidR="005F6BDB" w:rsidRPr="00284750" w:rsidRDefault="005F6BDB" w:rsidP="00FA4683">
            <w:pPr>
              <w:rPr>
                <w:rFonts w:ascii="Times New Roman" w:hAnsi="Times New Roman" w:cs="Times New Roman"/>
                <w:lang w:val="en-US"/>
              </w:rPr>
            </w:pPr>
            <w:r w:rsidRPr="00284750">
              <w:rPr>
                <w:rFonts w:ascii="Times New Roman" w:hAnsi="Times New Roman" w:cs="Times New Roman"/>
                <w:lang w:val="en-US"/>
              </w:rPr>
              <w:t>MTA score pathological for age (&lt;75</w:t>
            </w:r>
            <w:r>
              <w:rPr>
                <w:rFonts w:ascii="Times New Roman" w:hAnsi="Times New Roman" w:cs="Times New Roman"/>
                <w:lang w:val="en-US"/>
              </w:rPr>
              <w:t xml:space="preserve"> yrs</w:t>
            </w:r>
            <w:r w:rsidRPr="00284750">
              <w:rPr>
                <w:rFonts w:ascii="Times New Roman" w:hAnsi="Times New Roman" w:cs="Times New Roman"/>
                <w:lang w:val="en-US"/>
              </w:rPr>
              <w:t>:&gt;1, &gt;75</w:t>
            </w:r>
            <w:r>
              <w:rPr>
                <w:rFonts w:ascii="Times New Roman" w:hAnsi="Times New Roman" w:cs="Times New Roman"/>
                <w:lang w:val="en-US"/>
              </w:rPr>
              <w:t xml:space="preserve"> yrs </w:t>
            </w:r>
            <w:r w:rsidRPr="00284750">
              <w:rPr>
                <w:rFonts w:ascii="Times New Roman" w:hAnsi="Times New Roman" w:cs="Times New Roman"/>
                <w:lang w:val="en-US"/>
              </w:rPr>
              <w:t>:&gt;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763E6A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1 (8,6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94813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4 (3,1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2EE29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8 (9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BB6B39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6 (7,6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B1546D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,1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A4B3E1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96 - 4,9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3998A4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06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45A15F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9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0A691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84 - 4,49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D6EA40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121</w:t>
            </w:r>
          </w:p>
        </w:tc>
      </w:tr>
      <w:tr w:rsidR="005F6BDB" w:rsidRPr="00284750" w14:paraId="6947540C" w14:textId="77777777" w:rsidTr="000F4CA0">
        <w:tc>
          <w:tcPr>
            <w:tcW w:w="3114" w:type="dxa"/>
            <w:tcBorders>
              <w:top w:val="nil"/>
              <w:bottom w:val="nil"/>
            </w:tcBorders>
          </w:tcPr>
          <w:p w14:paraId="5CFE2E6A" w14:textId="77777777" w:rsidR="005F6BDB" w:rsidRPr="00284750" w:rsidRDefault="005F6BDB" w:rsidP="00FA4683">
            <w:pPr>
              <w:rPr>
                <w:rFonts w:ascii="Times New Roman" w:hAnsi="Times New Roman" w:cs="Times New Roman"/>
                <w:lang w:val="en-US"/>
              </w:rPr>
            </w:pPr>
            <w:r w:rsidRPr="006B1552">
              <w:rPr>
                <w:rFonts w:ascii="Times New Roman" w:hAnsi="Times New Roman" w:cs="Times New Roman"/>
                <w:b/>
                <w:lang w:val="en-US"/>
              </w:rPr>
              <w:t>GCA</w:t>
            </w:r>
            <w:r w:rsidRPr="006B155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84750">
              <w:rPr>
                <w:rFonts w:ascii="Times New Roman" w:hAnsi="Times New Roman" w:cs="Times New Roman"/>
                <w:lang w:val="en-US"/>
              </w:rPr>
              <w:t xml:space="preserve">– </w:t>
            </w:r>
            <w:r w:rsidRPr="006B1552">
              <w:rPr>
                <w:rFonts w:ascii="Times New Roman" w:hAnsi="Times New Roman" w:cs="Times New Roman"/>
                <w:b/>
                <w:lang w:val="en-US"/>
              </w:rPr>
              <w:t>Global Cortical Atrophy</w:t>
            </w:r>
            <w:r w:rsidRPr="00284750">
              <w:rPr>
                <w:rFonts w:ascii="Times New Roman" w:hAnsi="Times New Roman" w:cs="Times New Roman"/>
                <w:lang w:val="en-US"/>
              </w:rPr>
              <w:t xml:space="preserve"> 13 regions (Pasquier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E477C5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78E0C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3550D3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0E8AA4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48 (14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8DA5C6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9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C18EFF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45 - 1,8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3BA577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80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EBADC7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7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A9299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34 - 1,49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1AD1D3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370</w:t>
            </w:r>
          </w:p>
        </w:tc>
      </w:tr>
      <w:tr w:rsidR="005F6BDB" w:rsidRPr="00284750" w14:paraId="109C72FB" w14:textId="77777777" w:rsidTr="000F4CA0">
        <w:tc>
          <w:tcPr>
            <w:tcW w:w="3114" w:type="dxa"/>
            <w:tcBorders>
              <w:top w:val="nil"/>
              <w:bottom w:val="nil"/>
            </w:tcBorders>
          </w:tcPr>
          <w:p w14:paraId="7070349D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B9F5D3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13 (88,3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C84D04" w14:textId="33F3A0D6" w:rsidR="005F6BDB" w:rsidRPr="00284750" w:rsidRDefault="005F6BDB" w:rsidP="000F4CA0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12(88,2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3F6F3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71 (79,8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29A65E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96 (86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843147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07628F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00EB45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287BC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F21DD0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12A58C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</w:tr>
      <w:tr w:rsidR="005F6BDB" w:rsidRPr="00284750" w14:paraId="237FD251" w14:textId="77777777" w:rsidTr="000F4CA0">
        <w:tc>
          <w:tcPr>
            <w:tcW w:w="3114" w:type="dxa"/>
            <w:tcBorders>
              <w:top w:val="nil"/>
              <w:bottom w:val="nil"/>
            </w:tcBorders>
          </w:tcPr>
          <w:p w14:paraId="5CF3D2DC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Mild GC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0ED2D4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5 (11,7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EF7B3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2 (9,4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581A6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3 (14,6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1F96DE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40 (11,6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8FB2A3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8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68E4E7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36 - 1,7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C656C6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57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9FC42E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6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9E393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30 - 1,52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3A066C9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343</w:t>
            </w:r>
          </w:p>
        </w:tc>
      </w:tr>
      <w:tr w:rsidR="005F6BDB" w:rsidRPr="00284750" w14:paraId="764F68BF" w14:textId="77777777" w:rsidTr="000F4CA0">
        <w:tc>
          <w:tcPr>
            <w:tcW w:w="3114" w:type="dxa"/>
            <w:tcBorders>
              <w:top w:val="nil"/>
              <w:bottom w:val="nil"/>
            </w:tcBorders>
          </w:tcPr>
          <w:p w14:paraId="79B42685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Moderate GC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F36A5E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86F31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3 (2,4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29B73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5 (5,6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D659ED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8 (2,3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E8BF90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6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ADE11C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39 - 7,0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45C157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5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BB170B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9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3D220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20 - 4,07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15007F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894</w:t>
            </w:r>
          </w:p>
        </w:tc>
      </w:tr>
      <w:tr w:rsidR="005F6BDB" w:rsidRPr="00284750" w14:paraId="24317161" w14:textId="77777777" w:rsidTr="000F4CA0">
        <w:tc>
          <w:tcPr>
            <w:tcW w:w="3114" w:type="dxa"/>
            <w:tcBorders>
              <w:top w:val="nil"/>
              <w:bottom w:val="nil"/>
            </w:tcBorders>
          </w:tcPr>
          <w:p w14:paraId="5F72608C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Severe GC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1EEB54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AE07A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868E38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EE1CC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BD374A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A2F33D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FE56F3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FE95BB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704C5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D2D0BF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</w:tr>
      <w:tr w:rsidR="005F6BDB" w:rsidRPr="00284750" w14:paraId="05B9C61A" w14:textId="77777777" w:rsidTr="000F4CA0">
        <w:tc>
          <w:tcPr>
            <w:tcW w:w="3114" w:type="dxa"/>
            <w:tcBorders>
              <w:top w:val="nil"/>
              <w:bottom w:val="nil"/>
            </w:tcBorders>
          </w:tcPr>
          <w:p w14:paraId="290A1A8D" w14:textId="77777777" w:rsidR="005F6BDB" w:rsidRPr="00284750" w:rsidRDefault="005F6BDB" w:rsidP="00FA4683">
            <w:pPr>
              <w:rPr>
                <w:rFonts w:ascii="Times New Roman" w:hAnsi="Times New Roman" w:cs="Times New Roman"/>
                <w:b/>
              </w:rPr>
            </w:pPr>
            <w:r w:rsidRPr="00284750">
              <w:rPr>
                <w:rFonts w:ascii="Times New Roman" w:hAnsi="Times New Roman" w:cs="Times New Roman"/>
                <w:b/>
              </w:rPr>
              <w:t>Specific Atroph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3A951D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30 (23,4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B6767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40 (31,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EA506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30 (33,7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B1C1FB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00 (29,1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0FA941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5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80F142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32 - 0,9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58452E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04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06CC17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5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45EEA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30 - 0,94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0E17E5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030</w:t>
            </w:r>
          </w:p>
        </w:tc>
      </w:tr>
      <w:tr w:rsidR="005F6BDB" w:rsidRPr="00284750" w14:paraId="1A179915" w14:textId="77777777" w:rsidTr="000F4CA0">
        <w:tc>
          <w:tcPr>
            <w:tcW w:w="3114" w:type="dxa"/>
            <w:tcBorders>
              <w:top w:val="nil"/>
              <w:bottom w:val="nil"/>
            </w:tcBorders>
          </w:tcPr>
          <w:p w14:paraId="42F180C7" w14:textId="77777777" w:rsidR="005F6BDB" w:rsidRPr="00284750" w:rsidRDefault="005F6BDB" w:rsidP="00FA4683">
            <w:pPr>
              <w:rPr>
                <w:rFonts w:ascii="Times New Roman" w:hAnsi="Times New Roman" w:cs="Times New Roman"/>
                <w:b/>
              </w:rPr>
            </w:pPr>
            <w:r w:rsidRPr="00284750">
              <w:rPr>
                <w:rFonts w:ascii="Times New Roman" w:hAnsi="Times New Roman" w:cs="Times New Roman"/>
                <w:b/>
              </w:rPr>
              <w:t>White Matter Changes Pon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5E6280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7 (13,3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99CD2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1 (16,5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C5F8D9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7 (19,1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8C76D1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55 (16 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5B1BF2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7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EFF68A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95 - 3,2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75DAF1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07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012236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8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E5D6E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98 - 3,45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673232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057</w:t>
            </w:r>
          </w:p>
        </w:tc>
      </w:tr>
      <w:tr w:rsidR="005F6BDB" w:rsidRPr="00284750" w14:paraId="79C63D49" w14:textId="77777777" w:rsidTr="000F4CA0">
        <w:tc>
          <w:tcPr>
            <w:tcW w:w="3114" w:type="dxa"/>
            <w:tcBorders>
              <w:top w:val="nil"/>
              <w:bottom w:val="nil"/>
            </w:tcBorders>
          </w:tcPr>
          <w:p w14:paraId="16588A48" w14:textId="77777777" w:rsidR="005F6BDB" w:rsidRPr="00284750" w:rsidRDefault="005F6BDB" w:rsidP="00FA4683">
            <w:pPr>
              <w:rPr>
                <w:rFonts w:ascii="Times New Roman" w:hAnsi="Times New Roman" w:cs="Times New Roman"/>
                <w:b/>
              </w:rPr>
            </w:pPr>
            <w:r w:rsidRPr="00284750">
              <w:rPr>
                <w:rFonts w:ascii="Times New Roman" w:hAnsi="Times New Roman" w:cs="Times New Roman"/>
                <w:b/>
              </w:rPr>
              <w:t>Infarctio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DBDA2D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8 (14,1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1D75F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5 (11,8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43465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4 (15,7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7EF627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47 (13,6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5A1FCD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9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26CF2F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47 - 1,9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8B185B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87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D634F6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8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E9729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 xml:space="preserve">0,44 - 1,84 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37DECF5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763</w:t>
            </w:r>
          </w:p>
        </w:tc>
      </w:tr>
      <w:tr w:rsidR="005F6BDB" w:rsidRPr="00284750" w14:paraId="5A2C3ADA" w14:textId="77777777" w:rsidTr="000F4CA0">
        <w:tc>
          <w:tcPr>
            <w:tcW w:w="3114" w:type="dxa"/>
            <w:tcBorders>
              <w:top w:val="nil"/>
              <w:bottom w:val="nil"/>
            </w:tcBorders>
          </w:tcPr>
          <w:p w14:paraId="452A0830" w14:textId="77777777" w:rsidR="005F6BDB" w:rsidRPr="00284750" w:rsidRDefault="005F6BDB" w:rsidP="00FA4683">
            <w:pPr>
              <w:rPr>
                <w:rFonts w:ascii="Times New Roman" w:hAnsi="Times New Roman" w:cs="Times New Roman"/>
                <w:b/>
              </w:rPr>
            </w:pPr>
            <w:r w:rsidRPr="00284750">
              <w:rPr>
                <w:rFonts w:ascii="Times New Roman" w:hAnsi="Times New Roman" w:cs="Times New Roman"/>
                <w:b/>
              </w:rPr>
              <w:t>Lacunar infarctio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888FE3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2 (9,5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A8D699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0 (7,8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185EA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1 (12,2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7F4319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33 (9,5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E1F508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0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2617A1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46 – 2,3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09510B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93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1AFAA0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19BA8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44 – 2,27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516E3C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993</w:t>
            </w:r>
          </w:p>
        </w:tc>
      </w:tr>
      <w:tr w:rsidR="005F6BDB" w:rsidRPr="00284750" w14:paraId="39753E36" w14:textId="77777777" w:rsidTr="000F4CA0">
        <w:tc>
          <w:tcPr>
            <w:tcW w:w="3114" w:type="dxa"/>
            <w:tcBorders>
              <w:top w:val="nil"/>
              <w:bottom w:val="nil"/>
            </w:tcBorders>
          </w:tcPr>
          <w:p w14:paraId="678C980F" w14:textId="77777777" w:rsidR="005F6BDB" w:rsidRPr="00284750" w:rsidRDefault="005F6BDB" w:rsidP="00FA468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CMB </w:t>
            </w:r>
            <w:r w:rsidRPr="00284750">
              <w:rPr>
                <w:rFonts w:ascii="Times New Roman" w:hAnsi="Times New Roman" w:cs="Times New Roman"/>
                <w:b/>
              </w:rPr>
              <w:t>Cerebral microbleed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7B2657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4 (18,8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EA92C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40 (31,5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0D469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7 (30,3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B58E89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91 (26,3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CDFC05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EE3DC5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689021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12242A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64357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16421E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</w:tr>
      <w:tr w:rsidR="005F6BDB" w:rsidRPr="00284750" w14:paraId="3E064C8A" w14:textId="77777777" w:rsidTr="000F4CA0">
        <w:tc>
          <w:tcPr>
            <w:tcW w:w="3114" w:type="dxa"/>
            <w:tcBorders>
              <w:top w:val="nil"/>
              <w:bottom w:val="nil"/>
            </w:tcBorders>
          </w:tcPr>
          <w:p w14:paraId="61E0664C" w14:textId="77777777" w:rsidR="005F6BDB" w:rsidRPr="00284750" w:rsidRDefault="005F6BDB" w:rsidP="00FA4683">
            <w:pPr>
              <w:ind w:firstLine="171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Quantit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8C152C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B91FFC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0E3A7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BE540B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4F09EB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E06DF4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8B1659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8940D4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CF381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12A77A2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08E1EE5A" w14:textId="77777777" w:rsidTr="000F4CA0">
        <w:tc>
          <w:tcPr>
            <w:tcW w:w="3114" w:type="dxa"/>
            <w:tcBorders>
              <w:top w:val="nil"/>
              <w:bottom w:val="nil"/>
            </w:tcBorders>
          </w:tcPr>
          <w:p w14:paraId="12B31537" w14:textId="77777777" w:rsidR="005F6BDB" w:rsidRPr="00284750" w:rsidRDefault="005F6BDB" w:rsidP="00FA4683">
            <w:pPr>
              <w:ind w:firstLine="313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 microblee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B41929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2 (9,4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A223E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8 (22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48BF8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6 (18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E8204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56 (61,5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12BA21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1F6BCD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1B8B9C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6BB465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985F23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2A9D87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</w:tr>
      <w:tr w:rsidR="005F6BDB" w:rsidRPr="00284750" w14:paraId="52DF6D3F" w14:textId="77777777" w:rsidTr="000F4CA0">
        <w:tc>
          <w:tcPr>
            <w:tcW w:w="3114" w:type="dxa"/>
            <w:tcBorders>
              <w:top w:val="nil"/>
              <w:bottom w:val="nil"/>
            </w:tcBorders>
          </w:tcPr>
          <w:p w14:paraId="5E81B11C" w14:textId="77777777" w:rsidR="005F6BDB" w:rsidRPr="00284750" w:rsidRDefault="005F6BDB" w:rsidP="00FA4683">
            <w:pPr>
              <w:ind w:firstLine="313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-10 microbleed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07464C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0 (41,7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4AE57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0 (25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51981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8 (9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54380A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8 (30,8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9AB03D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0BE6CE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463A24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D55033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68254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36ACA4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</w:tr>
      <w:tr w:rsidR="005F6BDB" w:rsidRPr="00284750" w14:paraId="02737684" w14:textId="77777777" w:rsidTr="000F4CA0">
        <w:tc>
          <w:tcPr>
            <w:tcW w:w="3114" w:type="dxa"/>
            <w:tcBorders>
              <w:top w:val="nil"/>
              <w:bottom w:val="nil"/>
            </w:tcBorders>
          </w:tcPr>
          <w:p w14:paraId="606EE719" w14:textId="77777777" w:rsidR="005F6BDB" w:rsidRPr="00284750" w:rsidRDefault="005F6BDB" w:rsidP="00FA4683">
            <w:pPr>
              <w:ind w:firstLine="313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0-99 microbleed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9A4826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 (0,8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2C48F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F9175B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 (2,2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701EB2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3 (3,3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FA722F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9F62C5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410A73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DEB514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79AE7E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3CBEE56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</w:tr>
      <w:tr w:rsidR="005F6BDB" w:rsidRPr="00284750" w14:paraId="17034EF7" w14:textId="77777777" w:rsidTr="000F4CA0">
        <w:tc>
          <w:tcPr>
            <w:tcW w:w="3114" w:type="dxa"/>
            <w:tcBorders>
              <w:top w:val="nil"/>
              <w:bottom w:val="nil"/>
            </w:tcBorders>
          </w:tcPr>
          <w:p w14:paraId="22964E1E" w14:textId="77777777" w:rsidR="005F6BDB" w:rsidRPr="00284750" w:rsidRDefault="005F6BDB" w:rsidP="00FA4683">
            <w:pPr>
              <w:ind w:firstLine="313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  <w:u w:val="single"/>
              </w:rPr>
              <w:t>&gt;</w:t>
            </w:r>
            <w:r w:rsidRPr="00284750">
              <w:rPr>
                <w:rFonts w:ascii="Times New Roman" w:hAnsi="Times New Roman" w:cs="Times New Roman"/>
              </w:rPr>
              <w:t xml:space="preserve"> 100 microbleed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B3F962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 (0,8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709BC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 (1,6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14148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 (1,1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563671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4 (4,4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176A91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042632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DE289A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6C8F97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16D32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1AF23F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</w:tr>
      <w:tr w:rsidR="005F6BDB" w:rsidRPr="00284750" w14:paraId="1A85D7FE" w14:textId="77777777" w:rsidTr="000F4CA0">
        <w:tc>
          <w:tcPr>
            <w:tcW w:w="3114" w:type="dxa"/>
            <w:tcBorders>
              <w:top w:val="nil"/>
              <w:bottom w:val="nil"/>
            </w:tcBorders>
          </w:tcPr>
          <w:p w14:paraId="74F90EDA" w14:textId="77777777" w:rsidR="005F6BDB" w:rsidRPr="00284750" w:rsidRDefault="005F6BDB" w:rsidP="00FA4683">
            <w:pPr>
              <w:ind w:firstLine="171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1BBB91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9B8261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99CA1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EEAEC1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56FDB0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F31E5D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84A7A1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C398A4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7BD20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734AAB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7B8E671B" w14:textId="77777777" w:rsidTr="000F4CA0">
        <w:tc>
          <w:tcPr>
            <w:tcW w:w="3114" w:type="dxa"/>
            <w:tcBorders>
              <w:top w:val="nil"/>
              <w:bottom w:val="nil"/>
            </w:tcBorders>
          </w:tcPr>
          <w:p w14:paraId="1BBBF6E1" w14:textId="77777777" w:rsidR="005F6BDB" w:rsidRPr="00284750" w:rsidRDefault="005F6BDB" w:rsidP="00FA4683">
            <w:pPr>
              <w:ind w:firstLine="313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loba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4FAD3C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5 (11,7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9B626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2 (17,3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1B76A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7 (19,1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9A34E6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54 (59,3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904145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C8E4E8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A66D4C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5FE94D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9FCF5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7E15BD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</w:tr>
      <w:tr w:rsidR="005F6BDB" w:rsidRPr="00284750" w14:paraId="29B7CE17" w14:textId="77777777" w:rsidTr="000F4CA0">
        <w:tc>
          <w:tcPr>
            <w:tcW w:w="3114" w:type="dxa"/>
            <w:tcBorders>
              <w:top w:val="nil"/>
              <w:bottom w:val="nil"/>
            </w:tcBorders>
          </w:tcPr>
          <w:p w14:paraId="211662A2" w14:textId="77777777" w:rsidR="005F6BDB" w:rsidRPr="00284750" w:rsidRDefault="005F6BDB" w:rsidP="00FA4683">
            <w:pPr>
              <w:ind w:firstLine="313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deep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D2A30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 (1,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C492D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6 (4,7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42198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 (2,2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DAE8B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0 (11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C1EEB6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938D0D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3B0917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7C92F0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1E5DF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40688B8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</w:tr>
      <w:tr w:rsidR="005F6BDB" w:rsidRPr="00284750" w14:paraId="3227C98C" w14:textId="77777777" w:rsidTr="000F4CA0">
        <w:tc>
          <w:tcPr>
            <w:tcW w:w="3114" w:type="dxa"/>
            <w:tcBorders>
              <w:top w:val="nil"/>
              <w:bottom w:val="nil"/>
            </w:tcBorders>
          </w:tcPr>
          <w:p w14:paraId="0B6A1AA1" w14:textId="77777777" w:rsidR="005F6BDB" w:rsidRPr="00284750" w:rsidRDefault="005F6BDB" w:rsidP="00FA4683">
            <w:pPr>
              <w:ind w:firstLine="313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cerebellum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08C56E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 (1,6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EE892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5 (3,9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11521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4 (4,5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7876AC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1 (12,1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1172BE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0FBADB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245475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6CF7F7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5AF44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959B95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</w:tr>
      <w:tr w:rsidR="005F6BDB" w:rsidRPr="00284750" w14:paraId="508D255E" w14:textId="77777777" w:rsidTr="000F4CA0">
        <w:tc>
          <w:tcPr>
            <w:tcW w:w="3114" w:type="dxa"/>
            <w:tcBorders>
              <w:top w:val="nil"/>
              <w:bottom w:val="nil"/>
            </w:tcBorders>
          </w:tcPr>
          <w:p w14:paraId="3B6BC744" w14:textId="77777777" w:rsidR="005F6BDB" w:rsidRPr="00284750" w:rsidRDefault="005F6BDB" w:rsidP="00FA4683">
            <w:pPr>
              <w:ind w:firstLine="313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combined lobar/deep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0C8598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 (1,6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1EE05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 (1,6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90423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3 (3,4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1491A1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7 (7,7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C79A8B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24B14BC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567269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1416FB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66892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6A9862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</w:tr>
      <w:tr w:rsidR="005F6BDB" w:rsidRPr="00284750" w14:paraId="2C816FCD" w14:textId="77777777" w:rsidTr="000F4CA0">
        <w:tc>
          <w:tcPr>
            <w:tcW w:w="3114" w:type="dxa"/>
            <w:tcBorders>
              <w:top w:val="nil"/>
              <w:bottom w:val="nil"/>
            </w:tcBorders>
          </w:tcPr>
          <w:p w14:paraId="51DF69C1" w14:textId="77777777" w:rsidR="005F6BDB" w:rsidRPr="00284750" w:rsidRDefault="005F6BDB" w:rsidP="00FA4683">
            <w:pPr>
              <w:ind w:firstLine="313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pons/othe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2E8EC7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 (0,8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CC3E1BA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3 (1,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B77045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 (1,1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55ACD6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5 (5,5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787979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7CEDF7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65F6B7D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5AB6809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BC3020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7330A6F1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</w:tr>
      <w:tr w:rsidR="005F6BDB" w:rsidRPr="00284750" w14:paraId="1C32F88F" w14:textId="77777777" w:rsidTr="000F4CA0">
        <w:tc>
          <w:tcPr>
            <w:tcW w:w="3114" w:type="dxa"/>
            <w:tcBorders>
              <w:top w:val="nil"/>
            </w:tcBorders>
          </w:tcPr>
          <w:p w14:paraId="7CAAD5E0" w14:textId="77777777" w:rsidR="005F6BDB" w:rsidRPr="00284750" w:rsidRDefault="005F6BDB" w:rsidP="00FA4683">
            <w:pPr>
              <w:ind w:firstLine="3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ssing </w:t>
            </w:r>
            <w:r w:rsidRPr="00284750">
              <w:rPr>
                <w:rFonts w:ascii="Times New Roman" w:hAnsi="Times New Roman" w:cs="Times New Roman"/>
              </w:rPr>
              <w:t>information</w:t>
            </w:r>
          </w:p>
        </w:tc>
        <w:tc>
          <w:tcPr>
            <w:tcW w:w="1417" w:type="dxa"/>
            <w:tcBorders>
              <w:top w:val="nil"/>
            </w:tcBorders>
          </w:tcPr>
          <w:p w14:paraId="40DBDA6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4D557336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6231AC64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26AF670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4 (4,4%)</w:t>
            </w:r>
          </w:p>
        </w:tc>
        <w:tc>
          <w:tcPr>
            <w:tcW w:w="993" w:type="dxa"/>
            <w:tcBorders>
              <w:top w:val="nil"/>
            </w:tcBorders>
          </w:tcPr>
          <w:p w14:paraId="320F2957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0AB1CD3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621B86CF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550F9162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514942CE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tcBorders>
              <w:top w:val="nil"/>
            </w:tcBorders>
          </w:tcPr>
          <w:p w14:paraId="0294A963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A764544" w14:textId="77777777" w:rsidR="005F6BDB" w:rsidRPr="00284750" w:rsidRDefault="005F6BDB" w:rsidP="005F6BDB">
      <w:pPr>
        <w:rPr>
          <w:rFonts w:ascii="Times New Roman" w:hAnsi="Times New Roman" w:cs="Times New Roman"/>
          <w:lang w:val="en-US"/>
        </w:rPr>
      </w:pPr>
      <w:r w:rsidRPr="00284750">
        <w:rPr>
          <w:rFonts w:ascii="Times New Roman" w:hAnsi="Times New Roman" w:cs="Times New Roman"/>
          <w:vertAlign w:val="superscript"/>
          <w:lang w:val="en-US"/>
        </w:rPr>
        <w:t xml:space="preserve">A  </w:t>
      </w:r>
      <w:r w:rsidRPr="00284750">
        <w:rPr>
          <w:rFonts w:ascii="Times New Roman" w:hAnsi="Times New Roman" w:cs="Times New Roman"/>
          <w:lang w:val="en-US"/>
        </w:rPr>
        <w:t>Multivariate regression analysis with age and gender as model covariates.</w:t>
      </w:r>
    </w:p>
    <w:p w14:paraId="564C1ED7" w14:textId="77777777" w:rsidR="005F6BDB" w:rsidRDefault="005F6BDB" w:rsidP="005F6BDB">
      <w:pPr>
        <w:rPr>
          <w:rFonts w:ascii="Times New Roman" w:hAnsi="Times New Roman" w:cs="Times New Roman"/>
          <w:lang w:val="en-US"/>
        </w:rPr>
      </w:pPr>
    </w:p>
    <w:p w14:paraId="4147EF7A" w14:textId="77777777" w:rsidR="005F6BDB" w:rsidRDefault="005F6BDB" w:rsidP="005F6BDB">
      <w:pPr>
        <w:rPr>
          <w:rFonts w:ascii="Times New Roman" w:hAnsi="Times New Roman" w:cs="Times New Roman"/>
          <w:lang w:val="en-US"/>
        </w:rPr>
      </w:pPr>
    </w:p>
    <w:p w14:paraId="7FBAFF32" w14:textId="77777777" w:rsidR="005F6BDB" w:rsidRDefault="005F6BDB" w:rsidP="005F6BDB">
      <w:pPr>
        <w:rPr>
          <w:rFonts w:ascii="Times New Roman" w:hAnsi="Times New Roman" w:cs="Times New Roman"/>
          <w:lang w:val="en-US"/>
        </w:rPr>
      </w:pPr>
    </w:p>
    <w:p w14:paraId="43DD263D" w14:textId="77777777" w:rsidR="005F6BDB" w:rsidRDefault="005F6BDB" w:rsidP="005F6BDB">
      <w:pPr>
        <w:rPr>
          <w:rFonts w:ascii="Times New Roman" w:hAnsi="Times New Roman" w:cs="Times New Roman"/>
          <w:lang w:val="en-US"/>
        </w:rPr>
      </w:pPr>
    </w:p>
    <w:p w14:paraId="1610BC6B" w14:textId="77777777" w:rsidR="005F6BDB" w:rsidRDefault="005F6BDB" w:rsidP="005F6BDB">
      <w:pPr>
        <w:rPr>
          <w:rFonts w:ascii="Times New Roman" w:hAnsi="Times New Roman" w:cs="Times New Roman"/>
          <w:lang w:val="en-US"/>
        </w:rPr>
      </w:pPr>
    </w:p>
    <w:p w14:paraId="1B190893" w14:textId="77777777" w:rsidR="005F6BDB" w:rsidRDefault="005F6BDB" w:rsidP="005F6BDB">
      <w:pPr>
        <w:rPr>
          <w:rFonts w:ascii="Times New Roman" w:hAnsi="Times New Roman" w:cs="Times New Roman"/>
          <w:lang w:val="en-US"/>
        </w:rPr>
      </w:pPr>
    </w:p>
    <w:p w14:paraId="2A6AAF9E" w14:textId="77777777" w:rsidR="005F6BDB" w:rsidRDefault="005F6BDB" w:rsidP="005F6BDB">
      <w:pPr>
        <w:rPr>
          <w:rFonts w:ascii="Times New Roman" w:hAnsi="Times New Roman" w:cs="Times New Roman"/>
          <w:lang w:val="en-US"/>
        </w:rPr>
      </w:pPr>
    </w:p>
    <w:p w14:paraId="59E00D6C" w14:textId="77777777" w:rsidR="005F6BDB" w:rsidRDefault="005F6BDB" w:rsidP="005F6BDB">
      <w:pPr>
        <w:rPr>
          <w:rFonts w:ascii="Times New Roman" w:hAnsi="Times New Roman" w:cs="Times New Roman"/>
          <w:lang w:val="en-US"/>
        </w:rPr>
      </w:pPr>
    </w:p>
    <w:p w14:paraId="036FDDF3" w14:textId="77777777" w:rsidR="005F6BDB" w:rsidRDefault="005F6BDB" w:rsidP="005F6BDB">
      <w:pPr>
        <w:rPr>
          <w:rFonts w:ascii="Times New Roman" w:hAnsi="Times New Roman" w:cs="Times New Roman"/>
          <w:lang w:val="en-US"/>
        </w:rPr>
      </w:pPr>
    </w:p>
    <w:p w14:paraId="75A27476" w14:textId="77777777" w:rsidR="005F6BDB" w:rsidRDefault="005F6BDB" w:rsidP="005F6BDB">
      <w:pPr>
        <w:rPr>
          <w:rFonts w:ascii="Times New Roman" w:hAnsi="Times New Roman" w:cs="Times New Roman"/>
          <w:lang w:val="en-US"/>
        </w:rPr>
      </w:pPr>
    </w:p>
    <w:p w14:paraId="745AD41E" w14:textId="77777777" w:rsidR="005F6BDB" w:rsidRDefault="005F6BDB" w:rsidP="005F6BDB">
      <w:pPr>
        <w:rPr>
          <w:rFonts w:ascii="Times New Roman" w:hAnsi="Times New Roman" w:cs="Times New Roman"/>
          <w:lang w:val="en-US"/>
        </w:rPr>
      </w:pPr>
    </w:p>
    <w:p w14:paraId="5B886979" w14:textId="77777777" w:rsidR="005F6BDB" w:rsidRDefault="005F6BDB" w:rsidP="005F6BDB">
      <w:pPr>
        <w:rPr>
          <w:rFonts w:ascii="Times New Roman" w:hAnsi="Times New Roman" w:cs="Times New Roman"/>
          <w:lang w:val="en-US"/>
        </w:rPr>
      </w:pPr>
    </w:p>
    <w:p w14:paraId="1B433A6D" w14:textId="77777777" w:rsidR="005F6BDB" w:rsidRDefault="005F6BDB" w:rsidP="005F6BDB">
      <w:pPr>
        <w:rPr>
          <w:rFonts w:ascii="Times New Roman" w:hAnsi="Times New Roman" w:cs="Times New Roman"/>
          <w:lang w:val="en-US"/>
        </w:rPr>
      </w:pPr>
    </w:p>
    <w:p w14:paraId="7D25178C" w14:textId="77777777" w:rsidR="005F6BDB" w:rsidRDefault="005F6BDB" w:rsidP="005F6BDB">
      <w:pPr>
        <w:rPr>
          <w:rFonts w:ascii="Times New Roman" w:hAnsi="Times New Roman" w:cs="Times New Roman"/>
          <w:lang w:val="en-US"/>
        </w:rPr>
      </w:pPr>
    </w:p>
    <w:p w14:paraId="13055FA8" w14:textId="77777777" w:rsidR="005F6BDB" w:rsidRDefault="005F6BDB" w:rsidP="005F6BDB">
      <w:pPr>
        <w:rPr>
          <w:rFonts w:ascii="Times New Roman" w:hAnsi="Times New Roman" w:cs="Times New Roman"/>
          <w:lang w:val="en-US"/>
        </w:rPr>
      </w:pPr>
    </w:p>
    <w:p w14:paraId="50336501" w14:textId="77777777" w:rsidR="005F6BDB" w:rsidRDefault="005F6BDB" w:rsidP="005F6BDB">
      <w:pPr>
        <w:rPr>
          <w:rFonts w:ascii="Times New Roman" w:hAnsi="Times New Roman" w:cs="Times New Roman"/>
          <w:lang w:val="en-US"/>
        </w:rPr>
      </w:pPr>
    </w:p>
    <w:p w14:paraId="5EB6C14F" w14:textId="77777777" w:rsidR="005F6BDB" w:rsidRDefault="005F6BDB" w:rsidP="005F6BDB">
      <w:pPr>
        <w:rPr>
          <w:rFonts w:ascii="Times New Roman" w:hAnsi="Times New Roman" w:cs="Times New Roman"/>
          <w:lang w:val="en-US"/>
        </w:rPr>
      </w:pPr>
    </w:p>
    <w:p w14:paraId="2422EDC2" w14:textId="77777777" w:rsidR="005F6BDB" w:rsidRDefault="005F6BDB" w:rsidP="005F6BDB">
      <w:pPr>
        <w:rPr>
          <w:rFonts w:ascii="Times New Roman" w:hAnsi="Times New Roman" w:cs="Times New Roman"/>
          <w:lang w:val="en-US"/>
        </w:rPr>
      </w:pPr>
    </w:p>
    <w:p w14:paraId="6B080131" w14:textId="77777777" w:rsidR="005F6BDB" w:rsidRDefault="005F6BDB" w:rsidP="005F6BDB">
      <w:pPr>
        <w:rPr>
          <w:rFonts w:ascii="Times New Roman" w:hAnsi="Times New Roman" w:cs="Times New Roman"/>
          <w:lang w:val="en-US"/>
        </w:rPr>
      </w:pPr>
    </w:p>
    <w:p w14:paraId="2D22AD36" w14:textId="77777777" w:rsidR="005F6BDB" w:rsidRDefault="005F6BDB" w:rsidP="005F6BDB">
      <w:pPr>
        <w:rPr>
          <w:rFonts w:ascii="Times New Roman" w:hAnsi="Times New Roman" w:cs="Times New Roman"/>
          <w:lang w:val="en-US"/>
        </w:rPr>
      </w:pPr>
    </w:p>
    <w:p w14:paraId="265BC690" w14:textId="77777777" w:rsidR="005F6BDB" w:rsidRDefault="005F6BDB" w:rsidP="005F6BDB">
      <w:pPr>
        <w:rPr>
          <w:rFonts w:ascii="Times New Roman" w:hAnsi="Times New Roman" w:cs="Times New Roman"/>
          <w:lang w:val="en-US"/>
        </w:rPr>
      </w:pPr>
    </w:p>
    <w:p w14:paraId="29DD42E7" w14:textId="77777777" w:rsidR="005F6BDB" w:rsidRDefault="005F6BDB" w:rsidP="005F6BDB">
      <w:pPr>
        <w:rPr>
          <w:rFonts w:ascii="Times New Roman" w:hAnsi="Times New Roman" w:cs="Times New Roman"/>
          <w:lang w:val="en-US"/>
        </w:rPr>
      </w:pPr>
    </w:p>
    <w:p w14:paraId="285C616D" w14:textId="77777777" w:rsidR="005F6BDB" w:rsidRDefault="005F6BDB" w:rsidP="005F6BDB">
      <w:pPr>
        <w:rPr>
          <w:rFonts w:ascii="Times New Roman" w:hAnsi="Times New Roman" w:cs="Times New Roman"/>
          <w:lang w:val="en-US"/>
        </w:rPr>
      </w:pPr>
    </w:p>
    <w:p w14:paraId="7B124D57" w14:textId="36940230" w:rsidR="005F6BDB" w:rsidRPr="00027216" w:rsidRDefault="000F4CA0" w:rsidP="001B02D7">
      <w:pPr>
        <w:pStyle w:val="Rubrik6"/>
      </w:pPr>
      <w:r>
        <w:t>Table III</w:t>
      </w:r>
    </w:p>
    <w:p w14:paraId="082DEC09" w14:textId="77777777" w:rsidR="005F6BDB" w:rsidRPr="008B216B" w:rsidRDefault="005F6BDB" w:rsidP="005F6BDB">
      <w:pPr>
        <w:rPr>
          <w:sz w:val="12"/>
          <w:szCs w:val="12"/>
          <w:lang w:val="en-US"/>
        </w:rPr>
      </w:pPr>
      <w:r w:rsidRPr="00027216">
        <w:rPr>
          <w:rFonts w:ascii="Times New Roman" w:hAnsi="Times New Roman" w:cs="Times New Roman"/>
          <w:sz w:val="24"/>
          <w:szCs w:val="24"/>
          <w:lang w:val="en-US"/>
        </w:rPr>
        <w:t xml:space="preserve">Peripheral blood-pressure measurements are given for the total cohort. Odds ratios (OR) for coexisting CMB are given from univariate and multivariate logistic regression analysis. </w:t>
      </w:r>
    </w:p>
    <w:tbl>
      <w:tblPr>
        <w:tblStyle w:val="Tabellrutnt"/>
        <w:tblpPr w:leftFromText="141" w:rightFromText="141" w:vertAnchor="text" w:horzAnchor="margin" w:tblpY="7"/>
        <w:tblW w:w="151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07"/>
        <w:gridCol w:w="2552"/>
        <w:gridCol w:w="850"/>
        <w:gridCol w:w="1418"/>
        <w:gridCol w:w="1134"/>
        <w:gridCol w:w="992"/>
        <w:gridCol w:w="1417"/>
        <w:gridCol w:w="993"/>
      </w:tblGrid>
      <w:tr w:rsidR="005F6BDB" w:rsidRPr="00284750" w14:paraId="79892DE4" w14:textId="77777777" w:rsidTr="00FA4683">
        <w:tc>
          <w:tcPr>
            <w:tcW w:w="5807" w:type="dxa"/>
          </w:tcPr>
          <w:p w14:paraId="64C4B842" w14:textId="77777777" w:rsidR="005F6BDB" w:rsidRPr="00284750" w:rsidRDefault="005F6BDB" w:rsidP="00FA46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56" w:type="dxa"/>
            <w:gridSpan w:val="7"/>
          </w:tcPr>
          <w:p w14:paraId="69DDB582" w14:textId="77777777" w:rsidR="005F6BDB" w:rsidRPr="00284750" w:rsidRDefault="005F6BDB" w:rsidP="00FA4683">
            <w:pPr>
              <w:rPr>
                <w:rFonts w:ascii="Times New Roman" w:hAnsi="Times New Roman" w:cs="Times New Roman"/>
                <w:lang w:val="en-US"/>
              </w:rPr>
            </w:pPr>
            <w:r w:rsidRPr="00284750">
              <w:rPr>
                <w:rFonts w:ascii="Times New Roman" w:hAnsi="Times New Roman" w:cs="Times New Roman"/>
                <w:lang w:val="en-US"/>
              </w:rPr>
              <w:t>Total cohort n=344</w:t>
            </w:r>
          </w:p>
        </w:tc>
      </w:tr>
      <w:tr w:rsidR="005F6BDB" w:rsidRPr="00284750" w14:paraId="4D0EFAFE" w14:textId="77777777" w:rsidTr="00FA4683">
        <w:tc>
          <w:tcPr>
            <w:tcW w:w="5807" w:type="dxa"/>
          </w:tcPr>
          <w:p w14:paraId="1EB272B9" w14:textId="77777777" w:rsidR="005F6BDB" w:rsidRPr="00284750" w:rsidRDefault="005F6BDB" w:rsidP="00FA46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</w:tcPr>
          <w:p w14:paraId="3EE7F674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 xml:space="preserve">n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3402" w:type="dxa"/>
            <w:gridSpan w:val="3"/>
          </w:tcPr>
          <w:p w14:paraId="63E69269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Univariate</w:t>
            </w:r>
          </w:p>
        </w:tc>
        <w:tc>
          <w:tcPr>
            <w:tcW w:w="3402" w:type="dxa"/>
            <w:gridSpan w:val="3"/>
          </w:tcPr>
          <w:p w14:paraId="1F8BB0EB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Multivariate</w:t>
            </w:r>
            <w:r w:rsidRPr="0028475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F6BDB" w:rsidRPr="00284750" w14:paraId="12B8B096" w14:textId="77777777" w:rsidTr="000F4CA0">
        <w:tc>
          <w:tcPr>
            <w:tcW w:w="5807" w:type="dxa"/>
            <w:tcBorders>
              <w:bottom w:val="single" w:sz="4" w:space="0" w:color="auto"/>
            </w:tcBorders>
          </w:tcPr>
          <w:p w14:paraId="52BFB106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EF70959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62E70D4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EAB3228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8B00AC3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499B9B3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875E038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D27962B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</w:tr>
      <w:tr w:rsidR="005F6BDB" w:rsidRPr="00284750" w14:paraId="073FDE13" w14:textId="77777777" w:rsidTr="000F4CA0">
        <w:tc>
          <w:tcPr>
            <w:tcW w:w="5807" w:type="dxa"/>
            <w:tcBorders>
              <w:top w:val="single" w:sz="4" w:space="0" w:color="auto"/>
              <w:bottom w:val="nil"/>
            </w:tcBorders>
          </w:tcPr>
          <w:p w14:paraId="525B3079" w14:textId="77777777" w:rsidR="005F6BDB" w:rsidRPr="00284750" w:rsidRDefault="005F6BDB" w:rsidP="00FA4683">
            <w:pPr>
              <w:rPr>
                <w:rFonts w:ascii="Times New Roman" w:hAnsi="Times New Roman" w:cs="Times New Roman"/>
                <w:lang w:val="en-US"/>
              </w:rPr>
            </w:pPr>
            <w:r w:rsidRPr="00284750">
              <w:rPr>
                <w:rFonts w:ascii="Times New Roman" w:hAnsi="Times New Roman" w:cs="Times New Roman"/>
                <w:lang w:val="en-US"/>
              </w:rPr>
              <w:t>Systolic blood pressure (SBP)</w:t>
            </w:r>
          </w:p>
          <w:p w14:paraId="0F5F84D3" w14:textId="77777777" w:rsidR="005F6BDB" w:rsidRPr="00284750" w:rsidRDefault="005F6BDB" w:rsidP="00FA4683">
            <w:pPr>
              <w:rPr>
                <w:rFonts w:ascii="Times New Roman" w:hAnsi="Times New Roman" w:cs="Times New Roman"/>
                <w:lang w:val="en-US"/>
              </w:rPr>
            </w:pPr>
            <w:r w:rsidRPr="00284750">
              <w:rPr>
                <w:rFonts w:ascii="Times New Roman" w:hAnsi="Times New Roman" w:cs="Times New Roman"/>
                <w:lang w:val="en-US"/>
              </w:rPr>
              <w:t xml:space="preserve"> Mean (median), range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5E775796" w14:textId="77777777" w:rsidR="005F6BDB" w:rsidRDefault="005F6BDB" w:rsidP="00FA4683">
            <w:pPr>
              <w:rPr>
                <w:rFonts w:ascii="Times New Roman" w:hAnsi="Times New Roman" w:cs="Times New Roman"/>
              </w:rPr>
            </w:pPr>
          </w:p>
          <w:p w14:paraId="2367F387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44 (142)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84750">
              <w:rPr>
                <w:rFonts w:ascii="Times New Roman" w:hAnsi="Times New Roman" w:cs="Times New Roman"/>
              </w:rPr>
              <w:t xml:space="preserve">98 </w:t>
            </w:r>
            <w:r>
              <w:rPr>
                <w:rFonts w:ascii="Times New Roman" w:hAnsi="Times New Roman" w:cs="Times New Roman"/>
              </w:rPr>
              <w:t xml:space="preserve">- </w:t>
            </w:r>
            <w:r w:rsidRPr="00284750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5F65A4E" w14:textId="77777777" w:rsidR="005F6BDB" w:rsidRPr="00284750" w:rsidRDefault="005F6BDB" w:rsidP="00FA4683">
            <w:pPr>
              <w:rPr>
                <w:rFonts w:ascii="Times New Roman" w:hAnsi="Times New Roman" w:cs="Times New Roman"/>
                <w:vertAlign w:val="superscript"/>
              </w:rPr>
            </w:pPr>
            <w:r w:rsidRPr="00284750">
              <w:rPr>
                <w:rFonts w:ascii="Times New Roman" w:hAnsi="Times New Roman" w:cs="Times New Roman"/>
              </w:rPr>
              <w:t>1,0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6F3617D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00 - 1,0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1EFDB9E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11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9C902C1" w14:textId="77777777" w:rsidR="005F6BDB" w:rsidRPr="00284750" w:rsidRDefault="005F6BDB" w:rsidP="00FA4683">
            <w:pPr>
              <w:rPr>
                <w:rFonts w:ascii="Times New Roman" w:hAnsi="Times New Roman" w:cs="Times New Roman"/>
                <w:vertAlign w:val="superscript"/>
              </w:rPr>
            </w:pPr>
            <w:r w:rsidRPr="00284750">
              <w:rPr>
                <w:rFonts w:ascii="Times New Roman" w:hAnsi="Times New Roman" w:cs="Times New Roman"/>
              </w:rPr>
              <w:t>1,0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F7B9576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00 - 1,03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13218033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062</w:t>
            </w:r>
          </w:p>
        </w:tc>
      </w:tr>
      <w:tr w:rsidR="005F6BDB" w:rsidRPr="00284750" w14:paraId="6C74D1C3" w14:textId="77777777" w:rsidTr="000F4CA0">
        <w:tc>
          <w:tcPr>
            <w:tcW w:w="5807" w:type="dxa"/>
            <w:tcBorders>
              <w:top w:val="nil"/>
              <w:bottom w:val="nil"/>
            </w:tcBorders>
          </w:tcPr>
          <w:p w14:paraId="3837458F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Systolic hypertension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B7463CE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93 (56,1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B259C0A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5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CE03367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94 – 2,5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20D559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08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A5BCEE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6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F4DCB35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01 – 2,8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6797471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048</w:t>
            </w:r>
          </w:p>
        </w:tc>
      </w:tr>
      <w:tr w:rsidR="005F6BDB" w:rsidRPr="00284750" w14:paraId="77DFFBA5" w14:textId="77777777" w:rsidTr="000F4CA0">
        <w:tc>
          <w:tcPr>
            <w:tcW w:w="5807" w:type="dxa"/>
            <w:tcBorders>
              <w:top w:val="nil"/>
              <w:bottom w:val="nil"/>
            </w:tcBorders>
          </w:tcPr>
          <w:p w14:paraId="58A02751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3112379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38A92A8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628E543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F017F4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D3B298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67771F3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F5B2D26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0A17E523" w14:textId="77777777" w:rsidTr="000F4CA0">
        <w:tc>
          <w:tcPr>
            <w:tcW w:w="5807" w:type="dxa"/>
            <w:tcBorders>
              <w:top w:val="nil"/>
              <w:bottom w:val="nil"/>
            </w:tcBorders>
          </w:tcPr>
          <w:p w14:paraId="5D695432" w14:textId="77777777" w:rsidR="005F6BDB" w:rsidRPr="00284750" w:rsidRDefault="005F6BDB" w:rsidP="00FA4683">
            <w:pPr>
              <w:rPr>
                <w:rFonts w:ascii="Times New Roman" w:hAnsi="Times New Roman" w:cs="Times New Roman"/>
                <w:lang w:val="en-US"/>
              </w:rPr>
            </w:pPr>
            <w:r w:rsidRPr="00284750">
              <w:rPr>
                <w:rFonts w:ascii="Times New Roman" w:hAnsi="Times New Roman" w:cs="Times New Roman"/>
                <w:lang w:val="en-US"/>
              </w:rPr>
              <w:t>Diastolic blood pressure (DBP)</w:t>
            </w:r>
          </w:p>
          <w:p w14:paraId="2CCFDF27" w14:textId="77777777" w:rsidR="005F6BDB" w:rsidRPr="00284750" w:rsidRDefault="005F6BDB" w:rsidP="00FA4683">
            <w:pPr>
              <w:rPr>
                <w:rFonts w:ascii="Times New Roman" w:hAnsi="Times New Roman" w:cs="Times New Roman"/>
                <w:lang w:val="en-US"/>
              </w:rPr>
            </w:pPr>
            <w:r w:rsidRPr="00284750">
              <w:rPr>
                <w:rFonts w:ascii="Times New Roman" w:hAnsi="Times New Roman" w:cs="Times New Roman"/>
                <w:lang w:val="en-US"/>
              </w:rPr>
              <w:t>mean (median), rang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DB09E9B" w14:textId="77777777" w:rsidR="005F6BDB" w:rsidRDefault="005F6BDB" w:rsidP="00FA4683">
            <w:pPr>
              <w:rPr>
                <w:rFonts w:ascii="Times New Roman" w:hAnsi="Times New Roman" w:cs="Times New Roman"/>
              </w:rPr>
            </w:pPr>
          </w:p>
          <w:p w14:paraId="3BC16611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78 (79), 45 -10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5757824" w14:textId="77777777" w:rsidR="005F6BDB" w:rsidRPr="00284750" w:rsidRDefault="005F6BDB" w:rsidP="00FA4683">
            <w:pPr>
              <w:rPr>
                <w:rFonts w:ascii="Times New Roman" w:hAnsi="Times New Roman" w:cs="Times New Roman"/>
                <w:vertAlign w:val="superscript"/>
              </w:rPr>
            </w:pPr>
            <w:r w:rsidRPr="00284750">
              <w:rPr>
                <w:rFonts w:ascii="Times New Roman" w:hAnsi="Times New Roman" w:cs="Times New Roman"/>
              </w:rPr>
              <w:t>1,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68EA804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98 - 1,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D05801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6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CCDAD5" w14:textId="77777777" w:rsidR="005F6BDB" w:rsidRPr="00284750" w:rsidRDefault="005F6BDB" w:rsidP="00FA4683">
            <w:pPr>
              <w:rPr>
                <w:rFonts w:ascii="Times New Roman" w:hAnsi="Times New Roman" w:cs="Times New Roman"/>
                <w:vertAlign w:val="superscript"/>
              </w:rPr>
            </w:pPr>
            <w:r w:rsidRPr="00284750">
              <w:rPr>
                <w:rFonts w:ascii="Times New Roman" w:hAnsi="Times New Roman" w:cs="Times New Roman"/>
              </w:rPr>
              <w:t>1,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5F3E743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98 - 1,0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8FBAC91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492</w:t>
            </w:r>
          </w:p>
        </w:tc>
      </w:tr>
      <w:tr w:rsidR="005F6BDB" w:rsidRPr="00284750" w14:paraId="48394DDE" w14:textId="77777777" w:rsidTr="000F4CA0">
        <w:tc>
          <w:tcPr>
            <w:tcW w:w="5807" w:type="dxa"/>
            <w:tcBorders>
              <w:top w:val="nil"/>
              <w:bottom w:val="nil"/>
            </w:tcBorders>
          </w:tcPr>
          <w:p w14:paraId="51BE1481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Diastolic hypertension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42579D3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37 (10,8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CBF48C7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,3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157CBD1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16 - 4,7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32DC60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0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3D4BB5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,2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C8E29C2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11 - 4,6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4E4CA80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025</w:t>
            </w:r>
          </w:p>
        </w:tc>
      </w:tr>
      <w:tr w:rsidR="005F6BDB" w:rsidRPr="00284750" w14:paraId="0AF18C13" w14:textId="77777777" w:rsidTr="000F4CA0">
        <w:tc>
          <w:tcPr>
            <w:tcW w:w="5807" w:type="dxa"/>
            <w:tcBorders>
              <w:top w:val="nil"/>
              <w:bottom w:val="nil"/>
            </w:tcBorders>
          </w:tcPr>
          <w:p w14:paraId="596D0E6B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7CF17BB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ECE3A3F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89D7081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F1FB2D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3DBFFE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BFB5A87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4CCAC10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1F4F8579" w14:textId="77777777" w:rsidTr="000F4CA0">
        <w:tc>
          <w:tcPr>
            <w:tcW w:w="5807" w:type="dxa"/>
            <w:tcBorders>
              <w:top w:val="nil"/>
              <w:bottom w:val="nil"/>
            </w:tcBorders>
          </w:tcPr>
          <w:p w14:paraId="6318C42B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Hypertension (SBP or DBP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82A8ED2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00 (58,1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3B5E907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7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4B98A1C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04 - 2,9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F42279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03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DB4EAE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9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4663110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13 - 3,2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F753A70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016</w:t>
            </w:r>
          </w:p>
        </w:tc>
      </w:tr>
      <w:tr w:rsidR="005F6BDB" w:rsidRPr="00284750" w14:paraId="7A51A63C" w14:textId="77777777" w:rsidTr="000F4CA0">
        <w:tc>
          <w:tcPr>
            <w:tcW w:w="5807" w:type="dxa"/>
            <w:tcBorders>
              <w:top w:val="nil"/>
              <w:bottom w:val="nil"/>
            </w:tcBorders>
          </w:tcPr>
          <w:p w14:paraId="4DB0A5DF" w14:textId="77777777" w:rsidR="005F6BDB" w:rsidRDefault="005F6BDB" w:rsidP="00FA4683">
            <w:pPr>
              <w:rPr>
                <w:rFonts w:ascii="Times New Roman" w:hAnsi="Times New Roman" w:cs="Times New Roman"/>
                <w:lang w:val="en-US"/>
              </w:rPr>
            </w:pPr>
            <w:r w:rsidRPr="00284750">
              <w:rPr>
                <w:rFonts w:ascii="Times New Roman" w:hAnsi="Times New Roman" w:cs="Times New Roman"/>
                <w:lang w:val="en-US"/>
              </w:rPr>
              <w:t xml:space="preserve">Peripheral Pulse pressure mm Hg left arm  </w:t>
            </w:r>
          </w:p>
          <w:p w14:paraId="0CD82AD7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mean (median), rang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BF030E0" w14:textId="77777777" w:rsidR="005F6BDB" w:rsidRDefault="005F6BDB" w:rsidP="00FA4683">
            <w:pPr>
              <w:rPr>
                <w:rFonts w:ascii="Times New Roman" w:hAnsi="Times New Roman" w:cs="Times New Roman"/>
              </w:rPr>
            </w:pPr>
          </w:p>
          <w:p w14:paraId="288FF91D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65 (62), 25 -12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6548B0D" w14:textId="77777777" w:rsidR="005F6BDB" w:rsidRPr="00284750" w:rsidRDefault="005F6BDB" w:rsidP="00FA4683">
            <w:pPr>
              <w:rPr>
                <w:rFonts w:ascii="Times New Roman" w:hAnsi="Times New Roman" w:cs="Times New Roman"/>
                <w:vertAlign w:val="superscript"/>
              </w:rPr>
            </w:pPr>
            <w:r w:rsidRPr="00284750">
              <w:rPr>
                <w:rFonts w:ascii="Times New Roman" w:hAnsi="Times New Roman" w:cs="Times New Roman"/>
              </w:rPr>
              <w:t>1,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467506E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00 - 1,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857C93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12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0913D5" w14:textId="77777777" w:rsidR="005F6BDB" w:rsidRPr="00284750" w:rsidRDefault="005F6BDB" w:rsidP="00FA4683">
            <w:pPr>
              <w:rPr>
                <w:rFonts w:ascii="Times New Roman" w:hAnsi="Times New Roman" w:cs="Times New Roman"/>
                <w:vertAlign w:val="superscript"/>
              </w:rPr>
            </w:pPr>
            <w:r w:rsidRPr="00284750">
              <w:rPr>
                <w:rFonts w:ascii="Times New Roman" w:hAnsi="Times New Roman" w:cs="Times New Roman"/>
              </w:rPr>
              <w:t>1,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D4A9297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00 - 1,0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0E69E40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083</w:t>
            </w:r>
          </w:p>
        </w:tc>
      </w:tr>
      <w:tr w:rsidR="005F6BDB" w:rsidRPr="00284750" w14:paraId="705996C8" w14:textId="77777777" w:rsidTr="000F4CA0">
        <w:tc>
          <w:tcPr>
            <w:tcW w:w="5807" w:type="dxa"/>
            <w:tcBorders>
              <w:top w:val="nil"/>
              <w:bottom w:val="nil"/>
            </w:tcBorders>
          </w:tcPr>
          <w:p w14:paraId="29633359" w14:textId="77777777" w:rsidR="005F6BDB" w:rsidRPr="00284750" w:rsidRDefault="005F6BDB" w:rsidP="00FA4683">
            <w:pPr>
              <w:ind w:firstLine="171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-60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DB5B85E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57 (45,6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F6EE297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BF778AB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DD32B4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EF0386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367073E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28DAE03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</w:tr>
      <w:tr w:rsidR="005F6BDB" w:rsidRPr="00284750" w14:paraId="7084A108" w14:textId="77777777" w:rsidTr="000F4CA0">
        <w:tc>
          <w:tcPr>
            <w:tcW w:w="5807" w:type="dxa"/>
            <w:tcBorders>
              <w:top w:val="nil"/>
              <w:bottom w:val="nil"/>
            </w:tcBorders>
          </w:tcPr>
          <w:p w14:paraId="37FA73DD" w14:textId="77777777" w:rsidR="005F6BDB" w:rsidRPr="00284750" w:rsidRDefault="005F6BDB" w:rsidP="00FA4683">
            <w:pPr>
              <w:ind w:firstLine="171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61-80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E3BACD8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08 (31,4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2629FD9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8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9B4FAD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07 - 3,2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4C85D2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0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B6D1A8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,1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960A5A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19– 3,7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A17DCF6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011</w:t>
            </w:r>
          </w:p>
        </w:tc>
      </w:tr>
      <w:tr w:rsidR="005F6BDB" w:rsidRPr="00284750" w14:paraId="72327EF1" w14:textId="77777777" w:rsidTr="000F4CA0">
        <w:tc>
          <w:tcPr>
            <w:tcW w:w="5807" w:type="dxa"/>
            <w:tcBorders>
              <w:top w:val="nil"/>
              <w:bottom w:val="nil"/>
            </w:tcBorders>
          </w:tcPr>
          <w:p w14:paraId="2B229DAE" w14:textId="77777777" w:rsidR="005F6BDB" w:rsidRPr="00284750" w:rsidRDefault="005F6BDB" w:rsidP="00FA4683">
            <w:pPr>
              <w:ind w:firstLine="171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&gt;8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A07D3BB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69 (20,1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9529DA0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8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175E429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97 - 3,4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BEB4FD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06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321B51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8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24EA364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95 - 3,5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DDF14EB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072</w:t>
            </w:r>
          </w:p>
        </w:tc>
      </w:tr>
      <w:tr w:rsidR="005F6BDB" w:rsidRPr="00284750" w14:paraId="274790A2" w14:textId="77777777" w:rsidTr="000F4CA0">
        <w:tc>
          <w:tcPr>
            <w:tcW w:w="5807" w:type="dxa"/>
            <w:tcBorders>
              <w:top w:val="nil"/>
              <w:bottom w:val="nil"/>
            </w:tcBorders>
          </w:tcPr>
          <w:p w14:paraId="0F500E35" w14:textId="77777777" w:rsidR="005F6BDB" w:rsidRPr="00284750" w:rsidRDefault="005F6BDB" w:rsidP="00FA4683">
            <w:pPr>
              <w:rPr>
                <w:rFonts w:ascii="Times New Roman" w:hAnsi="Times New Roman" w:cs="Times New Roman"/>
                <w:lang w:val="en-US"/>
              </w:rPr>
            </w:pPr>
            <w:r w:rsidRPr="00284750">
              <w:rPr>
                <w:rFonts w:ascii="Times New Roman" w:hAnsi="Times New Roman" w:cs="Times New Roman"/>
                <w:lang w:val="en-US"/>
              </w:rPr>
              <w:t>Ankle-brachial index (ABI) left side mean (median), rang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D3DC05A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13 (1,14), 0,51 -1,7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508FFE9" w14:textId="77777777" w:rsidR="005F6BDB" w:rsidRPr="00284750" w:rsidRDefault="005F6BDB" w:rsidP="00FA4683">
            <w:pPr>
              <w:rPr>
                <w:rFonts w:ascii="Times New Roman" w:hAnsi="Times New Roman" w:cs="Times New Roman"/>
                <w:vertAlign w:val="superscript"/>
              </w:rPr>
            </w:pPr>
            <w:r w:rsidRPr="00284750">
              <w:rPr>
                <w:rFonts w:ascii="Times New Roman" w:hAnsi="Times New Roman" w:cs="Times New Roman"/>
              </w:rPr>
              <w:t>1,3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54E3E80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26 - 6,6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C07875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73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DA170A" w14:textId="77777777" w:rsidR="005F6BDB" w:rsidRPr="00284750" w:rsidRDefault="005F6BDB" w:rsidP="00FA4683">
            <w:pPr>
              <w:rPr>
                <w:rFonts w:ascii="Times New Roman" w:hAnsi="Times New Roman" w:cs="Times New Roman"/>
                <w:vertAlign w:val="superscript"/>
              </w:rPr>
            </w:pPr>
            <w:r w:rsidRPr="00284750">
              <w:rPr>
                <w:rFonts w:ascii="Times New Roman" w:hAnsi="Times New Roman" w:cs="Times New Roman"/>
              </w:rPr>
              <w:t>0,6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0B2C243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12 - 3,3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4D33FE9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573</w:t>
            </w:r>
          </w:p>
        </w:tc>
      </w:tr>
      <w:tr w:rsidR="005F6BDB" w:rsidRPr="00284750" w14:paraId="0E864D7A" w14:textId="77777777" w:rsidTr="000F4CA0">
        <w:tc>
          <w:tcPr>
            <w:tcW w:w="5807" w:type="dxa"/>
            <w:tcBorders>
              <w:top w:val="nil"/>
              <w:bottom w:val="nil"/>
            </w:tcBorders>
          </w:tcPr>
          <w:p w14:paraId="7F845929" w14:textId="77777777" w:rsidR="005F6BDB" w:rsidRPr="00284750" w:rsidRDefault="005F6BDB" w:rsidP="00FA4683">
            <w:pPr>
              <w:ind w:firstLine="171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ABI &lt;0,9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35D7096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3 (6,6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2B4D32F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2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E165763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48 - 3,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235C56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69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9A4B3F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2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F45A154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49 - 3,3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D4AED82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614</w:t>
            </w:r>
          </w:p>
        </w:tc>
      </w:tr>
      <w:tr w:rsidR="005F6BDB" w:rsidRPr="00284750" w14:paraId="391AB82C" w14:textId="77777777" w:rsidTr="000F4CA0">
        <w:tc>
          <w:tcPr>
            <w:tcW w:w="5807" w:type="dxa"/>
            <w:tcBorders>
              <w:top w:val="nil"/>
              <w:bottom w:val="nil"/>
            </w:tcBorders>
          </w:tcPr>
          <w:p w14:paraId="5156EC1B" w14:textId="77777777" w:rsidR="005F6BDB" w:rsidRPr="00284750" w:rsidRDefault="005F6BDB" w:rsidP="00FA4683">
            <w:pPr>
              <w:ind w:firstLine="171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ABI 0,9 – 1,29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EAC96C9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70 (78,0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E2161BB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1AF0C11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6EA671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F414B7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CCB9E40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A82DB0F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</w:tr>
      <w:tr w:rsidR="005F6BDB" w:rsidRPr="00284750" w14:paraId="71082F7C" w14:textId="77777777" w:rsidTr="000F4CA0">
        <w:tc>
          <w:tcPr>
            <w:tcW w:w="5807" w:type="dxa"/>
            <w:tcBorders>
              <w:top w:val="nil"/>
              <w:bottom w:val="nil"/>
            </w:tcBorders>
          </w:tcPr>
          <w:p w14:paraId="51185523" w14:textId="77777777" w:rsidR="005F6BDB" w:rsidRPr="00284750" w:rsidRDefault="005F6BDB" w:rsidP="00FA4683">
            <w:pPr>
              <w:ind w:firstLine="171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 xml:space="preserve">ABI </w:t>
            </w:r>
            <w:r w:rsidRPr="00284750">
              <w:rPr>
                <w:rFonts w:ascii="Times New Roman" w:hAnsi="Times New Roman" w:cs="Times New Roman"/>
                <w:u w:val="single"/>
              </w:rPr>
              <w:t>&gt;</w:t>
            </w:r>
            <w:r w:rsidRPr="00284750">
              <w:rPr>
                <w:rFonts w:ascii="Times New Roman" w:hAnsi="Times New Roman" w:cs="Times New Roman"/>
              </w:rPr>
              <w:t xml:space="preserve"> 1,3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D8701CC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35 (10,1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F5CC009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8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43FD358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 xml:space="preserve">0,35 - 1,88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9B81AD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63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CAB838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5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B0A053F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24 - 1,3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A7837F8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209</w:t>
            </w:r>
          </w:p>
        </w:tc>
      </w:tr>
      <w:tr w:rsidR="005F6BDB" w:rsidRPr="00284750" w14:paraId="61504869" w14:textId="77777777" w:rsidTr="000F4CA0">
        <w:tc>
          <w:tcPr>
            <w:tcW w:w="5807" w:type="dxa"/>
            <w:tcBorders>
              <w:top w:val="nil"/>
              <w:bottom w:val="nil"/>
            </w:tcBorders>
          </w:tcPr>
          <w:p w14:paraId="732B366C" w14:textId="77777777" w:rsidR="005F6BDB" w:rsidRPr="00284750" w:rsidRDefault="005F6BDB" w:rsidP="00FA4683">
            <w:pPr>
              <w:ind w:left="171" w:hanging="171"/>
              <w:rPr>
                <w:rFonts w:ascii="Times New Roman" w:hAnsi="Times New Roman" w:cs="Times New Roman"/>
                <w:lang w:val="en-US"/>
              </w:rPr>
            </w:pPr>
            <w:r w:rsidRPr="00284750">
              <w:rPr>
                <w:rFonts w:ascii="Times New Roman" w:hAnsi="Times New Roman" w:cs="Times New Roman"/>
                <w:lang w:val="en-US"/>
              </w:rPr>
              <w:t>Orthostatic intolerance with symptoms at tilting the past year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BD3CDCF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06 (30,8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78B72B6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2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BBC9B43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74 - 2,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9D4FCD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43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0B4C0E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2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7719418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72 - 2,0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B4B42D9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465</w:t>
            </w:r>
          </w:p>
        </w:tc>
      </w:tr>
      <w:tr w:rsidR="005F6BDB" w:rsidRPr="00284750" w14:paraId="1E136D80" w14:textId="77777777" w:rsidTr="000F4CA0">
        <w:tc>
          <w:tcPr>
            <w:tcW w:w="5807" w:type="dxa"/>
            <w:tcBorders>
              <w:top w:val="nil"/>
              <w:bottom w:val="nil"/>
            </w:tcBorders>
          </w:tcPr>
          <w:p w14:paraId="5FF6CC38" w14:textId="77777777" w:rsidR="005F6BDB" w:rsidRPr="00284750" w:rsidRDefault="005F6BDB" w:rsidP="00FA4683">
            <w:pPr>
              <w:ind w:left="171" w:hanging="171"/>
              <w:rPr>
                <w:rFonts w:ascii="Times New Roman" w:hAnsi="Times New Roman" w:cs="Times New Roman"/>
                <w:lang w:val="en-US"/>
              </w:rPr>
            </w:pPr>
            <w:r w:rsidRPr="00284750">
              <w:rPr>
                <w:rFonts w:ascii="Times New Roman" w:hAnsi="Times New Roman" w:cs="Times New Roman"/>
                <w:lang w:val="en-US"/>
              </w:rPr>
              <w:t>Orthostatic hypotension at tilting during medical examination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A0565A6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36 (10,5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C195AF5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3C3580C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46 - 2,1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15A58C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99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7C8F87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9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29AF333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40 - 2,0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D70DE77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800</w:t>
            </w:r>
          </w:p>
        </w:tc>
      </w:tr>
      <w:tr w:rsidR="005F6BDB" w:rsidRPr="00284750" w14:paraId="03446E1F" w14:textId="77777777" w:rsidTr="000F4CA0">
        <w:tc>
          <w:tcPr>
            <w:tcW w:w="5807" w:type="dxa"/>
            <w:tcBorders>
              <w:top w:val="nil"/>
              <w:bottom w:val="nil"/>
            </w:tcBorders>
          </w:tcPr>
          <w:p w14:paraId="775529D9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0F4CA0">
              <w:rPr>
                <w:rFonts w:ascii="Times New Roman" w:hAnsi="Times New Roman" w:cs="Times New Roman"/>
              </w:rPr>
              <w:t>BP-phenotypes</w:t>
            </w:r>
            <w:r w:rsidRPr="00284750"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9336850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4358FEA" w14:textId="77777777" w:rsidR="005F6BDB" w:rsidRPr="00284750" w:rsidRDefault="005F6BDB" w:rsidP="00FA4683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5DEEF74" w14:textId="77777777" w:rsidR="005F6BDB" w:rsidRPr="00284750" w:rsidRDefault="005F6BDB" w:rsidP="00FA4683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95211E" w14:textId="77777777" w:rsidR="005F6BDB" w:rsidRPr="00284750" w:rsidRDefault="005F6BDB" w:rsidP="00FA4683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2425A2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DC4985C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A15D977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3BA9A9BE" w14:textId="77777777" w:rsidTr="000F4CA0">
        <w:tc>
          <w:tcPr>
            <w:tcW w:w="5807" w:type="dxa"/>
            <w:tcBorders>
              <w:top w:val="nil"/>
              <w:bottom w:val="nil"/>
            </w:tcBorders>
          </w:tcPr>
          <w:p w14:paraId="73413E1A" w14:textId="77777777" w:rsidR="005F6BDB" w:rsidRPr="00284750" w:rsidRDefault="005F6BDB" w:rsidP="00FA4683">
            <w:pPr>
              <w:rPr>
                <w:rFonts w:ascii="Times New Roman" w:hAnsi="Times New Roman" w:cs="Times New Roman"/>
                <w:bCs/>
                <w:vertAlign w:val="superscript"/>
              </w:rPr>
            </w:pPr>
            <w:r w:rsidRPr="00284750">
              <w:rPr>
                <w:rFonts w:ascii="Times New Roman" w:hAnsi="Times New Roman" w:cs="Times New Roman"/>
              </w:rPr>
              <w:t>Healthy controls</w:t>
            </w:r>
            <w:r w:rsidRPr="00284750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8F8570C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72 (20,9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A302B9E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5063873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B04468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3D1F33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EE2C410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C88802B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</w:tr>
      <w:tr w:rsidR="005F6BDB" w:rsidRPr="00284750" w14:paraId="301E0F84" w14:textId="77777777" w:rsidTr="000F4CA0">
        <w:tc>
          <w:tcPr>
            <w:tcW w:w="5807" w:type="dxa"/>
            <w:tcBorders>
              <w:top w:val="nil"/>
              <w:bottom w:val="nil"/>
            </w:tcBorders>
          </w:tcPr>
          <w:p w14:paraId="76E1B9BC" w14:textId="77777777" w:rsidR="005F6BDB" w:rsidRPr="00284750" w:rsidRDefault="005F6BDB" w:rsidP="00FA4683">
            <w:pPr>
              <w:rPr>
                <w:rFonts w:ascii="Times New Roman" w:hAnsi="Times New Roman" w:cs="Times New Roman"/>
                <w:vertAlign w:val="superscript"/>
              </w:rPr>
            </w:pPr>
            <w:r w:rsidRPr="00284750">
              <w:rPr>
                <w:rFonts w:ascii="Times New Roman" w:hAnsi="Times New Roman" w:cs="Times New Roman"/>
              </w:rPr>
              <w:t>Well controlled hypertension</w:t>
            </w:r>
            <w:r w:rsidRPr="0028475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C9F47B9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63 (18,3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58F69BD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7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9D82FDB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 xml:space="preserve">0,74 - 3,94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B0C73D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2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D85177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4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ABA280F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63 - 3,5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29F9B85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368</w:t>
            </w:r>
          </w:p>
        </w:tc>
      </w:tr>
      <w:tr w:rsidR="005F6BDB" w:rsidRPr="00284750" w14:paraId="1D2147E6" w14:textId="77777777" w:rsidTr="000F4CA0">
        <w:tc>
          <w:tcPr>
            <w:tcW w:w="5807" w:type="dxa"/>
            <w:tcBorders>
              <w:top w:val="nil"/>
              <w:bottom w:val="nil"/>
            </w:tcBorders>
          </w:tcPr>
          <w:p w14:paraId="0C45F866" w14:textId="77777777" w:rsidR="005F6BDB" w:rsidRPr="00284750" w:rsidRDefault="005F6BDB" w:rsidP="00FA4683">
            <w:pPr>
              <w:rPr>
                <w:rFonts w:ascii="Times New Roman" w:hAnsi="Times New Roman" w:cs="Times New Roman"/>
                <w:vertAlign w:val="superscript"/>
              </w:rPr>
            </w:pPr>
            <w:r w:rsidRPr="00284750">
              <w:rPr>
                <w:rFonts w:ascii="Times New Roman" w:hAnsi="Times New Roman" w:cs="Times New Roman"/>
              </w:rPr>
              <w:t>Ill-controlled hypertension</w:t>
            </w:r>
            <w:r w:rsidRPr="00284750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357126E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92 (26,7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E6AFAB2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,5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9207EDE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14 - 5,4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AFDC66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0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A6EF0D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,3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E2D8FD4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bookmarkStart w:id="5" w:name="_Hlk530140746"/>
            <w:r w:rsidRPr="00284750">
              <w:rPr>
                <w:rFonts w:ascii="Times New Roman" w:hAnsi="Times New Roman" w:cs="Times New Roman"/>
              </w:rPr>
              <w:t>1,05 - 5,05</w:t>
            </w:r>
            <w:bookmarkEnd w:id="5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4F38424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037</w:t>
            </w:r>
          </w:p>
        </w:tc>
      </w:tr>
      <w:tr w:rsidR="005F6BDB" w:rsidRPr="00284750" w14:paraId="0FF135E9" w14:textId="77777777" w:rsidTr="000F4CA0">
        <w:tc>
          <w:tcPr>
            <w:tcW w:w="5807" w:type="dxa"/>
            <w:tcBorders>
              <w:top w:val="nil"/>
              <w:bottom w:val="nil"/>
            </w:tcBorders>
          </w:tcPr>
          <w:p w14:paraId="20D00ED5" w14:textId="77777777" w:rsidR="005F6BDB" w:rsidRPr="00284750" w:rsidRDefault="005F6BDB" w:rsidP="00FA4683">
            <w:pPr>
              <w:rPr>
                <w:rFonts w:ascii="Times New Roman" w:hAnsi="Times New Roman" w:cs="Times New Roman"/>
                <w:vertAlign w:val="superscript"/>
              </w:rPr>
            </w:pPr>
            <w:r w:rsidRPr="00284750">
              <w:rPr>
                <w:rFonts w:ascii="Times New Roman" w:hAnsi="Times New Roman" w:cs="Times New Roman"/>
              </w:rPr>
              <w:t>Untreated hypertension / WCS</w:t>
            </w:r>
            <w:r w:rsidRPr="00284750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8D5D7C5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90 (26,2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EC38AF6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8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EB6FCDF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84 - 3,9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0FDA71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13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3BFC50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,0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C4B6C0C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91 - 4,5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47CB9D1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085</w:t>
            </w:r>
          </w:p>
        </w:tc>
      </w:tr>
      <w:tr w:rsidR="005F6BDB" w:rsidRPr="00284750" w14:paraId="08BE1473" w14:textId="77777777" w:rsidTr="000F4CA0">
        <w:tc>
          <w:tcPr>
            <w:tcW w:w="5807" w:type="dxa"/>
            <w:tcBorders>
              <w:top w:val="nil"/>
              <w:bottom w:val="nil"/>
            </w:tcBorders>
          </w:tcPr>
          <w:p w14:paraId="33ADDADA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Previous anti-hypertensive treatment</w:t>
            </w:r>
            <w:r w:rsidRPr="00284750">
              <w:rPr>
                <w:rFonts w:ascii="Times New Roman" w:hAnsi="Times New Roman" w:cs="Times New Roman"/>
                <w:vertAlign w:val="superscript"/>
              </w:rPr>
              <w:t>5</w:t>
            </w:r>
            <w:r w:rsidRPr="002847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FB1A14E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0 (2,9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C860B72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,1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D71F3A6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48 - 9,4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9CFBFA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3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7B6309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,2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4933978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48 - 10,3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F108B56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307</w:t>
            </w:r>
          </w:p>
        </w:tc>
      </w:tr>
      <w:tr w:rsidR="005F6BDB" w:rsidRPr="00284750" w14:paraId="1205E1B9" w14:textId="77777777" w:rsidTr="000F4CA0">
        <w:tc>
          <w:tcPr>
            <w:tcW w:w="5807" w:type="dxa"/>
            <w:tcBorders>
              <w:top w:val="nil"/>
              <w:bottom w:val="nil"/>
            </w:tcBorders>
          </w:tcPr>
          <w:p w14:paraId="7F2327B6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Missing/excluded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2B76A35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7 (4,9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17214BF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092C4A6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8ED5F1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B25CE3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0A23E3D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B3A98D3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413EEA53" w14:textId="77777777" w:rsidTr="000F4CA0">
        <w:tc>
          <w:tcPr>
            <w:tcW w:w="5807" w:type="dxa"/>
            <w:tcBorders>
              <w:top w:val="nil"/>
              <w:bottom w:val="nil"/>
            </w:tcBorders>
          </w:tcPr>
          <w:p w14:paraId="06B12E7B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650E7F8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8DFF347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284D0FF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52972E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7ECA08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619545F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4C69495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4866C82A" w14:textId="77777777" w:rsidTr="000F4CA0">
        <w:tc>
          <w:tcPr>
            <w:tcW w:w="5807" w:type="dxa"/>
            <w:tcBorders>
              <w:top w:val="nil"/>
              <w:bottom w:val="nil"/>
            </w:tcBorders>
          </w:tcPr>
          <w:p w14:paraId="25B055F5" w14:textId="77777777" w:rsidR="005F6BDB" w:rsidRPr="00284750" w:rsidRDefault="005F6BDB" w:rsidP="00FA4683">
            <w:pPr>
              <w:rPr>
                <w:rFonts w:ascii="Times New Roman" w:hAnsi="Times New Roman" w:cs="Times New Roman"/>
                <w:lang w:val="en-US"/>
              </w:rPr>
            </w:pPr>
            <w:r w:rsidRPr="00284750">
              <w:rPr>
                <w:rFonts w:ascii="Times New Roman" w:hAnsi="Times New Roman" w:cs="Times New Roman"/>
                <w:lang w:val="en-US"/>
              </w:rPr>
              <w:t>Duration of anti-hypertensive treatment  mean (median), rang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8DE6FBE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4,2 (12), 2-5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871C0C4" w14:textId="77777777" w:rsidR="005F6BDB" w:rsidRPr="00284750" w:rsidRDefault="005F6BDB" w:rsidP="00FA4683">
            <w:pPr>
              <w:rPr>
                <w:rFonts w:ascii="Times New Roman" w:hAnsi="Times New Roman" w:cs="Times New Roman"/>
                <w:vertAlign w:val="superscript"/>
              </w:rPr>
            </w:pPr>
            <w:r w:rsidRPr="00284750">
              <w:rPr>
                <w:rFonts w:ascii="Times New Roman" w:hAnsi="Times New Roman" w:cs="Times New Roman"/>
              </w:rPr>
              <w:t>1,0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EFCD2AF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99 - 1,0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2B2EE3" w14:textId="77777777" w:rsidR="005F6BDB" w:rsidRPr="00284750" w:rsidRDefault="005F6BDB" w:rsidP="00FA4683">
            <w:pPr>
              <w:rPr>
                <w:rFonts w:ascii="Times New Roman" w:hAnsi="Times New Roman" w:cs="Times New Roman"/>
                <w:vertAlign w:val="superscript"/>
              </w:rPr>
            </w:pPr>
            <w:r w:rsidRPr="00284750">
              <w:rPr>
                <w:rFonts w:ascii="Times New Roman" w:hAnsi="Times New Roman" w:cs="Times New Roman"/>
              </w:rPr>
              <w:t>0,17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B26D7D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31F48FF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24050C1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</w:p>
        </w:tc>
      </w:tr>
      <w:tr w:rsidR="005F6BDB" w:rsidRPr="00284750" w14:paraId="49CCB44F" w14:textId="77777777" w:rsidTr="000F4CA0">
        <w:tc>
          <w:tcPr>
            <w:tcW w:w="5807" w:type="dxa"/>
            <w:tcBorders>
              <w:top w:val="nil"/>
              <w:bottom w:val="nil"/>
            </w:tcBorders>
          </w:tcPr>
          <w:p w14:paraId="2A19DB1C" w14:textId="77777777" w:rsidR="005F6BDB" w:rsidRPr="00284750" w:rsidRDefault="005F6BDB" w:rsidP="00FA4683">
            <w:pPr>
              <w:ind w:firstLine="171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 xml:space="preserve">      no treatment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CF79192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85 (53,8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0986410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9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1435B01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49 - 1,8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07211D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86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8E1C31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1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2DC68A8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56 - 2,1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CA7BB63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780</w:t>
            </w:r>
          </w:p>
        </w:tc>
      </w:tr>
      <w:tr w:rsidR="005F6BDB" w:rsidRPr="00284750" w14:paraId="2D367A35" w14:textId="77777777" w:rsidTr="000F4CA0">
        <w:tc>
          <w:tcPr>
            <w:tcW w:w="5807" w:type="dxa"/>
            <w:tcBorders>
              <w:top w:val="nil"/>
              <w:bottom w:val="nil"/>
            </w:tcBorders>
          </w:tcPr>
          <w:p w14:paraId="4D2E118A" w14:textId="77777777" w:rsidR="005F6BDB" w:rsidRPr="00284750" w:rsidRDefault="005F6BDB" w:rsidP="00FA4683">
            <w:pPr>
              <w:ind w:firstLine="171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 xml:space="preserve">      1-10 year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B63C8F9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66 (19,2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E220399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9F0EA43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57D278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324665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1C373C0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23C452D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-</w:t>
            </w:r>
          </w:p>
        </w:tc>
      </w:tr>
      <w:tr w:rsidR="005F6BDB" w:rsidRPr="00284750" w14:paraId="3BFDA308" w14:textId="77777777" w:rsidTr="000F4CA0">
        <w:tc>
          <w:tcPr>
            <w:tcW w:w="5807" w:type="dxa"/>
            <w:tcBorders>
              <w:top w:val="nil"/>
              <w:bottom w:val="nil"/>
            </w:tcBorders>
          </w:tcPr>
          <w:p w14:paraId="1DFB1933" w14:textId="77777777" w:rsidR="005F6BDB" w:rsidRPr="00284750" w:rsidRDefault="005F6BDB" w:rsidP="00FA4683">
            <w:pPr>
              <w:ind w:firstLine="171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 xml:space="preserve">      11-20 year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5027A1E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52 (15,1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B139A68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6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A174287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74 - 3,6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5FF81B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21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BDED17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6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E3D578E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72 - 3,7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254D85F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235</w:t>
            </w:r>
          </w:p>
        </w:tc>
      </w:tr>
      <w:tr w:rsidR="005F6BDB" w:rsidRPr="00284750" w14:paraId="7A8BE289" w14:textId="77777777" w:rsidTr="000F4CA0">
        <w:tc>
          <w:tcPr>
            <w:tcW w:w="5807" w:type="dxa"/>
            <w:tcBorders>
              <w:top w:val="nil"/>
              <w:bottom w:val="single" w:sz="4" w:space="0" w:color="auto"/>
            </w:tcBorders>
          </w:tcPr>
          <w:p w14:paraId="0C6440C0" w14:textId="77777777" w:rsidR="005F6BDB" w:rsidRPr="00284750" w:rsidRDefault="005F6BDB" w:rsidP="00FA4683">
            <w:pPr>
              <w:ind w:firstLine="171"/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 xml:space="preserve">      &gt;20 years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7D14CD3A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8 (8,1%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2123537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2,0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F903E4C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79 - 5,2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BB2AFBE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14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10CE677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1,9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6F21FED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 xml:space="preserve">0,76 - 5,23 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1BF7F86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  <w:r w:rsidRPr="00284750">
              <w:rPr>
                <w:rFonts w:ascii="Times New Roman" w:hAnsi="Times New Roman" w:cs="Times New Roman"/>
              </w:rPr>
              <w:t>0,162</w:t>
            </w:r>
          </w:p>
        </w:tc>
      </w:tr>
      <w:tr w:rsidR="005F6BDB" w:rsidRPr="00284750" w14:paraId="281AB976" w14:textId="77777777" w:rsidTr="000F4CA0">
        <w:tc>
          <w:tcPr>
            <w:tcW w:w="5807" w:type="dxa"/>
            <w:tcBorders>
              <w:top w:val="single" w:sz="4" w:space="0" w:color="auto"/>
            </w:tcBorders>
          </w:tcPr>
          <w:p w14:paraId="637E9E13" w14:textId="77777777" w:rsidR="005F6BDB" w:rsidRPr="00284750" w:rsidRDefault="005F6BDB" w:rsidP="00FA4683">
            <w:pPr>
              <w:ind w:firstLine="313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B8325EF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152EBEF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5320CD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224B00" w14:textId="77777777" w:rsidR="005F6BDB" w:rsidRPr="00284750" w:rsidRDefault="005F6BDB" w:rsidP="00FA4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AA404C3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1576470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0B4EDFC" w14:textId="77777777" w:rsidR="005F6BDB" w:rsidRPr="00284750" w:rsidRDefault="005F6BDB" w:rsidP="00FA4683">
            <w:pPr>
              <w:rPr>
                <w:rFonts w:ascii="Times New Roman" w:hAnsi="Times New Roman" w:cs="Times New Roman"/>
              </w:rPr>
            </w:pPr>
          </w:p>
        </w:tc>
      </w:tr>
    </w:tbl>
    <w:p w14:paraId="0C753ACA" w14:textId="77777777" w:rsidR="005F6BDB" w:rsidRPr="00027216" w:rsidRDefault="005F6BDB" w:rsidP="005F6BD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85D0B03" w14:textId="77777777" w:rsidR="005F6BDB" w:rsidRPr="00027216" w:rsidRDefault="005F6BDB" w:rsidP="005F6BD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2721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A </w:t>
      </w:r>
      <w:r w:rsidRPr="00027216">
        <w:rPr>
          <w:rFonts w:ascii="Times New Roman" w:hAnsi="Times New Roman" w:cs="Times New Roman"/>
          <w:sz w:val="24"/>
          <w:szCs w:val="24"/>
          <w:lang w:val="en-US"/>
        </w:rPr>
        <w:t>Multivariate regression analysis with age and gender as model covariates.</w:t>
      </w:r>
    </w:p>
    <w:p w14:paraId="747C2B55" w14:textId="77777777" w:rsidR="005F6BDB" w:rsidRPr="00027216" w:rsidRDefault="005F6BDB" w:rsidP="005F6BD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2721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027216">
        <w:rPr>
          <w:rFonts w:ascii="Times New Roman" w:hAnsi="Times New Roman" w:cs="Times New Roman"/>
          <w:sz w:val="24"/>
          <w:szCs w:val="24"/>
          <w:lang w:val="en-US"/>
        </w:rPr>
        <w:t xml:space="preserve"> no present or previous anti-hypertensive treatment, no BP lowering drugs, no drugs with indication hypertension, not hypertensive a medical examination</w:t>
      </w:r>
    </w:p>
    <w:p w14:paraId="5A975363" w14:textId="77777777" w:rsidR="005F6BDB" w:rsidRPr="00027216" w:rsidRDefault="005F6BDB" w:rsidP="005F6BD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2721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027216">
        <w:rPr>
          <w:rFonts w:ascii="Times New Roman" w:hAnsi="Times New Roman" w:cs="Times New Roman"/>
          <w:sz w:val="24"/>
          <w:szCs w:val="24"/>
          <w:lang w:val="en-US"/>
        </w:rPr>
        <w:t>reports anti-hypertensive treatment, takes BP lowering drugs with indication hypertension, not hypertensive at medical examination</w:t>
      </w:r>
    </w:p>
    <w:p w14:paraId="7A66F260" w14:textId="77777777" w:rsidR="005F6BDB" w:rsidRPr="00027216" w:rsidRDefault="005F6BDB" w:rsidP="005F6BD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2721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027216">
        <w:rPr>
          <w:rFonts w:ascii="Times New Roman" w:hAnsi="Times New Roman" w:cs="Times New Roman"/>
          <w:sz w:val="24"/>
          <w:szCs w:val="24"/>
          <w:lang w:val="en-US"/>
        </w:rPr>
        <w:t xml:space="preserve"> reports anti-hypertensive treatment, takes BP lowering drugs with indication hypertension, hypertensive at medical examination.</w:t>
      </w:r>
    </w:p>
    <w:p w14:paraId="5A6D3EEA" w14:textId="77777777" w:rsidR="005F6BDB" w:rsidRPr="00027216" w:rsidRDefault="005F6BDB" w:rsidP="005F6BD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2721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4 </w:t>
      </w:r>
      <w:r w:rsidRPr="00027216">
        <w:rPr>
          <w:rFonts w:ascii="Times New Roman" w:hAnsi="Times New Roman" w:cs="Times New Roman"/>
          <w:sz w:val="24"/>
          <w:szCs w:val="24"/>
          <w:lang w:val="en-US"/>
        </w:rPr>
        <w:t>no present or previous anti-hypertensive treatment, no BP lowering drugs, no drugs with indication hypertension, hypertensive at medical examination. (WCS=white coat syndrome)</w:t>
      </w:r>
    </w:p>
    <w:p w14:paraId="2C138288" w14:textId="77777777" w:rsidR="005F6BDB" w:rsidRPr="00027216" w:rsidRDefault="005F6BDB" w:rsidP="005F6BD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2721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5  </w:t>
      </w:r>
      <w:r w:rsidRPr="00027216">
        <w:rPr>
          <w:rFonts w:ascii="Times New Roman" w:hAnsi="Times New Roman" w:cs="Times New Roman"/>
          <w:sz w:val="24"/>
          <w:szCs w:val="24"/>
          <w:lang w:val="en-US"/>
        </w:rPr>
        <w:t>no present anti-hypertensive treatment, reports previous treatment for hypertension,  no BP lowering drugs, no drugs with indication hypertension. All cases are hypertensive at medical examination</w:t>
      </w:r>
    </w:p>
    <w:p w14:paraId="038367FD" w14:textId="77777777" w:rsidR="005F6BDB" w:rsidRDefault="005F6BDB" w:rsidP="005F6BD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338FA73" w14:textId="77777777" w:rsidR="005F6BDB" w:rsidRDefault="005F6BDB" w:rsidP="005F6BD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ECE7B2" w14:textId="77777777" w:rsidR="005F6BDB" w:rsidRDefault="005F6BDB" w:rsidP="005F6BD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8149F0" w14:textId="77777777" w:rsidR="005F6BDB" w:rsidRDefault="005F6BDB" w:rsidP="005F6BD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FE77D1" w14:textId="77777777" w:rsidR="005F6BDB" w:rsidRDefault="005F6BDB" w:rsidP="005F6BD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4781E3" w14:textId="77777777" w:rsidR="005F6BDB" w:rsidRDefault="005F6BDB" w:rsidP="005F6BD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74ED022" w14:textId="77777777" w:rsidR="005F6BDB" w:rsidRDefault="005F6BDB" w:rsidP="005F6BD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938D0F" w14:textId="77777777" w:rsidR="005F6BDB" w:rsidRDefault="005F6BDB" w:rsidP="005F6BD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89730B9" w14:textId="77777777" w:rsidR="005F6BDB" w:rsidRDefault="005F6BDB" w:rsidP="005F6BD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34EC7F" w14:textId="77777777" w:rsidR="005F6BDB" w:rsidRDefault="005F6BDB" w:rsidP="005F6BD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617BF6" w14:textId="77777777" w:rsidR="005F6BDB" w:rsidRDefault="005F6BDB" w:rsidP="005F6BD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EDD4C35" w14:textId="77777777" w:rsidR="005F6BDB" w:rsidRDefault="005F6BDB" w:rsidP="005F6BD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C15DCD" w14:textId="77777777" w:rsidR="005F6BDB" w:rsidRDefault="005F6BDB" w:rsidP="005F6BD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738656D" w14:textId="77777777" w:rsidR="005F6BDB" w:rsidRDefault="005F6BDB" w:rsidP="005F6BD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97EC46" w14:textId="77777777" w:rsidR="005F6BDB" w:rsidRDefault="005F6BDB" w:rsidP="005F6BD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4502600" w14:textId="77777777" w:rsidR="005F6BDB" w:rsidRDefault="005F6BDB" w:rsidP="005F6BDB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6" w:name="_GoBack"/>
      <w:bookmarkEnd w:id="6"/>
    </w:p>
    <w:sectPr w:rsidR="005F6BDB" w:rsidSect="005F6BD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42217C" w14:textId="77777777" w:rsidR="00FA4683" w:rsidRDefault="00FA4683" w:rsidP="00715236">
      <w:r>
        <w:separator/>
      </w:r>
    </w:p>
  </w:endnote>
  <w:endnote w:type="continuationSeparator" w:id="0">
    <w:p w14:paraId="765D6BBB" w14:textId="77777777" w:rsidR="00FA4683" w:rsidRDefault="00FA4683" w:rsidP="007152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18503688"/>
      <w:docPartObj>
        <w:docPartGallery w:val="Page Numbers (Bottom of Page)"/>
        <w:docPartUnique/>
      </w:docPartObj>
    </w:sdtPr>
    <w:sdtEndPr/>
    <w:sdtContent>
      <w:p w14:paraId="1D06AD30" w14:textId="34CA770C" w:rsidR="00FA4683" w:rsidRDefault="00FA4683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F7407">
          <w:rPr>
            <w:noProof/>
          </w:rPr>
          <w:t>7</w:t>
        </w:r>
        <w:r>
          <w:fldChar w:fldCharType="end"/>
        </w:r>
      </w:p>
    </w:sdtContent>
  </w:sdt>
  <w:p w14:paraId="476A3689" w14:textId="77777777" w:rsidR="00FA4683" w:rsidRDefault="00FA4683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84CFBE" w14:textId="77777777" w:rsidR="00FA4683" w:rsidRDefault="00FA4683" w:rsidP="00715236">
      <w:r>
        <w:separator/>
      </w:r>
    </w:p>
  </w:footnote>
  <w:footnote w:type="continuationSeparator" w:id="0">
    <w:p w14:paraId="7E694DFC" w14:textId="77777777" w:rsidR="00FA4683" w:rsidRDefault="00FA4683" w:rsidP="007152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1A2E05"/>
    <w:multiLevelType w:val="hybridMultilevel"/>
    <w:tmpl w:val="6E88CD1C"/>
    <w:lvl w:ilvl="0" w:tplc="E37A64DA">
      <w:start w:val="23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DD517F"/>
    <w:multiLevelType w:val="hybridMultilevel"/>
    <w:tmpl w:val="A7A85812"/>
    <w:lvl w:ilvl="0" w:tplc="66821A62">
      <w:start w:val="1"/>
      <w:numFmt w:val="bullet"/>
      <w:lvlText w:val="-"/>
      <w:lvlJc w:val="left"/>
      <w:pPr>
        <w:ind w:left="75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2" w15:restartNumberingAfterBreak="0">
    <w:nsid w:val="2D44363D"/>
    <w:multiLevelType w:val="hybridMultilevel"/>
    <w:tmpl w:val="27B4B1B8"/>
    <w:lvl w:ilvl="0" w:tplc="72E40758">
      <w:start w:val="1"/>
      <w:numFmt w:val="bullet"/>
      <w:lvlText w:val=""/>
      <w:lvlJc w:val="left"/>
      <w:pPr>
        <w:ind w:left="39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3" w15:restartNumberingAfterBreak="0">
    <w:nsid w:val="2DC477BD"/>
    <w:multiLevelType w:val="hybridMultilevel"/>
    <w:tmpl w:val="0A222ACE"/>
    <w:lvl w:ilvl="0" w:tplc="499683F0">
      <w:start w:val="9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7802A5"/>
    <w:multiLevelType w:val="hybridMultilevel"/>
    <w:tmpl w:val="60C87700"/>
    <w:lvl w:ilvl="0" w:tplc="CA2EF37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C54203"/>
    <w:multiLevelType w:val="hybridMultilevel"/>
    <w:tmpl w:val="E640AE64"/>
    <w:lvl w:ilvl="0" w:tplc="839EC5B2">
      <w:start w:val="9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7C5027"/>
    <w:multiLevelType w:val="hybridMultilevel"/>
    <w:tmpl w:val="5C767EC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3B30CC"/>
    <w:multiLevelType w:val="hybridMultilevel"/>
    <w:tmpl w:val="80BC3C36"/>
    <w:lvl w:ilvl="0" w:tplc="208AA1FA">
      <w:start w:val="1"/>
      <w:numFmt w:val="bullet"/>
      <w:lvlText w:val="-"/>
      <w:lvlJc w:val="left"/>
      <w:pPr>
        <w:ind w:left="54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6"/>
  </w:num>
  <w:num w:numId="5">
    <w:abstractNumId w:val="1"/>
  </w:num>
  <w:num w:numId="6">
    <w:abstractNumId w:val="7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5wdxxzydzpadett5p50fzqx0wr00wzrxze&quot;&gt;My EndNote Library&lt;record-ids&gt;&lt;item&gt;132&lt;/item&gt;&lt;item&gt;134&lt;/item&gt;&lt;item&gt;139&lt;/item&gt;&lt;item&gt;142&lt;/item&gt;&lt;item&gt;149&lt;/item&gt;&lt;item&gt;152&lt;/item&gt;&lt;item&gt;159&lt;/item&gt;&lt;item&gt;168&lt;/item&gt;&lt;item&gt;171&lt;/item&gt;&lt;item&gt;177&lt;/item&gt;&lt;/record-ids&gt;&lt;/item&gt;&lt;/Libraries&gt;"/>
  </w:docVars>
  <w:rsids>
    <w:rsidRoot w:val="007B63D3"/>
    <w:rsid w:val="00013257"/>
    <w:rsid w:val="000215BD"/>
    <w:rsid w:val="00022858"/>
    <w:rsid w:val="00022A1B"/>
    <w:rsid w:val="000232EA"/>
    <w:rsid w:val="00027F02"/>
    <w:rsid w:val="00044534"/>
    <w:rsid w:val="00044FD5"/>
    <w:rsid w:val="00061843"/>
    <w:rsid w:val="000748CC"/>
    <w:rsid w:val="00075124"/>
    <w:rsid w:val="00075EA0"/>
    <w:rsid w:val="00090729"/>
    <w:rsid w:val="00093276"/>
    <w:rsid w:val="000A05B1"/>
    <w:rsid w:val="000A75AE"/>
    <w:rsid w:val="000B199B"/>
    <w:rsid w:val="000B5671"/>
    <w:rsid w:val="000B5758"/>
    <w:rsid w:val="000B6EC7"/>
    <w:rsid w:val="000C02D4"/>
    <w:rsid w:val="000F0E20"/>
    <w:rsid w:val="000F4CA0"/>
    <w:rsid w:val="000F5E03"/>
    <w:rsid w:val="00117681"/>
    <w:rsid w:val="001303E4"/>
    <w:rsid w:val="00133E7F"/>
    <w:rsid w:val="00141D04"/>
    <w:rsid w:val="0015037E"/>
    <w:rsid w:val="0015328B"/>
    <w:rsid w:val="001542C2"/>
    <w:rsid w:val="0016096A"/>
    <w:rsid w:val="00180B5E"/>
    <w:rsid w:val="00184635"/>
    <w:rsid w:val="00194AC4"/>
    <w:rsid w:val="001A2AAC"/>
    <w:rsid w:val="001A3A5C"/>
    <w:rsid w:val="001A46C0"/>
    <w:rsid w:val="001B02D7"/>
    <w:rsid w:val="001B1FBE"/>
    <w:rsid w:val="001D123B"/>
    <w:rsid w:val="001D7BC7"/>
    <w:rsid w:val="001E2196"/>
    <w:rsid w:val="001E724B"/>
    <w:rsid w:val="001F7756"/>
    <w:rsid w:val="002003F1"/>
    <w:rsid w:val="00202D5C"/>
    <w:rsid w:val="00205DAD"/>
    <w:rsid w:val="00214712"/>
    <w:rsid w:val="00216937"/>
    <w:rsid w:val="002319E1"/>
    <w:rsid w:val="0023611B"/>
    <w:rsid w:val="002563DF"/>
    <w:rsid w:val="0026244F"/>
    <w:rsid w:val="00264ED9"/>
    <w:rsid w:val="00272D1B"/>
    <w:rsid w:val="002735A5"/>
    <w:rsid w:val="00273D33"/>
    <w:rsid w:val="00284266"/>
    <w:rsid w:val="00285A83"/>
    <w:rsid w:val="00293AF0"/>
    <w:rsid w:val="0029605B"/>
    <w:rsid w:val="00296BFE"/>
    <w:rsid w:val="002A2873"/>
    <w:rsid w:val="002A2BEF"/>
    <w:rsid w:val="002A5564"/>
    <w:rsid w:val="002B4BCB"/>
    <w:rsid w:val="002B536E"/>
    <w:rsid w:val="002C21CA"/>
    <w:rsid w:val="002C7A9E"/>
    <w:rsid w:val="002D09C6"/>
    <w:rsid w:val="002F7407"/>
    <w:rsid w:val="003020C3"/>
    <w:rsid w:val="0030238F"/>
    <w:rsid w:val="00306B64"/>
    <w:rsid w:val="00312DA4"/>
    <w:rsid w:val="00317FC2"/>
    <w:rsid w:val="00322555"/>
    <w:rsid w:val="00345A66"/>
    <w:rsid w:val="0035262C"/>
    <w:rsid w:val="00352EFF"/>
    <w:rsid w:val="00353F08"/>
    <w:rsid w:val="0035444F"/>
    <w:rsid w:val="003646BC"/>
    <w:rsid w:val="00373A3C"/>
    <w:rsid w:val="00380BF5"/>
    <w:rsid w:val="00395EBC"/>
    <w:rsid w:val="00397837"/>
    <w:rsid w:val="003A0946"/>
    <w:rsid w:val="003A4CE5"/>
    <w:rsid w:val="003B0E06"/>
    <w:rsid w:val="003B6906"/>
    <w:rsid w:val="003C5C9B"/>
    <w:rsid w:val="003C77F0"/>
    <w:rsid w:val="0041210E"/>
    <w:rsid w:val="004140B9"/>
    <w:rsid w:val="0041649B"/>
    <w:rsid w:val="0043214A"/>
    <w:rsid w:val="004341CD"/>
    <w:rsid w:val="004377BE"/>
    <w:rsid w:val="004404F6"/>
    <w:rsid w:val="00440966"/>
    <w:rsid w:val="00450ABA"/>
    <w:rsid w:val="00457117"/>
    <w:rsid w:val="004602CD"/>
    <w:rsid w:val="0046225E"/>
    <w:rsid w:val="004664E9"/>
    <w:rsid w:val="00467480"/>
    <w:rsid w:val="00475904"/>
    <w:rsid w:val="00477193"/>
    <w:rsid w:val="00477E50"/>
    <w:rsid w:val="004808ED"/>
    <w:rsid w:val="00484BE8"/>
    <w:rsid w:val="0049260E"/>
    <w:rsid w:val="004943DB"/>
    <w:rsid w:val="004A3B4E"/>
    <w:rsid w:val="004A55F3"/>
    <w:rsid w:val="004A5667"/>
    <w:rsid w:val="004B3733"/>
    <w:rsid w:val="004C016B"/>
    <w:rsid w:val="004D2042"/>
    <w:rsid w:val="004D48E9"/>
    <w:rsid w:val="0053320F"/>
    <w:rsid w:val="0053567B"/>
    <w:rsid w:val="00537C28"/>
    <w:rsid w:val="00543E5E"/>
    <w:rsid w:val="00556159"/>
    <w:rsid w:val="005639FC"/>
    <w:rsid w:val="00576A99"/>
    <w:rsid w:val="005804FC"/>
    <w:rsid w:val="0058285C"/>
    <w:rsid w:val="00585356"/>
    <w:rsid w:val="005965ED"/>
    <w:rsid w:val="00597F75"/>
    <w:rsid w:val="005A2DC3"/>
    <w:rsid w:val="005A6851"/>
    <w:rsid w:val="005B4EAE"/>
    <w:rsid w:val="005E0F9F"/>
    <w:rsid w:val="005F0ECE"/>
    <w:rsid w:val="005F2B2B"/>
    <w:rsid w:val="005F2E60"/>
    <w:rsid w:val="005F6BDB"/>
    <w:rsid w:val="0060066D"/>
    <w:rsid w:val="00622282"/>
    <w:rsid w:val="00642D0E"/>
    <w:rsid w:val="00643411"/>
    <w:rsid w:val="00647B96"/>
    <w:rsid w:val="00663322"/>
    <w:rsid w:val="00663A7D"/>
    <w:rsid w:val="006926A5"/>
    <w:rsid w:val="00693604"/>
    <w:rsid w:val="00693AA1"/>
    <w:rsid w:val="00697FAC"/>
    <w:rsid w:val="006B2C1E"/>
    <w:rsid w:val="006D0A7B"/>
    <w:rsid w:val="006D4805"/>
    <w:rsid w:val="006D5492"/>
    <w:rsid w:val="006F76D1"/>
    <w:rsid w:val="00701644"/>
    <w:rsid w:val="007021F2"/>
    <w:rsid w:val="00705209"/>
    <w:rsid w:val="00715236"/>
    <w:rsid w:val="00722005"/>
    <w:rsid w:val="00724319"/>
    <w:rsid w:val="00726EFC"/>
    <w:rsid w:val="007351F8"/>
    <w:rsid w:val="00761751"/>
    <w:rsid w:val="007625D0"/>
    <w:rsid w:val="00773A58"/>
    <w:rsid w:val="00782540"/>
    <w:rsid w:val="00792AB6"/>
    <w:rsid w:val="007963E4"/>
    <w:rsid w:val="00797657"/>
    <w:rsid w:val="00797BB3"/>
    <w:rsid w:val="007A52FD"/>
    <w:rsid w:val="007B63D3"/>
    <w:rsid w:val="007C1D5E"/>
    <w:rsid w:val="007C25FB"/>
    <w:rsid w:val="007C40CB"/>
    <w:rsid w:val="007C5918"/>
    <w:rsid w:val="007D3B53"/>
    <w:rsid w:val="007F10DD"/>
    <w:rsid w:val="007F1402"/>
    <w:rsid w:val="007F62F5"/>
    <w:rsid w:val="00801728"/>
    <w:rsid w:val="008138A5"/>
    <w:rsid w:val="00822970"/>
    <w:rsid w:val="00841B79"/>
    <w:rsid w:val="0084643A"/>
    <w:rsid w:val="00846D2C"/>
    <w:rsid w:val="00850F26"/>
    <w:rsid w:val="00865904"/>
    <w:rsid w:val="008809BA"/>
    <w:rsid w:val="00881018"/>
    <w:rsid w:val="0089319E"/>
    <w:rsid w:val="00895A8D"/>
    <w:rsid w:val="008A7961"/>
    <w:rsid w:val="008B28E3"/>
    <w:rsid w:val="008B34C5"/>
    <w:rsid w:val="008C2A4B"/>
    <w:rsid w:val="008C5E14"/>
    <w:rsid w:val="008D48F4"/>
    <w:rsid w:val="008E5AED"/>
    <w:rsid w:val="009045B7"/>
    <w:rsid w:val="00913593"/>
    <w:rsid w:val="00933D2E"/>
    <w:rsid w:val="009374D3"/>
    <w:rsid w:val="0095175C"/>
    <w:rsid w:val="00957F52"/>
    <w:rsid w:val="00963940"/>
    <w:rsid w:val="00967818"/>
    <w:rsid w:val="0099110C"/>
    <w:rsid w:val="00994C56"/>
    <w:rsid w:val="009B7B1C"/>
    <w:rsid w:val="009D27C7"/>
    <w:rsid w:val="009D32D1"/>
    <w:rsid w:val="009E2D7C"/>
    <w:rsid w:val="009F3281"/>
    <w:rsid w:val="00A262B6"/>
    <w:rsid w:val="00A26F89"/>
    <w:rsid w:val="00A31774"/>
    <w:rsid w:val="00A447BE"/>
    <w:rsid w:val="00A53E41"/>
    <w:rsid w:val="00A544C8"/>
    <w:rsid w:val="00A62499"/>
    <w:rsid w:val="00A67456"/>
    <w:rsid w:val="00A77157"/>
    <w:rsid w:val="00AA35AE"/>
    <w:rsid w:val="00AB0BE3"/>
    <w:rsid w:val="00AB0C97"/>
    <w:rsid w:val="00AC5BF4"/>
    <w:rsid w:val="00AF6F02"/>
    <w:rsid w:val="00B2606D"/>
    <w:rsid w:val="00B32220"/>
    <w:rsid w:val="00B33171"/>
    <w:rsid w:val="00B34B15"/>
    <w:rsid w:val="00B4043C"/>
    <w:rsid w:val="00B50CBE"/>
    <w:rsid w:val="00B50CDC"/>
    <w:rsid w:val="00B560AD"/>
    <w:rsid w:val="00B57CEA"/>
    <w:rsid w:val="00B6258F"/>
    <w:rsid w:val="00B705A8"/>
    <w:rsid w:val="00B75CC6"/>
    <w:rsid w:val="00B84A05"/>
    <w:rsid w:val="00B93495"/>
    <w:rsid w:val="00B936AE"/>
    <w:rsid w:val="00B94A98"/>
    <w:rsid w:val="00B9573A"/>
    <w:rsid w:val="00BA0F9C"/>
    <w:rsid w:val="00BA42FC"/>
    <w:rsid w:val="00BA5ACF"/>
    <w:rsid w:val="00BA66A9"/>
    <w:rsid w:val="00BB4AAC"/>
    <w:rsid w:val="00BC44FD"/>
    <w:rsid w:val="00BC7167"/>
    <w:rsid w:val="00BC71BF"/>
    <w:rsid w:val="00C03E02"/>
    <w:rsid w:val="00C12DB4"/>
    <w:rsid w:val="00C15C28"/>
    <w:rsid w:val="00C165B9"/>
    <w:rsid w:val="00C16A71"/>
    <w:rsid w:val="00C314A4"/>
    <w:rsid w:val="00C620C3"/>
    <w:rsid w:val="00C70080"/>
    <w:rsid w:val="00C830E6"/>
    <w:rsid w:val="00CA4DB7"/>
    <w:rsid w:val="00CE4754"/>
    <w:rsid w:val="00D050E1"/>
    <w:rsid w:val="00D159B3"/>
    <w:rsid w:val="00D17F0B"/>
    <w:rsid w:val="00D21E55"/>
    <w:rsid w:val="00D34404"/>
    <w:rsid w:val="00D3476F"/>
    <w:rsid w:val="00D35148"/>
    <w:rsid w:val="00D510E7"/>
    <w:rsid w:val="00D51142"/>
    <w:rsid w:val="00D56785"/>
    <w:rsid w:val="00D6612B"/>
    <w:rsid w:val="00D67F83"/>
    <w:rsid w:val="00D86A91"/>
    <w:rsid w:val="00D93815"/>
    <w:rsid w:val="00D96179"/>
    <w:rsid w:val="00DA00F1"/>
    <w:rsid w:val="00DA6934"/>
    <w:rsid w:val="00DD0336"/>
    <w:rsid w:val="00DD3D66"/>
    <w:rsid w:val="00DE536F"/>
    <w:rsid w:val="00DE7136"/>
    <w:rsid w:val="00DE7FF1"/>
    <w:rsid w:val="00DF543E"/>
    <w:rsid w:val="00E10E54"/>
    <w:rsid w:val="00E1707F"/>
    <w:rsid w:val="00E21A06"/>
    <w:rsid w:val="00E25D4B"/>
    <w:rsid w:val="00E330DB"/>
    <w:rsid w:val="00E603B8"/>
    <w:rsid w:val="00E76649"/>
    <w:rsid w:val="00E778E6"/>
    <w:rsid w:val="00E86449"/>
    <w:rsid w:val="00E92591"/>
    <w:rsid w:val="00EA0373"/>
    <w:rsid w:val="00EA0FB8"/>
    <w:rsid w:val="00EA5A57"/>
    <w:rsid w:val="00EB164E"/>
    <w:rsid w:val="00EB3218"/>
    <w:rsid w:val="00EC0507"/>
    <w:rsid w:val="00EC4D98"/>
    <w:rsid w:val="00F04374"/>
    <w:rsid w:val="00F11C00"/>
    <w:rsid w:val="00F16728"/>
    <w:rsid w:val="00F24019"/>
    <w:rsid w:val="00F274CF"/>
    <w:rsid w:val="00F2760F"/>
    <w:rsid w:val="00F35DD4"/>
    <w:rsid w:val="00F43B2F"/>
    <w:rsid w:val="00F47374"/>
    <w:rsid w:val="00F5334C"/>
    <w:rsid w:val="00F63EB2"/>
    <w:rsid w:val="00F66CD8"/>
    <w:rsid w:val="00F70F57"/>
    <w:rsid w:val="00F866AF"/>
    <w:rsid w:val="00F9237D"/>
    <w:rsid w:val="00FA4683"/>
    <w:rsid w:val="00FC42F6"/>
    <w:rsid w:val="00FE5785"/>
    <w:rsid w:val="00FE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5F89BCDD"/>
  <w15:docId w15:val="{530B3DAC-10DB-4F90-849D-B3B22B048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0BE3"/>
    <w:pPr>
      <w:spacing w:after="0" w:line="240" w:lineRule="auto"/>
    </w:pPr>
  </w:style>
  <w:style w:type="paragraph" w:styleId="Rubrik1">
    <w:name w:val="heading 1"/>
    <w:basedOn w:val="Normal"/>
    <w:next w:val="Normal"/>
    <w:link w:val="Rubrik1Char"/>
    <w:autoRedefine/>
    <w:uiPriority w:val="9"/>
    <w:qFormat/>
    <w:rsid w:val="00722005"/>
    <w:pPr>
      <w:pBdr>
        <w:bottom w:val="thinThickSmallGap" w:sz="12" w:space="1" w:color="C45911" w:themeColor="accent2" w:themeShade="BF"/>
      </w:pBdr>
      <w:spacing w:before="400"/>
      <w:jc w:val="center"/>
      <w:outlineLvl w:val="0"/>
    </w:pPr>
    <w:rPr>
      <w:b/>
      <w:caps/>
      <w:color w:val="833C0B" w:themeColor="accent2" w:themeShade="80"/>
      <w:spacing w:val="20"/>
      <w:sz w:val="48"/>
      <w:szCs w:val="28"/>
    </w:rPr>
  </w:style>
  <w:style w:type="paragraph" w:styleId="Rubrik2">
    <w:name w:val="heading 2"/>
    <w:basedOn w:val="Normal"/>
    <w:next w:val="Normal"/>
    <w:link w:val="Rubrik2Char"/>
    <w:autoRedefine/>
    <w:uiPriority w:val="9"/>
    <w:unhideWhenUsed/>
    <w:qFormat/>
    <w:rsid w:val="00722005"/>
    <w:pPr>
      <w:pBdr>
        <w:bottom w:val="single" w:sz="4" w:space="1" w:color="823B0B" w:themeColor="accent2" w:themeShade="7F"/>
      </w:pBdr>
      <w:spacing w:before="400"/>
      <w:jc w:val="center"/>
      <w:outlineLvl w:val="1"/>
    </w:pPr>
    <w:rPr>
      <w:b/>
      <w:caps/>
      <w:color w:val="833C0B" w:themeColor="accent2" w:themeShade="80"/>
      <w:spacing w:val="15"/>
      <w:sz w:val="32"/>
      <w:szCs w:val="24"/>
    </w:rPr>
  </w:style>
  <w:style w:type="paragraph" w:styleId="Rubrik3">
    <w:name w:val="heading 3"/>
    <w:basedOn w:val="Normal"/>
    <w:next w:val="Normal"/>
    <w:link w:val="Rubrik3Char"/>
    <w:autoRedefine/>
    <w:uiPriority w:val="9"/>
    <w:unhideWhenUsed/>
    <w:qFormat/>
    <w:rsid w:val="00722005"/>
    <w:pPr>
      <w:pBdr>
        <w:top w:val="dotted" w:sz="4" w:space="1" w:color="823B0B" w:themeColor="accent2" w:themeShade="7F"/>
        <w:bottom w:val="dotted" w:sz="4" w:space="1" w:color="823B0B" w:themeColor="accent2" w:themeShade="7F"/>
      </w:pBdr>
      <w:spacing w:before="300"/>
      <w:outlineLvl w:val="2"/>
    </w:pPr>
    <w:rPr>
      <w:b/>
      <w:caps/>
      <w:color w:val="823B0B" w:themeColor="accent2" w:themeShade="7F"/>
      <w:sz w:val="24"/>
      <w:szCs w:val="24"/>
    </w:rPr>
  </w:style>
  <w:style w:type="paragraph" w:styleId="Rubrik4">
    <w:name w:val="heading 4"/>
    <w:basedOn w:val="Normal"/>
    <w:next w:val="Normal"/>
    <w:link w:val="Rubrik4Char"/>
    <w:autoRedefine/>
    <w:uiPriority w:val="9"/>
    <w:unhideWhenUsed/>
    <w:qFormat/>
    <w:rsid w:val="00722005"/>
    <w:pPr>
      <w:pBdr>
        <w:bottom w:val="dotted" w:sz="4" w:space="1" w:color="C45911" w:themeColor="accent2" w:themeShade="BF"/>
      </w:pBdr>
      <w:spacing w:after="120"/>
      <w:outlineLvl w:val="3"/>
    </w:pPr>
    <w:rPr>
      <w:b/>
      <w:caps/>
      <w:color w:val="823B0B" w:themeColor="accent2" w:themeShade="7F"/>
      <w:spacing w:val="10"/>
      <w:sz w:val="20"/>
    </w:rPr>
  </w:style>
  <w:style w:type="paragraph" w:styleId="Rubrik5">
    <w:name w:val="heading 5"/>
    <w:basedOn w:val="Normal"/>
    <w:next w:val="Normal"/>
    <w:link w:val="Rubrik5Char"/>
    <w:autoRedefine/>
    <w:uiPriority w:val="9"/>
    <w:unhideWhenUsed/>
    <w:qFormat/>
    <w:rsid w:val="00715236"/>
    <w:pPr>
      <w:spacing w:before="320" w:after="120"/>
      <w:ind w:left="851" w:hanging="851"/>
      <w:outlineLvl w:val="4"/>
    </w:pPr>
    <w:rPr>
      <w:rFonts w:ascii="Times New Roman" w:hAnsi="Times New Roman" w:cs="Times New Roman"/>
      <w:spacing w:val="10"/>
      <w:sz w:val="24"/>
      <w:szCs w:val="24"/>
      <w:lang w:val="en-US"/>
    </w:rPr>
  </w:style>
  <w:style w:type="paragraph" w:styleId="Rubrik6">
    <w:name w:val="heading 6"/>
    <w:basedOn w:val="Normal"/>
    <w:next w:val="Normal"/>
    <w:link w:val="Rubrik6Char"/>
    <w:autoRedefine/>
    <w:uiPriority w:val="9"/>
    <w:unhideWhenUsed/>
    <w:qFormat/>
    <w:rsid w:val="001B02D7"/>
    <w:pPr>
      <w:keepNext/>
      <w:keepLines/>
      <w:spacing w:before="40"/>
      <w:outlineLvl w:val="5"/>
    </w:pPr>
    <w:rPr>
      <w:rFonts w:ascii="Times New Roman" w:eastAsiaTheme="majorEastAsia" w:hAnsi="Times New Roman" w:cs="Times New Roman"/>
      <w:b/>
      <w:sz w:val="24"/>
      <w:szCs w:val="24"/>
      <w:lang w:val="en-US"/>
    </w:rPr>
  </w:style>
  <w:style w:type="paragraph" w:styleId="Rubrik7">
    <w:name w:val="heading 7"/>
    <w:basedOn w:val="Normal"/>
    <w:next w:val="Normal"/>
    <w:link w:val="Rubrik7Char"/>
    <w:uiPriority w:val="9"/>
    <w:unhideWhenUsed/>
    <w:qFormat/>
    <w:rsid w:val="00D96179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Rubrik8">
    <w:name w:val="heading 8"/>
    <w:basedOn w:val="Normal"/>
    <w:next w:val="Normal"/>
    <w:link w:val="Rubrik8Char"/>
    <w:uiPriority w:val="9"/>
    <w:unhideWhenUsed/>
    <w:qFormat/>
    <w:rsid w:val="00D96179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22005"/>
    <w:rPr>
      <w:b/>
      <w:caps/>
      <w:color w:val="833C0B" w:themeColor="accent2" w:themeShade="80"/>
      <w:spacing w:val="20"/>
      <w:sz w:val="48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722005"/>
    <w:rPr>
      <w:b/>
      <w:caps/>
      <w:color w:val="833C0B" w:themeColor="accent2" w:themeShade="80"/>
      <w:spacing w:val="15"/>
      <w:sz w:val="32"/>
      <w:szCs w:val="24"/>
    </w:rPr>
  </w:style>
  <w:style w:type="character" w:customStyle="1" w:styleId="Rubrik3Char">
    <w:name w:val="Rubrik 3 Char"/>
    <w:basedOn w:val="Standardstycketeckensnitt"/>
    <w:link w:val="Rubrik3"/>
    <w:uiPriority w:val="9"/>
    <w:rsid w:val="00722005"/>
    <w:rPr>
      <w:b/>
      <w:caps/>
      <w:color w:val="823B0B" w:themeColor="accent2" w:themeShade="7F"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722005"/>
    <w:rPr>
      <w:b/>
      <w:caps/>
      <w:color w:val="823B0B" w:themeColor="accent2" w:themeShade="7F"/>
      <w:spacing w:val="10"/>
      <w:sz w:val="20"/>
    </w:rPr>
  </w:style>
  <w:style w:type="character" w:customStyle="1" w:styleId="Rubrik5Char">
    <w:name w:val="Rubrik 5 Char"/>
    <w:basedOn w:val="Standardstycketeckensnitt"/>
    <w:link w:val="Rubrik5"/>
    <w:uiPriority w:val="9"/>
    <w:rsid w:val="00715236"/>
    <w:rPr>
      <w:rFonts w:ascii="Times New Roman" w:hAnsi="Times New Roman" w:cs="Times New Roman"/>
      <w:spacing w:val="10"/>
      <w:sz w:val="24"/>
      <w:szCs w:val="24"/>
      <w:lang w:val="en-US"/>
    </w:rPr>
  </w:style>
  <w:style w:type="character" w:customStyle="1" w:styleId="Rubrik6Char">
    <w:name w:val="Rubrik 6 Char"/>
    <w:basedOn w:val="Standardstycketeckensnitt"/>
    <w:link w:val="Rubrik6"/>
    <w:uiPriority w:val="9"/>
    <w:rsid w:val="001B02D7"/>
    <w:rPr>
      <w:rFonts w:ascii="Times New Roman" w:eastAsiaTheme="majorEastAsia" w:hAnsi="Times New Roman" w:cs="Times New Roman"/>
      <w:b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85356"/>
    <w:pPr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585356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85356"/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585356"/>
    <w:rPr>
      <w:rFonts w:ascii="Times New Roman" w:hAnsi="Times New Roman" w:cs="Times New Roman"/>
      <w:noProof/>
      <w:sz w:val="24"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3A4CE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A4CE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3A4CE5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A4CE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A4CE5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A4CE5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A4CE5"/>
    <w:rPr>
      <w:rFonts w:ascii="Segoe UI" w:hAnsi="Segoe UI" w:cs="Segoe UI"/>
      <w:sz w:val="18"/>
      <w:szCs w:val="18"/>
    </w:rPr>
  </w:style>
  <w:style w:type="character" w:customStyle="1" w:styleId="Rubrik7Char">
    <w:name w:val="Rubrik 7 Char"/>
    <w:basedOn w:val="Standardstycketeckensnitt"/>
    <w:link w:val="Rubrik7"/>
    <w:uiPriority w:val="9"/>
    <w:rsid w:val="00D9617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table" w:styleId="Tabellrutnt">
    <w:name w:val="Table Grid"/>
    <w:basedOn w:val="Normaltabell"/>
    <w:uiPriority w:val="39"/>
    <w:rsid w:val="00D961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D96179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D96179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D96179"/>
  </w:style>
  <w:style w:type="paragraph" w:styleId="Sidfot">
    <w:name w:val="footer"/>
    <w:basedOn w:val="Normal"/>
    <w:link w:val="SidfotChar"/>
    <w:uiPriority w:val="99"/>
    <w:unhideWhenUsed/>
    <w:rsid w:val="00D96179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D96179"/>
  </w:style>
  <w:style w:type="character" w:customStyle="1" w:styleId="Rubrik8Char">
    <w:name w:val="Rubrik 8 Char"/>
    <w:basedOn w:val="Standardstycketeckensnitt"/>
    <w:link w:val="Rubrik8"/>
    <w:uiPriority w:val="9"/>
    <w:rsid w:val="00D9617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jrnl">
    <w:name w:val="jrnl"/>
    <w:basedOn w:val="Standardstycketeckensnitt"/>
    <w:rsid w:val="00E76649"/>
  </w:style>
  <w:style w:type="character" w:styleId="Hyperlnk">
    <w:name w:val="Hyperlink"/>
    <w:uiPriority w:val="99"/>
    <w:rsid w:val="00E76649"/>
    <w:rPr>
      <w:color w:val="0000FF"/>
      <w:u w:val="single"/>
    </w:rPr>
  </w:style>
  <w:style w:type="paragraph" w:customStyle="1" w:styleId="Normal1">
    <w:name w:val="Normal1"/>
    <w:basedOn w:val="Normal"/>
    <w:rsid w:val="00E76649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Normal2">
    <w:name w:val="Normal2"/>
    <w:basedOn w:val="Normal"/>
    <w:rsid w:val="005965ED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Ingetavstnd">
    <w:name w:val="No Spacing"/>
    <w:uiPriority w:val="1"/>
    <w:qFormat/>
    <w:rsid w:val="00822970"/>
    <w:pPr>
      <w:spacing w:after="0" w:line="240" w:lineRule="auto"/>
    </w:pPr>
  </w:style>
  <w:style w:type="character" w:customStyle="1" w:styleId="UnresolvedMention">
    <w:name w:val="Unresolved Mention"/>
    <w:basedOn w:val="Standardstycketeckensnitt"/>
    <w:uiPriority w:val="99"/>
    <w:semiHidden/>
    <w:unhideWhenUsed/>
    <w:rsid w:val="00093276"/>
    <w:rPr>
      <w:color w:val="605E5C"/>
      <w:shd w:val="clear" w:color="auto" w:fill="E1DFDD"/>
    </w:rPr>
  </w:style>
  <w:style w:type="character" w:customStyle="1" w:styleId="st1">
    <w:name w:val="st1"/>
    <w:basedOn w:val="Standardstycketeckensnitt"/>
    <w:rsid w:val="00A674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CA4B75-16AA-483C-9663-165C7025F4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AC9864B</Template>
  <TotalTime>3</TotalTime>
  <Pages>8</Pages>
  <Words>2112</Words>
  <Characters>11194</Characters>
  <Application>Microsoft Office Word</Application>
  <DocSecurity>0</DocSecurity>
  <Lines>93</Lines>
  <Paragraphs>2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13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ström Katarina</dc:creator>
  <cp:lastModifiedBy>Elmståhl Sölve</cp:lastModifiedBy>
  <cp:revision>2</cp:revision>
  <cp:lastPrinted>2019-06-13T09:39:00Z</cp:lastPrinted>
  <dcterms:created xsi:type="dcterms:W3CDTF">2019-06-13T11:08:00Z</dcterms:created>
  <dcterms:modified xsi:type="dcterms:W3CDTF">2019-06-13T11:08:00Z</dcterms:modified>
</cp:coreProperties>
</file>